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1D2732" w14:textId="7347D0EF" w:rsidR="00066DB7" w:rsidRPr="009D6B72" w:rsidRDefault="0078508A" w:rsidP="005B52D7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eastAsia="ko-KR" w:bidi="fa-IR"/>
        </w:rPr>
      </w:pPr>
      <w:bookmarkStart w:id="0" w:name="_GoBack"/>
      <w:bookmarkEnd w:id="0"/>
      <w:r w:rsidRPr="009D6B72">
        <w:rPr>
          <w:rFonts w:ascii="Times New Roman" w:hAnsi="Times New Roman" w:cs="Times New Roman"/>
          <w:b/>
          <w:sz w:val="28"/>
          <w:szCs w:val="28"/>
          <w:lang w:eastAsia="ko-KR" w:bidi="fa-IR"/>
        </w:rPr>
        <w:t xml:space="preserve">Supplementary </w:t>
      </w:r>
      <w:r w:rsidR="00FD63BE" w:rsidRPr="009D6B72">
        <w:rPr>
          <w:rFonts w:ascii="Times New Roman" w:hAnsi="Times New Roman" w:cs="Times New Roman"/>
          <w:b/>
          <w:sz w:val="28"/>
          <w:szCs w:val="28"/>
          <w:lang w:eastAsia="ko-KR" w:bidi="fa-IR"/>
        </w:rPr>
        <w:t>information</w:t>
      </w:r>
    </w:p>
    <w:p w14:paraId="6423CED2" w14:textId="22E07546" w:rsidR="00FD63BE" w:rsidRPr="009D6B72" w:rsidRDefault="00FD63BE">
      <w:pPr>
        <w:rPr>
          <w:rFonts w:ascii="Times New Roman" w:eastAsia="맑은 고딕" w:hAnsi="Times New Roman" w:cs="Times New Roman"/>
          <w:b/>
          <w:bCs/>
          <w:sz w:val="24"/>
          <w:szCs w:val="24"/>
          <w:lang w:val="en-GB"/>
        </w:rPr>
      </w:pPr>
    </w:p>
    <w:p w14:paraId="2CC5376D" w14:textId="37E5B970" w:rsidR="00FD63BE" w:rsidRPr="009D6B72" w:rsidRDefault="00FD63BE" w:rsidP="00FD63BE">
      <w:pPr>
        <w:spacing w:line="24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9D6B72">
        <w:rPr>
          <w:rFonts w:ascii="Times New Roman" w:eastAsia="맑은 고딕" w:hAnsi="Times New Roman" w:cs="Times New Roman"/>
          <w:b/>
          <w:bCs/>
          <w:sz w:val="24"/>
          <w:szCs w:val="24"/>
          <w:lang w:val="en-GB" w:eastAsia="ko-KR"/>
        </w:rPr>
        <w:t xml:space="preserve">Table S1. </w:t>
      </w:r>
      <w:r w:rsidRPr="009D6B72">
        <w:rPr>
          <w:rFonts w:ascii="Times New Roman" w:eastAsia="맑은 고딕" w:hAnsi="Times New Roman" w:cs="Times New Roman"/>
          <w:sz w:val="24"/>
          <w:szCs w:val="24"/>
          <w:lang w:val="en-GB"/>
        </w:rPr>
        <w:t>GenBank accession numbers</w:t>
      </w:r>
      <w:r w:rsidR="00236BCA" w:rsidRPr="009D6B7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 genes used in this study</w:t>
      </w:r>
    </w:p>
    <w:p w14:paraId="483373FD" w14:textId="1BBA4258" w:rsidR="00FD63BE" w:rsidRPr="009D6B72" w:rsidRDefault="00FD63BE">
      <w:pPr>
        <w:rPr>
          <w:rFonts w:ascii="Times New Roman" w:eastAsia="맑은 고딕" w:hAnsi="Times New Roman" w:cs="Times New Roman"/>
          <w:b/>
          <w:bCs/>
          <w:sz w:val="24"/>
          <w:szCs w:val="24"/>
          <w:lang w:val="en-GB" w:eastAsia="ko-KR"/>
        </w:rPr>
      </w:pPr>
    </w:p>
    <w:p w14:paraId="538FE35D" w14:textId="3F5EB93A" w:rsidR="00FD63BE" w:rsidRPr="009D6B72" w:rsidRDefault="00FD63BE">
      <w:pPr>
        <w:rPr>
          <w:rFonts w:ascii="Times New Roman" w:eastAsia="맑은 고딕" w:hAnsi="Times New Roman" w:cs="Times New Roman"/>
          <w:b/>
          <w:bCs/>
          <w:sz w:val="24"/>
          <w:szCs w:val="24"/>
          <w:lang w:val="en-GB" w:eastAsia="ko-KR"/>
        </w:rPr>
      </w:pPr>
      <w:r w:rsidRPr="009D6B72">
        <w:rPr>
          <w:rFonts w:ascii="Times New Roman" w:eastAsia="맑은 고딕" w:hAnsi="Times New Roman" w:cs="Times New Roman"/>
          <w:b/>
          <w:bCs/>
          <w:sz w:val="24"/>
          <w:szCs w:val="24"/>
          <w:lang w:val="en-GB" w:eastAsia="ko-KR"/>
        </w:rPr>
        <w:t>Table S2.</w:t>
      </w:r>
      <w:r w:rsidRPr="009D6B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Primers used in this study</w:t>
      </w:r>
    </w:p>
    <w:p w14:paraId="243606FB" w14:textId="6FE933EB" w:rsidR="00FD63BE" w:rsidRPr="009D6B72" w:rsidRDefault="00FD63BE">
      <w:pPr>
        <w:rPr>
          <w:rFonts w:ascii="Times New Roman" w:eastAsia="맑은 고딕" w:hAnsi="Times New Roman" w:cs="Times New Roman"/>
          <w:b/>
          <w:bCs/>
          <w:sz w:val="24"/>
          <w:szCs w:val="24"/>
          <w:lang w:val="en-GB" w:eastAsia="ko-KR"/>
        </w:rPr>
      </w:pPr>
    </w:p>
    <w:p w14:paraId="6079A6AB" w14:textId="30810529" w:rsidR="00FD63BE" w:rsidRPr="009D6B72" w:rsidRDefault="00FD63BE">
      <w:pPr>
        <w:rPr>
          <w:rFonts w:ascii="Times New Roman" w:eastAsia="맑은 고딕" w:hAnsi="Times New Roman" w:cs="Times New Roman"/>
          <w:b/>
          <w:bCs/>
          <w:sz w:val="24"/>
          <w:szCs w:val="24"/>
          <w:lang w:val="en-GB" w:eastAsia="ko-KR"/>
        </w:rPr>
      </w:pPr>
      <w:r w:rsidRPr="009D6B72">
        <w:rPr>
          <w:rFonts w:ascii="Times New Roman" w:eastAsia="맑은 고딕" w:hAnsi="Times New Roman" w:cs="Times New Roman"/>
          <w:b/>
          <w:bCs/>
          <w:sz w:val="24"/>
          <w:szCs w:val="24"/>
          <w:lang w:val="en-GB" w:eastAsia="ko-KR"/>
        </w:rPr>
        <w:t>Table S3.</w:t>
      </w:r>
      <w:r w:rsidRPr="009D6B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Probe</w:t>
      </w:r>
      <w:r w:rsidR="00236BCA" w:rsidRPr="009D6B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9D6B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</w:t>
      </w:r>
      <w:r w:rsidR="00236BCA" w:rsidRPr="009D6B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equences</w:t>
      </w:r>
      <w:r w:rsidRPr="009D6B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used in FISH assay</w:t>
      </w:r>
    </w:p>
    <w:p w14:paraId="17232CAB" w14:textId="25ADF35C" w:rsidR="00FD63BE" w:rsidRPr="009D6B72" w:rsidRDefault="00FD63BE">
      <w:pPr>
        <w:rPr>
          <w:rFonts w:ascii="Times New Roman" w:eastAsia="맑은 고딕" w:hAnsi="Times New Roman" w:cs="Times New Roman"/>
          <w:b/>
          <w:bCs/>
          <w:sz w:val="24"/>
          <w:szCs w:val="24"/>
          <w:lang w:val="en-GB" w:eastAsia="ko-KR"/>
        </w:rPr>
      </w:pPr>
    </w:p>
    <w:p w14:paraId="1D5DC566" w14:textId="41C01B72" w:rsidR="00FD63BE" w:rsidRPr="009D6B72" w:rsidRDefault="00FD63BE">
      <w:pPr>
        <w:rPr>
          <w:rFonts w:ascii="Times New Roman" w:eastAsia="맑은 고딕" w:hAnsi="Times New Roman" w:cs="Times New Roman"/>
          <w:b/>
          <w:bCs/>
          <w:sz w:val="24"/>
          <w:szCs w:val="24"/>
          <w:lang w:eastAsia="ko-KR"/>
        </w:rPr>
      </w:pPr>
    </w:p>
    <w:p w14:paraId="3EEECB88" w14:textId="30A279B4" w:rsidR="00FD63BE" w:rsidRPr="009D6B72" w:rsidRDefault="00FD63BE">
      <w:pPr>
        <w:rPr>
          <w:rFonts w:ascii="Times New Roman" w:eastAsia="맑은 고딕" w:hAnsi="Times New Roman" w:cs="Times New Roman"/>
          <w:b/>
          <w:bCs/>
          <w:sz w:val="24"/>
          <w:szCs w:val="24"/>
          <w:lang w:val="en-GB"/>
        </w:rPr>
      </w:pPr>
      <w:r w:rsidRPr="009D6B72">
        <w:rPr>
          <w:rFonts w:ascii="Times New Roman" w:eastAsia="맑은 고딕" w:hAnsi="Times New Roman" w:cs="Times New Roman"/>
          <w:b/>
          <w:bCs/>
          <w:sz w:val="24"/>
          <w:szCs w:val="24"/>
          <w:lang w:val="en-GB"/>
        </w:rPr>
        <w:br w:type="page"/>
      </w:r>
    </w:p>
    <w:p w14:paraId="56A60A6D" w14:textId="59560232" w:rsidR="006811BB" w:rsidRPr="009D6B72" w:rsidRDefault="00066DB7" w:rsidP="00A047A4">
      <w:pPr>
        <w:spacing w:line="24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9D6B72">
        <w:rPr>
          <w:rFonts w:ascii="Times New Roman" w:eastAsia="맑은 고딕" w:hAnsi="Times New Roman" w:cs="Times New Roman"/>
          <w:b/>
          <w:bCs/>
          <w:sz w:val="24"/>
          <w:szCs w:val="24"/>
          <w:lang w:val="en-GB"/>
        </w:rPr>
        <w:lastRenderedPageBreak/>
        <w:t>Table S1</w:t>
      </w:r>
      <w:r w:rsidR="000A5EB4" w:rsidRPr="009D6B72">
        <w:rPr>
          <w:rFonts w:ascii="Times New Roman" w:eastAsia="맑은 고딕" w:hAnsi="Times New Roman" w:cs="Times New Roman"/>
          <w:sz w:val="24"/>
          <w:szCs w:val="24"/>
          <w:lang w:val="en-GB"/>
        </w:rPr>
        <w:t>. GenBank accession numbers</w:t>
      </w:r>
      <w:r w:rsidR="00236BCA" w:rsidRPr="009D6B7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 genes used in this study</w:t>
      </w:r>
    </w:p>
    <w:tbl>
      <w:tblPr>
        <w:tblStyle w:val="a3"/>
        <w:tblW w:w="8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2944"/>
        <w:gridCol w:w="1440"/>
        <w:gridCol w:w="1800"/>
      </w:tblGrid>
      <w:tr w:rsidR="00A047A4" w:rsidRPr="009D6B72" w14:paraId="21E85060" w14:textId="77777777" w:rsidTr="00FB25C4"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7A7A6803" w14:textId="530F8E39" w:rsidR="005B52D7" w:rsidRPr="009D6B72" w:rsidRDefault="005B52D7" w:rsidP="00D24E8B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Organism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</w:tcPr>
          <w:p w14:paraId="0DA03E88" w14:textId="2F1C00D7" w:rsidR="005B52D7" w:rsidRPr="009D6B72" w:rsidRDefault="005B52D7" w:rsidP="00D24E8B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4F52BB5" w14:textId="39D07834" w:rsidR="005B52D7" w:rsidRPr="009D6B72" w:rsidRDefault="005B52D7" w:rsidP="00D24E8B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Acronym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C9A98E5" w14:textId="77777777" w:rsidR="005B52D7" w:rsidRPr="009D6B72" w:rsidRDefault="005B52D7" w:rsidP="00D24E8B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Accession number</w:t>
            </w:r>
          </w:p>
        </w:tc>
      </w:tr>
      <w:tr w:rsidR="00A047A4" w:rsidRPr="009D6B72" w14:paraId="56326FB5" w14:textId="77777777" w:rsidTr="00FB25C4">
        <w:tc>
          <w:tcPr>
            <w:tcW w:w="2546" w:type="dxa"/>
            <w:tcBorders>
              <w:top w:val="single" w:sz="4" w:space="0" w:color="auto"/>
            </w:tcBorders>
          </w:tcPr>
          <w:p w14:paraId="4EE23761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Bos taurus</w:t>
            </w:r>
          </w:p>
        </w:tc>
        <w:tc>
          <w:tcPr>
            <w:tcW w:w="2944" w:type="dxa"/>
            <w:tcBorders>
              <w:top w:val="single" w:sz="4" w:space="0" w:color="auto"/>
            </w:tcBorders>
          </w:tcPr>
          <w:p w14:paraId="22993813" w14:textId="7CDA8100" w:rsidR="005B52D7" w:rsidRPr="009D6B72" w:rsidRDefault="00AE054E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7736844" w14:textId="578BA080" w:rsidR="005B52D7" w:rsidRPr="009D6B72" w:rsidRDefault="005B52D7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Bt-III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173E55A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NP_001074379.2 </w:t>
            </w:r>
          </w:p>
        </w:tc>
      </w:tr>
      <w:tr w:rsidR="00A047A4" w:rsidRPr="009D6B72" w14:paraId="375EDD9D" w14:textId="77777777" w:rsidTr="00FB25C4">
        <w:tc>
          <w:tcPr>
            <w:tcW w:w="2546" w:type="dxa"/>
          </w:tcPr>
          <w:p w14:paraId="22509EAD" w14:textId="77777777" w:rsidR="005B52D7" w:rsidRPr="009D6B72" w:rsidRDefault="005B52D7" w:rsidP="00D24E8B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Canis lupus</w:t>
            </w:r>
          </w:p>
        </w:tc>
        <w:tc>
          <w:tcPr>
            <w:tcW w:w="2944" w:type="dxa"/>
          </w:tcPr>
          <w:p w14:paraId="54895139" w14:textId="48DA5DF4" w:rsidR="005B52D7" w:rsidRPr="009D6B72" w:rsidRDefault="00AE054E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09E41503" w14:textId="6B09081E" w:rsidR="005B52D7" w:rsidRPr="009D6B72" w:rsidRDefault="005B52D7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Cl-III</w:t>
            </w:r>
          </w:p>
        </w:tc>
        <w:tc>
          <w:tcPr>
            <w:tcW w:w="1800" w:type="dxa"/>
          </w:tcPr>
          <w:p w14:paraId="0E06D67B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25330373</w:t>
            </w:r>
          </w:p>
        </w:tc>
      </w:tr>
      <w:tr w:rsidR="00A047A4" w:rsidRPr="009D6B72" w14:paraId="7418B424" w14:textId="77777777" w:rsidTr="00FB25C4">
        <w:tc>
          <w:tcPr>
            <w:tcW w:w="2546" w:type="dxa"/>
          </w:tcPr>
          <w:p w14:paraId="410DC1C8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Cricetulus griseus</w:t>
            </w:r>
          </w:p>
        </w:tc>
        <w:tc>
          <w:tcPr>
            <w:tcW w:w="2944" w:type="dxa"/>
          </w:tcPr>
          <w:p w14:paraId="4CECCA16" w14:textId="7C533679" w:rsidR="005B52D7" w:rsidRPr="009D6B72" w:rsidRDefault="00AE054E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47CFFD82" w14:textId="32FDC7F5" w:rsidR="005B52D7" w:rsidRPr="009D6B72" w:rsidRDefault="005B52D7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Cg-III</w:t>
            </w:r>
          </w:p>
        </w:tc>
        <w:tc>
          <w:tcPr>
            <w:tcW w:w="1800" w:type="dxa"/>
          </w:tcPr>
          <w:p w14:paraId="113D34A1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03509348</w:t>
            </w:r>
          </w:p>
        </w:tc>
      </w:tr>
      <w:tr w:rsidR="00A047A4" w:rsidRPr="009D6B72" w14:paraId="456D0EB0" w14:textId="77777777" w:rsidTr="00FB25C4">
        <w:tc>
          <w:tcPr>
            <w:tcW w:w="2546" w:type="dxa"/>
          </w:tcPr>
          <w:p w14:paraId="59504075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Danio rerio</w:t>
            </w:r>
          </w:p>
        </w:tc>
        <w:tc>
          <w:tcPr>
            <w:tcW w:w="2944" w:type="dxa"/>
          </w:tcPr>
          <w:p w14:paraId="41139961" w14:textId="1F5DC22F" w:rsidR="005B52D7" w:rsidRPr="009D6B72" w:rsidRDefault="00AE054E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76C5B107" w14:textId="33117DCB" w:rsidR="005B52D7" w:rsidRPr="009D6B72" w:rsidRDefault="005B52D7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Dr-III</w:t>
            </w:r>
          </w:p>
        </w:tc>
        <w:tc>
          <w:tcPr>
            <w:tcW w:w="1800" w:type="dxa"/>
          </w:tcPr>
          <w:p w14:paraId="1925424C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AAI08012.1</w:t>
            </w:r>
          </w:p>
        </w:tc>
      </w:tr>
      <w:tr w:rsidR="00A047A4" w:rsidRPr="009D6B72" w14:paraId="620C915D" w14:textId="77777777" w:rsidTr="00FB25C4">
        <w:tc>
          <w:tcPr>
            <w:tcW w:w="2546" w:type="dxa"/>
          </w:tcPr>
          <w:p w14:paraId="42B0F8A5" w14:textId="77777777" w:rsidR="005B52D7" w:rsidRPr="009D6B72" w:rsidRDefault="005B52D7" w:rsidP="00D24E8B">
            <w:pPr>
              <w:outlineLvl w:val="0"/>
              <w:rPr>
                <w:rFonts w:ascii="Times New Roman" w:eastAsia="Times New Roman" w:hAnsi="Times New Roman" w:cs="Times New Roman"/>
                <w:i/>
                <w:iCs/>
                <w:kern w:val="36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kern w:val="36"/>
                <w:sz w:val="20"/>
                <w:szCs w:val="18"/>
              </w:rPr>
              <w:t>Felis catus</w:t>
            </w:r>
          </w:p>
        </w:tc>
        <w:tc>
          <w:tcPr>
            <w:tcW w:w="2944" w:type="dxa"/>
          </w:tcPr>
          <w:p w14:paraId="3E404F97" w14:textId="6AEF5339" w:rsidR="005B52D7" w:rsidRPr="009D6B72" w:rsidRDefault="00AE054E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1A3FBA8B" w14:textId="27F006C4" w:rsidR="005B52D7" w:rsidRPr="009D6B72" w:rsidRDefault="005B52D7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Fc-III</w:t>
            </w:r>
          </w:p>
        </w:tc>
        <w:tc>
          <w:tcPr>
            <w:tcW w:w="1800" w:type="dxa"/>
          </w:tcPr>
          <w:p w14:paraId="19E42FDB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23097342.1</w:t>
            </w:r>
          </w:p>
        </w:tc>
      </w:tr>
      <w:tr w:rsidR="00A047A4" w:rsidRPr="009D6B72" w14:paraId="563C0EAA" w14:textId="77777777" w:rsidTr="00FB25C4">
        <w:tc>
          <w:tcPr>
            <w:tcW w:w="2546" w:type="dxa"/>
          </w:tcPr>
          <w:p w14:paraId="6332C0AB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Homo sapiens</w:t>
            </w:r>
          </w:p>
        </w:tc>
        <w:tc>
          <w:tcPr>
            <w:tcW w:w="2944" w:type="dxa"/>
          </w:tcPr>
          <w:p w14:paraId="06961BBD" w14:textId="7A589CDA" w:rsidR="005B52D7" w:rsidRPr="009D6B72" w:rsidRDefault="00AE054E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2D1659BB" w14:textId="443A2B26" w:rsidR="005B52D7" w:rsidRPr="009D6B72" w:rsidRDefault="005B52D7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Hsa-III</w:t>
            </w:r>
          </w:p>
        </w:tc>
        <w:tc>
          <w:tcPr>
            <w:tcW w:w="1800" w:type="dxa"/>
          </w:tcPr>
          <w:p w14:paraId="4D7D2D34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NP_056530.2</w:t>
            </w:r>
          </w:p>
        </w:tc>
      </w:tr>
      <w:tr w:rsidR="00A047A4" w:rsidRPr="009D6B72" w14:paraId="1B9C3FFC" w14:textId="77777777" w:rsidTr="00FB25C4">
        <w:tc>
          <w:tcPr>
            <w:tcW w:w="2546" w:type="dxa"/>
          </w:tcPr>
          <w:p w14:paraId="24F04EFD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Ictidomys tridecemlineatus</w:t>
            </w:r>
          </w:p>
        </w:tc>
        <w:tc>
          <w:tcPr>
            <w:tcW w:w="2944" w:type="dxa"/>
          </w:tcPr>
          <w:p w14:paraId="3096892F" w14:textId="34864DCF" w:rsidR="005B52D7" w:rsidRPr="009D6B72" w:rsidRDefault="00AE054E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32131614" w14:textId="47B2C759" w:rsidR="005B52D7" w:rsidRPr="009D6B72" w:rsidRDefault="005B52D7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It-III</w:t>
            </w:r>
          </w:p>
        </w:tc>
        <w:tc>
          <w:tcPr>
            <w:tcW w:w="1800" w:type="dxa"/>
          </w:tcPr>
          <w:p w14:paraId="2142D2C3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05339912.1</w:t>
            </w:r>
          </w:p>
        </w:tc>
      </w:tr>
      <w:tr w:rsidR="00A047A4" w:rsidRPr="009D6B72" w14:paraId="1C7370ED" w14:textId="77777777" w:rsidTr="00FB25C4">
        <w:tc>
          <w:tcPr>
            <w:tcW w:w="2546" w:type="dxa"/>
          </w:tcPr>
          <w:p w14:paraId="047F5B5F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acaca nemestrina</w:t>
            </w:r>
          </w:p>
        </w:tc>
        <w:tc>
          <w:tcPr>
            <w:tcW w:w="2944" w:type="dxa"/>
          </w:tcPr>
          <w:p w14:paraId="642E17F9" w14:textId="1F63C65C" w:rsidR="005B52D7" w:rsidRPr="009D6B72" w:rsidRDefault="00AE054E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24E0FD57" w14:textId="1A19A07A" w:rsidR="005B52D7" w:rsidRPr="009D6B72" w:rsidRDefault="005B52D7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Mn-III</w:t>
            </w:r>
          </w:p>
        </w:tc>
        <w:tc>
          <w:tcPr>
            <w:tcW w:w="1800" w:type="dxa"/>
          </w:tcPr>
          <w:p w14:paraId="6663C46D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11748880</w:t>
            </w:r>
          </w:p>
        </w:tc>
      </w:tr>
      <w:tr w:rsidR="00A047A4" w:rsidRPr="009D6B72" w14:paraId="5F3C4EDA" w14:textId="77777777" w:rsidTr="00FB25C4">
        <w:tc>
          <w:tcPr>
            <w:tcW w:w="2546" w:type="dxa"/>
          </w:tcPr>
          <w:p w14:paraId="46E9C421" w14:textId="77777777" w:rsidR="005B52D7" w:rsidRPr="009D6B72" w:rsidRDefault="005B52D7" w:rsidP="00D24E8B">
            <w:pPr>
              <w:pStyle w:val="1"/>
              <w:spacing w:before="0" w:beforeAutospacing="0" w:after="0" w:afterAutospacing="0"/>
              <w:outlineLvl w:val="0"/>
              <w:rPr>
                <w:b w:val="0"/>
                <w:bCs w:val="0"/>
                <w:i/>
                <w:iCs/>
                <w:sz w:val="20"/>
                <w:szCs w:val="18"/>
              </w:rPr>
            </w:pPr>
            <w:r w:rsidRPr="009D6B72">
              <w:rPr>
                <w:b w:val="0"/>
                <w:bCs w:val="0"/>
                <w:i/>
                <w:iCs/>
                <w:sz w:val="20"/>
                <w:szCs w:val="18"/>
              </w:rPr>
              <w:t>Mesocricetus auratus</w:t>
            </w:r>
          </w:p>
        </w:tc>
        <w:tc>
          <w:tcPr>
            <w:tcW w:w="2944" w:type="dxa"/>
          </w:tcPr>
          <w:p w14:paraId="49BAE39F" w14:textId="51BD67D3" w:rsidR="005B52D7" w:rsidRPr="009D6B72" w:rsidRDefault="00AE054E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1116114A" w14:textId="575A9960" w:rsidR="005B52D7" w:rsidRPr="009D6B72" w:rsidRDefault="005B52D7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Ma-III</w:t>
            </w:r>
          </w:p>
        </w:tc>
        <w:tc>
          <w:tcPr>
            <w:tcW w:w="1800" w:type="dxa"/>
          </w:tcPr>
          <w:p w14:paraId="16A1FB8F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05068966.1</w:t>
            </w:r>
          </w:p>
        </w:tc>
      </w:tr>
      <w:tr w:rsidR="00A047A4" w:rsidRPr="009D6B72" w14:paraId="39F4F908" w14:textId="77777777" w:rsidTr="00FB25C4">
        <w:tc>
          <w:tcPr>
            <w:tcW w:w="2546" w:type="dxa"/>
          </w:tcPr>
          <w:p w14:paraId="3A1C7BC1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icroplitis demolitor</w:t>
            </w:r>
          </w:p>
        </w:tc>
        <w:tc>
          <w:tcPr>
            <w:tcW w:w="2944" w:type="dxa"/>
          </w:tcPr>
          <w:p w14:paraId="249D2C6E" w14:textId="6A44F087" w:rsidR="005B52D7" w:rsidRPr="009D6B72" w:rsidRDefault="00AE054E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71C46178" w14:textId="21BB2C3F" w:rsidR="005B52D7" w:rsidRPr="009D6B72" w:rsidRDefault="005B52D7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Md-III</w:t>
            </w:r>
          </w:p>
        </w:tc>
        <w:tc>
          <w:tcPr>
            <w:tcW w:w="1800" w:type="dxa"/>
          </w:tcPr>
          <w:p w14:paraId="15DC27F1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XP_008543925   </w:t>
            </w:r>
          </w:p>
        </w:tc>
      </w:tr>
      <w:tr w:rsidR="00A047A4" w:rsidRPr="009D6B72" w14:paraId="3205F73B" w14:textId="77777777" w:rsidTr="00FB25C4">
        <w:tc>
          <w:tcPr>
            <w:tcW w:w="2546" w:type="dxa"/>
          </w:tcPr>
          <w:p w14:paraId="26780DBF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us musculus</w:t>
            </w:r>
          </w:p>
        </w:tc>
        <w:tc>
          <w:tcPr>
            <w:tcW w:w="2944" w:type="dxa"/>
          </w:tcPr>
          <w:p w14:paraId="66C3374A" w14:textId="71CC53F1" w:rsidR="005B52D7" w:rsidRPr="009D6B72" w:rsidRDefault="00AE054E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66B417A0" w14:textId="3CBE2CA3" w:rsidR="005B52D7" w:rsidRPr="009D6B72" w:rsidRDefault="005B52D7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Mm-III</w:t>
            </w:r>
          </w:p>
        </w:tc>
        <w:tc>
          <w:tcPr>
            <w:tcW w:w="1800" w:type="dxa"/>
          </w:tcPr>
          <w:p w14:paraId="25FB3AA8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NP_766379</w:t>
            </w:r>
          </w:p>
        </w:tc>
      </w:tr>
      <w:tr w:rsidR="00A047A4" w:rsidRPr="009D6B72" w14:paraId="327B6677" w14:textId="77777777" w:rsidTr="00FB25C4">
        <w:tc>
          <w:tcPr>
            <w:tcW w:w="2546" w:type="dxa"/>
          </w:tcPr>
          <w:p w14:paraId="1CDBFE0F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Pan paniscus</w:t>
            </w:r>
          </w:p>
        </w:tc>
        <w:tc>
          <w:tcPr>
            <w:tcW w:w="2944" w:type="dxa"/>
          </w:tcPr>
          <w:p w14:paraId="59E89808" w14:textId="46BD29C7" w:rsidR="005B52D7" w:rsidRPr="009D6B72" w:rsidRDefault="00AE054E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3EAE44EA" w14:textId="6A2CF60F" w:rsidR="005B52D7" w:rsidRPr="009D6B72" w:rsidRDefault="005B52D7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p-III</w:t>
            </w:r>
          </w:p>
        </w:tc>
        <w:tc>
          <w:tcPr>
            <w:tcW w:w="1800" w:type="dxa"/>
          </w:tcPr>
          <w:p w14:paraId="3E969914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XP_003826977 </w:t>
            </w:r>
          </w:p>
        </w:tc>
      </w:tr>
      <w:tr w:rsidR="00A047A4" w:rsidRPr="009D6B72" w14:paraId="17180F9F" w14:textId="77777777" w:rsidTr="00FB25C4">
        <w:tc>
          <w:tcPr>
            <w:tcW w:w="2546" w:type="dxa"/>
          </w:tcPr>
          <w:p w14:paraId="561EBE39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Ovis aries</w:t>
            </w:r>
          </w:p>
        </w:tc>
        <w:tc>
          <w:tcPr>
            <w:tcW w:w="2944" w:type="dxa"/>
          </w:tcPr>
          <w:p w14:paraId="3DD49A32" w14:textId="61F8A06A" w:rsidR="005B52D7" w:rsidRPr="009D6B72" w:rsidRDefault="00AE054E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74748571" w14:textId="4B1D4B0A" w:rsidR="005B52D7" w:rsidRPr="009D6B72" w:rsidRDefault="005B52D7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Oa-IB</w:t>
            </w:r>
          </w:p>
        </w:tc>
        <w:tc>
          <w:tcPr>
            <w:tcW w:w="1800" w:type="dxa"/>
          </w:tcPr>
          <w:p w14:paraId="3530401B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04017463</w:t>
            </w:r>
          </w:p>
        </w:tc>
      </w:tr>
      <w:tr w:rsidR="00A047A4" w:rsidRPr="009D6B72" w14:paraId="11C5A0EF" w14:textId="77777777" w:rsidTr="00FB25C4">
        <w:tc>
          <w:tcPr>
            <w:tcW w:w="2546" w:type="dxa"/>
          </w:tcPr>
          <w:p w14:paraId="7B920E5A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Papio anubis</w:t>
            </w:r>
          </w:p>
        </w:tc>
        <w:tc>
          <w:tcPr>
            <w:tcW w:w="2944" w:type="dxa"/>
          </w:tcPr>
          <w:p w14:paraId="5DEC1C5D" w14:textId="1A2EFCA5" w:rsidR="005B52D7" w:rsidRPr="009D6B72" w:rsidRDefault="00AE054E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2D3D8C3B" w14:textId="202C48A8" w:rsidR="005B52D7" w:rsidRPr="009D6B72" w:rsidRDefault="005B52D7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a-III</w:t>
            </w:r>
          </w:p>
        </w:tc>
        <w:tc>
          <w:tcPr>
            <w:tcW w:w="1800" w:type="dxa"/>
          </w:tcPr>
          <w:p w14:paraId="2D397EE3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09215381</w:t>
            </w:r>
          </w:p>
        </w:tc>
      </w:tr>
      <w:tr w:rsidR="00A047A4" w:rsidRPr="009D6B72" w14:paraId="370B764C" w14:textId="77777777" w:rsidTr="00FB25C4">
        <w:tc>
          <w:tcPr>
            <w:tcW w:w="2546" w:type="dxa"/>
          </w:tcPr>
          <w:p w14:paraId="6E218709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Rattus norvegicus</w:t>
            </w:r>
          </w:p>
        </w:tc>
        <w:tc>
          <w:tcPr>
            <w:tcW w:w="2944" w:type="dxa"/>
          </w:tcPr>
          <w:p w14:paraId="6050D1F8" w14:textId="179EFC44" w:rsidR="005B52D7" w:rsidRPr="009D6B72" w:rsidRDefault="00AE054E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17464800" w14:textId="4608F2A1" w:rsidR="005B52D7" w:rsidRPr="009D6B72" w:rsidRDefault="005B52D7" w:rsidP="00D24E8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Rn-III</w:t>
            </w:r>
          </w:p>
        </w:tc>
        <w:tc>
          <w:tcPr>
            <w:tcW w:w="1800" w:type="dxa"/>
          </w:tcPr>
          <w:p w14:paraId="7E44F8D8" w14:textId="77777777" w:rsidR="005B52D7" w:rsidRPr="009D6B72" w:rsidRDefault="005B52D7" w:rsidP="00D24E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NP_001099485</w:t>
            </w:r>
          </w:p>
        </w:tc>
      </w:tr>
      <w:tr w:rsidR="00A047A4" w:rsidRPr="009D6B72" w14:paraId="36498272" w14:textId="77777777" w:rsidTr="00FB25C4">
        <w:tc>
          <w:tcPr>
            <w:tcW w:w="2546" w:type="dxa"/>
          </w:tcPr>
          <w:p w14:paraId="436B6435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Spodoptera exigua</w:t>
            </w:r>
          </w:p>
        </w:tc>
        <w:tc>
          <w:tcPr>
            <w:tcW w:w="2944" w:type="dxa"/>
          </w:tcPr>
          <w:p w14:paraId="23327F9E" w14:textId="38EDE2BE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09F02FBB" w14:textId="1793FBE0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Se-III</w:t>
            </w:r>
          </w:p>
        </w:tc>
        <w:tc>
          <w:tcPr>
            <w:tcW w:w="1800" w:type="dxa"/>
          </w:tcPr>
          <w:p w14:paraId="5E63D0AE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AZL90156</w:t>
            </w:r>
          </w:p>
        </w:tc>
      </w:tr>
      <w:tr w:rsidR="00A047A4" w:rsidRPr="009D6B72" w14:paraId="3FD3174E" w14:textId="77777777" w:rsidTr="00FB25C4">
        <w:tc>
          <w:tcPr>
            <w:tcW w:w="2546" w:type="dxa"/>
          </w:tcPr>
          <w:p w14:paraId="485B1D35" w14:textId="77777777" w:rsidR="00AE054E" w:rsidRPr="009D6B72" w:rsidRDefault="00AE054E" w:rsidP="00AE054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Homo sapiens</w:t>
            </w:r>
          </w:p>
        </w:tc>
        <w:tc>
          <w:tcPr>
            <w:tcW w:w="2944" w:type="dxa"/>
          </w:tcPr>
          <w:p w14:paraId="0ACE65E0" w14:textId="1920666C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6A7C6373" w14:textId="63568F90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Hsa-IV</w:t>
            </w:r>
          </w:p>
        </w:tc>
        <w:tc>
          <w:tcPr>
            <w:tcW w:w="1800" w:type="dxa"/>
          </w:tcPr>
          <w:p w14:paraId="410033E1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NP_077734  </w:t>
            </w:r>
          </w:p>
        </w:tc>
      </w:tr>
      <w:tr w:rsidR="00A047A4" w:rsidRPr="009D6B72" w14:paraId="73A3F4C2" w14:textId="77777777" w:rsidTr="00FB25C4">
        <w:tc>
          <w:tcPr>
            <w:tcW w:w="2546" w:type="dxa"/>
          </w:tcPr>
          <w:p w14:paraId="337714F0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Pan troglodytes</w:t>
            </w:r>
          </w:p>
        </w:tc>
        <w:tc>
          <w:tcPr>
            <w:tcW w:w="2944" w:type="dxa"/>
          </w:tcPr>
          <w:p w14:paraId="1205AE9C" w14:textId="0B05F715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7A6B030A" w14:textId="2B26FEB2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t-IV</w:t>
            </w:r>
          </w:p>
        </w:tc>
        <w:tc>
          <w:tcPr>
            <w:tcW w:w="1800" w:type="dxa"/>
          </w:tcPr>
          <w:p w14:paraId="76609E40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XP_001165694 </w:t>
            </w:r>
          </w:p>
        </w:tc>
      </w:tr>
      <w:tr w:rsidR="00A047A4" w:rsidRPr="009D6B72" w14:paraId="3D0409DC" w14:textId="77777777" w:rsidTr="00FB25C4">
        <w:tc>
          <w:tcPr>
            <w:tcW w:w="2546" w:type="dxa"/>
          </w:tcPr>
          <w:p w14:paraId="195C1595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Gorilla gorilla gorilla</w:t>
            </w:r>
          </w:p>
        </w:tc>
        <w:tc>
          <w:tcPr>
            <w:tcW w:w="2944" w:type="dxa"/>
          </w:tcPr>
          <w:p w14:paraId="7DDD50C8" w14:textId="7EE49CCB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7CB4C12E" w14:textId="7F085622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Ggg-IV</w:t>
            </w:r>
          </w:p>
        </w:tc>
        <w:tc>
          <w:tcPr>
            <w:tcW w:w="1800" w:type="dxa"/>
          </w:tcPr>
          <w:p w14:paraId="3D63E990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04028114</w:t>
            </w:r>
          </w:p>
        </w:tc>
      </w:tr>
      <w:tr w:rsidR="00A047A4" w:rsidRPr="009D6B72" w14:paraId="322BEBB6" w14:textId="77777777" w:rsidTr="00FB25C4">
        <w:tc>
          <w:tcPr>
            <w:tcW w:w="2546" w:type="dxa"/>
          </w:tcPr>
          <w:p w14:paraId="6329170D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Rattus norvegicus</w:t>
            </w:r>
          </w:p>
        </w:tc>
        <w:tc>
          <w:tcPr>
            <w:tcW w:w="2944" w:type="dxa"/>
          </w:tcPr>
          <w:p w14:paraId="404E3E9A" w14:textId="2360127B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3A663A38" w14:textId="2E71015E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Rn-IV</w:t>
            </w:r>
          </w:p>
        </w:tc>
        <w:tc>
          <w:tcPr>
            <w:tcW w:w="1800" w:type="dxa"/>
          </w:tcPr>
          <w:p w14:paraId="7ED450C7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NP_598235 </w:t>
            </w:r>
          </w:p>
        </w:tc>
      </w:tr>
      <w:tr w:rsidR="00A047A4" w:rsidRPr="009D6B72" w14:paraId="1207BCD0" w14:textId="77777777" w:rsidTr="00FB25C4">
        <w:tc>
          <w:tcPr>
            <w:tcW w:w="2546" w:type="dxa"/>
          </w:tcPr>
          <w:p w14:paraId="141CC5E2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us musculus</w:t>
            </w:r>
          </w:p>
        </w:tc>
        <w:tc>
          <w:tcPr>
            <w:tcW w:w="2944" w:type="dxa"/>
          </w:tcPr>
          <w:p w14:paraId="4F195D83" w14:textId="37B1C08A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2EE03CCE" w14:textId="14C4706A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Mm-IV</w:t>
            </w:r>
          </w:p>
        </w:tc>
        <w:tc>
          <w:tcPr>
            <w:tcW w:w="1800" w:type="dxa"/>
          </w:tcPr>
          <w:p w14:paraId="6B896C2C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NP_032895  </w:t>
            </w:r>
          </w:p>
        </w:tc>
      </w:tr>
      <w:tr w:rsidR="00A047A4" w:rsidRPr="009D6B72" w14:paraId="010DF201" w14:textId="77777777" w:rsidTr="00FB25C4">
        <w:tc>
          <w:tcPr>
            <w:tcW w:w="2546" w:type="dxa"/>
          </w:tcPr>
          <w:p w14:paraId="1FA3688C" w14:textId="77777777" w:rsidR="00AE054E" w:rsidRPr="009D6B72" w:rsidRDefault="00AE054E" w:rsidP="00AE054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Homo sapiens</w:t>
            </w:r>
          </w:p>
        </w:tc>
        <w:tc>
          <w:tcPr>
            <w:tcW w:w="2944" w:type="dxa"/>
          </w:tcPr>
          <w:p w14:paraId="7EB96D66" w14:textId="39344F64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5AEE8B2A" w14:textId="1B253D9D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Hsa-VI</w:t>
            </w:r>
          </w:p>
        </w:tc>
        <w:tc>
          <w:tcPr>
            <w:tcW w:w="1800" w:type="dxa"/>
          </w:tcPr>
          <w:p w14:paraId="0C5DAEF7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NP_001004426 </w:t>
            </w:r>
          </w:p>
        </w:tc>
      </w:tr>
      <w:tr w:rsidR="00A047A4" w:rsidRPr="009D6B72" w14:paraId="7942B34C" w14:textId="77777777" w:rsidTr="00FB25C4">
        <w:tc>
          <w:tcPr>
            <w:tcW w:w="2546" w:type="dxa"/>
          </w:tcPr>
          <w:p w14:paraId="0709657F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Gorilla gorilla gorilla</w:t>
            </w:r>
          </w:p>
        </w:tc>
        <w:tc>
          <w:tcPr>
            <w:tcW w:w="2944" w:type="dxa"/>
          </w:tcPr>
          <w:p w14:paraId="5DE6FF72" w14:textId="26D68054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0E875E1E" w14:textId="2AA6D931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Ggg-VI</w:t>
            </w:r>
          </w:p>
        </w:tc>
        <w:tc>
          <w:tcPr>
            <w:tcW w:w="1800" w:type="dxa"/>
          </w:tcPr>
          <w:p w14:paraId="7A325DBA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XP_030861468 </w:t>
            </w:r>
          </w:p>
        </w:tc>
      </w:tr>
      <w:tr w:rsidR="00A047A4" w:rsidRPr="009D6B72" w14:paraId="535410A0" w14:textId="77777777" w:rsidTr="00FB25C4">
        <w:tc>
          <w:tcPr>
            <w:tcW w:w="2546" w:type="dxa"/>
          </w:tcPr>
          <w:p w14:paraId="1125CBFD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Pongo pygmaeus</w:t>
            </w:r>
          </w:p>
        </w:tc>
        <w:tc>
          <w:tcPr>
            <w:tcW w:w="2944" w:type="dxa"/>
          </w:tcPr>
          <w:p w14:paraId="6E142222" w14:textId="0E05D78F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720F50C5" w14:textId="01E29FAB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oa-VI</w:t>
            </w:r>
          </w:p>
        </w:tc>
        <w:tc>
          <w:tcPr>
            <w:tcW w:w="1800" w:type="dxa"/>
          </w:tcPr>
          <w:p w14:paraId="509A87AE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XP_054325493 </w:t>
            </w:r>
          </w:p>
        </w:tc>
      </w:tr>
      <w:tr w:rsidR="00A047A4" w:rsidRPr="009D6B72" w14:paraId="551DDE5A" w14:textId="77777777" w:rsidTr="00FB25C4">
        <w:tc>
          <w:tcPr>
            <w:tcW w:w="2546" w:type="dxa"/>
          </w:tcPr>
          <w:p w14:paraId="5DCE9438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acaca mulatta</w:t>
            </w:r>
          </w:p>
        </w:tc>
        <w:tc>
          <w:tcPr>
            <w:tcW w:w="2944" w:type="dxa"/>
          </w:tcPr>
          <w:p w14:paraId="47CC0A3E" w14:textId="112B2F8A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5918FE5C" w14:textId="156E6958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Mmu-VI</w:t>
            </w:r>
          </w:p>
        </w:tc>
        <w:tc>
          <w:tcPr>
            <w:tcW w:w="1800" w:type="dxa"/>
          </w:tcPr>
          <w:p w14:paraId="2EE2FD58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28683552</w:t>
            </w:r>
          </w:p>
        </w:tc>
      </w:tr>
      <w:tr w:rsidR="00A047A4" w:rsidRPr="009D6B72" w14:paraId="0B0A6930" w14:textId="77777777" w:rsidTr="00FB25C4">
        <w:tc>
          <w:tcPr>
            <w:tcW w:w="2546" w:type="dxa"/>
          </w:tcPr>
          <w:p w14:paraId="60F51840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Piliocolobus tephrosceles</w:t>
            </w:r>
          </w:p>
        </w:tc>
        <w:tc>
          <w:tcPr>
            <w:tcW w:w="2944" w:type="dxa"/>
          </w:tcPr>
          <w:p w14:paraId="34EB45C2" w14:textId="40CB8984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35B02A4A" w14:textId="79B1CBFB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it-VI</w:t>
            </w:r>
          </w:p>
        </w:tc>
        <w:tc>
          <w:tcPr>
            <w:tcW w:w="1800" w:type="dxa"/>
          </w:tcPr>
          <w:p w14:paraId="425326F5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XP_023077806 </w:t>
            </w:r>
          </w:p>
        </w:tc>
      </w:tr>
      <w:tr w:rsidR="00A047A4" w:rsidRPr="009D6B72" w14:paraId="098C7411" w14:textId="77777777" w:rsidTr="00FB25C4">
        <w:tc>
          <w:tcPr>
            <w:tcW w:w="2546" w:type="dxa"/>
          </w:tcPr>
          <w:p w14:paraId="161B9162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Rattus norvegicus</w:t>
            </w:r>
          </w:p>
        </w:tc>
        <w:tc>
          <w:tcPr>
            <w:tcW w:w="2944" w:type="dxa"/>
          </w:tcPr>
          <w:p w14:paraId="6BA4227E" w14:textId="5B675243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3AA511CD" w14:textId="40DFFAC5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Rn-XV</w:t>
            </w:r>
          </w:p>
        </w:tc>
        <w:tc>
          <w:tcPr>
            <w:tcW w:w="1800" w:type="dxa"/>
          </w:tcPr>
          <w:p w14:paraId="69A8BDF6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NP_001004277  </w:t>
            </w:r>
          </w:p>
        </w:tc>
      </w:tr>
      <w:tr w:rsidR="00A047A4" w:rsidRPr="009D6B72" w14:paraId="7268E7ED" w14:textId="77777777" w:rsidTr="00FB25C4">
        <w:tc>
          <w:tcPr>
            <w:tcW w:w="2546" w:type="dxa"/>
          </w:tcPr>
          <w:p w14:paraId="6F81D483" w14:textId="77777777" w:rsidR="00AE054E" w:rsidRPr="009D6B72" w:rsidRDefault="00AE054E" w:rsidP="00AE054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Homo sapiens</w:t>
            </w:r>
          </w:p>
        </w:tc>
        <w:tc>
          <w:tcPr>
            <w:tcW w:w="2944" w:type="dxa"/>
          </w:tcPr>
          <w:p w14:paraId="3E14CF5D" w14:textId="25CBAEDB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62C28A84" w14:textId="12CC2E31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Hsa-VIII</w:t>
            </w:r>
          </w:p>
        </w:tc>
        <w:tc>
          <w:tcPr>
            <w:tcW w:w="1800" w:type="dxa"/>
          </w:tcPr>
          <w:p w14:paraId="5C48DD91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NP_001242939 </w:t>
            </w:r>
          </w:p>
        </w:tc>
      </w:tr>
      <w:tr w:rsidR="00A047A4" w:rsidRPr="009D6B72" w14:paraId="31A89C68" w14:textId="77777777" w:rsidTr="00FB25C4">
        <w:tc>
          <w:tcPr>
            <w:tcW w:w="2546" w:type="dxa"/>
          </w:tcPr>
          <w:p w14:paraId="4F6C6C64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Pan paniscus</w:t>
            </w:r>
          </w:p>
        </w:tc>
        <w:tc>
          <w:tcPr>
            <w:tcW w:w="2944" w:type="dxa"/>
          </w:tcPr>
          <w:p w14:paraId="79807C10" w14:textId="11FFCB39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0D871B3D" w14:textId="3F63FA27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p-VIII</w:t>
            </w:r>
          </w:p>
        </w:tc>
        <w:tc>
          <w:tcPr>
            <w:tcW w:w="1800" w:type="dxa"/>
          </w:tcPr>
          <w:p w14:paraId="132C9DA6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57158932</w:t>
            </w:r>
          </w:p>
        </w:tc>
      </w:tr>
      <w:tr w:rsidR="00A047A4" w:rsidRPr="009D6B72" w14:paraId="1788ABA2" w14:textId="77777777" w:rsidTr="00FB25C4">
        <w:tc>
          <w:tcPr>
            <w:tcW w:w="2546" w:type="dxa"/>
          </w:tcPr>
          <w:p w14:paraId="08CF3C75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Gorilla gorilla gorilla</w:t>
            </w:r>
          </w:p>
        </w:tc>
        <w:tc>
          <w:tcPr>
            <w:tcW w:w="2944" w:type="dxa"/>
          </w:tcPr>
          <w:p w14:paraId="7B87D408" w14:textId="1D23FE02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114EFA7F" w14:textId="5124601B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Ggg-VIII</w:t>
            </w:r>
          </w:p>
        </w:tc>
        <w:tc>
          <w:tcPr>
            <w:tcW w:w="1800" w:type="dxa"/>
          </w:tcPr>
          <w:p w14:paraId="1DEC9123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30868607</w:t>
            </w:r>
          </w:p>
        </w:tc>
      </w:tr>
      <w:tr w:rsidR="00A047A4" w:rsidRPr="009D6B72" w14:paraId="00A31DBB" w14:textId="77777777" w:rsidTr="00FB25C4">
        <w:tc>
          <w:tcPr>
            <w:tcW w:w="2546" w:type="dxa"/>
          </w:tcPr>
          <w:p w14:paraId="69D86132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Pan paniscus</w:t>
            </w:r>
          </w:p>
        </w:tc>
        <w:tc>
          <w:tcPr>
            <w:tcW w:w="2944" w:type="dxa"/>
          </w:tcPr>
          <w:p w14:paraId="7A03B55D" w14:textId="66F2BD7C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2D15A14B" w14:textId="24DE2A26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at-VIII</w:t>
            </w:r>
          </w:p>
        </w:tc>
        <w:tc>
          <w:tcPr>
            <w:tcW w:w="1800" w:type="dxa"/>
          </w:tcPr>
          <w:p w14:paraId="31D983D4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57158930</w:t>
            </w:r>
          </w:p>
        </w:tc>
      </w:tr>
      <w:tr w:rsidR="00A047A4" w:rsidRPr="009D6B72" w14:paraId="1473FB22" w14:textId="77777777" w:rsidTr="00FB25C4">
        <w:tc>
          <w:tcPr>
            <w:tcW w:w="2546" w:type="dxa"/>
          </w:tcPr>
          <w:p w14:paraId="15905409" w14:textId="77777777" w:rsidR="00AE054E" w:rsidRPr="009D6B72" w:rsidRDefault="00AE054E" w:rsidP="00AE054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Mus musculus</w:t>
            </w:r>
          </w:p>
        </w:tc>
        <w:tc>
          <w:tcPr>
            <w:tcW w:w="2944" w:type="dxa"/>
          </w:tcPr>
          <w:p w14:paraId="07A0D001" w14:textId="095C338A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5CF48B16" w14:textId="7B51AE83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Mm-XV</w:t>
            </w:r>
          </w:p>
        </w:tc>
        <w:tc>
          <w:tcPr>
            <w:tcW w:w="1800" w:type="dxa"/>
          </w:tcPr>
          <w:p w14:paraId="2C88BAD3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NP_598553  </w:t>
            </w:r>
          </w:p>
        </w:tc>
      </w:tr>
      <w:tr w:rsidR="00A047A4" w:rsidRPr="009D6B72" w14:paraId="2A3E9FD6" w14:textId="77777777" w:rsidTr="00FB25C4">
        <w:tc>
          <w:tcPr>
            <w:tcW w:w="2546" w:type="dxa"/>
          </w:tcPr>
          <w:p w14:paraId="0C4F0439" w14:textId="77777777" w:rsidR="00AE054E" w:rsidRPr="009D6B72" w:rsidRDefault="00AE054E" w:rsidP="00AE054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Homo sapiens</w:t>
            </w:r>
          </w:p>
        </w:tc>
        <w:tc>
          <w:tcPr>
            <w:tcW w:w="2944" w:type="dxa"/>
          </w:tcPr>
          <w:p w14:paraId="3D4BB581" w14:textId="3131E16B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4E61A67E" w14:textId="3F5865F1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Hsa-XV</w:t>
            </w:r>
          </w:p>
        </w:tc>
        <w:tc>
          <w:tcPr>
            <w:tcW w:w="1800" w:type="dxa"/>
          </w:tcPr>
          <w:p w14:paraId="133D1AED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4X90_A  </w:t>
            </w:r>
          </w:p>
        </w:tc>
      </w:tr>
      <w:tr w:rsidR="00A047A4" w:rsidRPr="009D6B72" w14:paraId="4EE2EC42" w14:textId="77777777" w:rsidTr="00FB25C4">
        <w:tc>
          <w:tcPr>
            <w:tcW w:w="2546" w:type="dxa"/>
          </w:tcPr>
          <w:p w14:paraId="28247282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Ochotona princeps</w:t>
            </w:r>
          </w:p>
        </w:tc>
        <w:tc>
          <w:tcPr>
            <w:tcW w:w="2944" w:type="dxa"/>
          </w:tcPr>
          <w:p w14:paraId="4A4BFA41" w14:textId="61A186C2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1949A91D" w14:textId="1C7EDF5F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Op-XV</w:t>
            </w:r>
          </w:p>
        </w:tc>
        <w:tc>
          <w:tcPr>
            <w:tcW w:w="1800" w:type="dxa"/>
          </w:tcPr>
          <w:p w14:paraId="39E986BE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XP_004584230 </w:t>
            </w:r>
          </w:p>
        </w:tc>
      </w:tr>
      <w:tr w:rsidR="00A047A4" w:rsidRPr="009D6B72" w14:paraId="640F021C" w14:textId="77777777" w:rsidTr="00FB25C4">
        <w:tc>
          <w:tcPr>
            <w:tcW w:w="2546" w:type="dxa"/>
          </w:tcPr>
          <w:p w14:paraId="5DF2A376" w14:textId="77777777" w:rsidR="00AE054E" w:rsidRPr="009D6B72" w:rsidRDefault="00AE054E" w:rsidP="00AE054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Frankliniella occidentalis</w:t>
            </w:r>
          </w:p>
        </w:tc>
        <w:tc>
          <w:tcPr>
            <w:tcW w:w="2944" w:type="dxa"/>
          </w:tcPr>
          <w:p w14:paraId="424C3DEA" w14:textId="0CBBA5DC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4075C04E" w14:textId="5FCC7909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FOPLA2-AsA</w:t>
            </w:r>
          </w:p>
        </w:tc>
        <w:tc>
          <w:tcPr>
            <w:tcW w:w="1800" w:type="dxa"/>
          </w:tcPr>
          <w:p w14:paraId="005F5365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KAE8741843</w:t>
            </w:r>
          </w:p>
        </w:tc>
      </w:tr>
      <w:tr w:rsidR="00A047A4" w:rsidRPr="009D6B72" w14:paraId="22FB5092" w14:textId="77777777" w:rsidTr="00FB25C4">
        <w:tc>
          <w:tcPr>
            <w:tcW w:w="2546" w:type="dxa"/>
          </w:tcPr>
          <w:p w14:paraId="1EBE6DCF" w14:textId="77777777" w:rsidR="00AE054E" w:rsidRPr="009D6B72" w:rsidRDefault="00AE054E" w:rsidP="00AE054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Frankliniella occidentalis</w:t>
            </w:r>
          </w:p>
        </w:tc>
        <w:tc>
          <w:tcPr>
            <w:tcW w:w="2944" w:type="dxa"/>
          </w:tcPr>
          <w:p w14:paraId="702B150A" w14:textId="15D6932F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0A8759FF" w14:textId="01F00637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FOPLA2-BsB</w:t>
            </w:r>
          </w:p>
        </w:tc>
        <w:tc>
          <w:tcPr>
            <w:tcW w:w="1800" w:type="dxa"/>
          </w:tcPr>
          <w:p w14:paraId="05943D2B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XP_026293214 </w:t>
            </w:r>
          </w:p>
        </w:tc>
      </w:tr>
      <w:tr w:rsidR="00A047A4" w:rsidRPr="009D6B72" w14:paraId="108A3E11" w14:textId="77777777" w:rsidTr="00FB25C4">
        <w:tc>
          <w:tcPr>
            <w:tcW w:w="2546" w:type="dxa"/>
          </w:tcPr>
          <w:p w14:paraId="4E87F9E5" w14:textId="77777777" w:rsidR="00AE054E" w:rsidRPr="009D6B72" w:rsidRDefault="00AE054E" w:rsidP="00AE054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Frankliniella occidentalis</w:t>
            </w:r>
          </w:p>
        </w:tc>
        <w:tc>
          <w:tcPr>
            <w:tcW w:w="2944" w:type="dxa"/>
          </w:tcPr>
          <w:p w14:paraId="1EF938F1" w14:textId="63D936A2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518AA0C7" w14:textId="3FD30F28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FOPLA2-CiA</w:t>
            </w:r>
          </w:p>
        </w:tc>
        <w:tc>
          <w:tcPr>
            <w:tcW w:w="1800" w:type="dxa"/>
          </w:tcPr>
          <w:p w14:paraId="4E46E349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XP_026288906 </w:t>
            </w:r>
          </w:p>
        </w:tc>
      </w:tr>
      <w:tr w:rsidR="00A047A4" w:rsidRPr="009D6B72" w14:paraId="0C4E95AF" w14:textId="77777777" w:rsidTr="00FB25C4">
        <w:tc>
          <w:tcPr>
            <w:tcW w:w="2546" w:type="dxa"/>
          </w:tcPr>
          <w:p w14:paraId="002C96EC" w14:textId="77777777" w:rsidR="00AE054E" w:rsidRPr="009D6B72" w:rsidRDefault="00AE054E" w:rsidP="00AE054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Frankliniella occidentalis</w:t>
            </w:r>
          </w:p>
        </w:tc>
        <w:tc>
          <w:tcPr>
            <w:tcW w:w="2944" w:type="dxa"/>
          </w:tcPr>
          <w:p w14:paraId="536D1C5C" w14:textId="1F11C669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PLA</w:t>
            </w:r>
            <w:r w:rsidRPr="009D6B72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49A6997A" w14:textId="5A0A2CFF" w:rsidR="00AE054E" w:rsidRPr="009D6B72" w:rsidRDefault="00AE054E" w:rsidP="00AE054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>FOPLA2-DiB</w:t>
            </w:r>
          </w:p>
        </w:tc>
        <w:tc>
          <w:tcPr>
            <w:tcW w:w="1800" w:type="dxa"/>
          </w:tcPr>
          <w:p w14:paraId="175AAA93" w14:textId="77777777" w:rsidR="00AE054E" w:rsidRPr="009D6B72" w:rsidRDefault="00AE054E" w:rsidP="00AE0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XP_026285023 </w:t>
            </w:r>
          </w:p>
        </w:tc>
      </w:tr>
      <w:tr w:rsidR="00A047A4" w:rsidRPr="009D6B72" w14:paraId="37A3B1BD" w14:textId="77777777" w:rsidTr="00FB25C4">
        <w:tc>
          <w:tcPr>
            <w:tcW w:w="2546" w:type="dxa"/>
          </w:tcPr>
          <w:p w14:paraId="33414D8E" w14:textId="10F3599C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Frankliniella occidentalis</w:t>
            </w:r>
          </w:p>
        </w:tc>
        <w:tc>
          <w:tcPr>
            <w:tcW w:w="2944" w:type="dxa"/>
          </w:tcPr>
          <w:p w14:paraId="5BFF1B7B" w14:textId="6161E9E5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Apolipophorin III</w:t>
            </w:r>
          </w:p>
        </w:tc>
        <w:tc>
          <w:tcPr>
            <w:tcW w:w="1440" w:type="dxa"/>
          </w:tcPr>
          <w:p w14:paraId="6B491E65" w14:textId="1BE5DA94" w:rsidR="001F3D04" w:rsidRPr="009D6B72" w:rsidRDefault="001F3D04" w:rsidP="001F3D0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Fo-Apol</w:t>
            </w:r>
          </w:p>
        </w:tc>
        <w:tc>
          <w:tcPr>
            <w:tcW w:w="1800" w:type="dxa"/>
          </w:tcPr>
          <w:p w14:paraId="6F1FF26A" w14:textId="460C594F" w:rsidR="001F3D04" w:rsidRPr="009D6B72" w:rsidRDefault="001F3D04" w:rsidP="001F3D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26275826.1</w:t>
            </w:r>
          </w:p>
        </w:tc>
      </w:tr>
      <w:tr w:rsidR="00A047A4" w:rsidRPr="009D6B72" w14:paraId="6495B62C" w14:textId="77777777" w:rsidTr="00FB25C4">
        <w:tc>
          <w:tcPr>
            <w:tcW w:w="2546" w:type="dxa"/>
          </w:tcPr>
          <w:p w14:paraId="27491CA6" w14:textId="323079DD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Frankliniella occidentalis</w:t>
            </w:r>
          </w:p>
        </w:tc>
        <w:tc>
          <w:tcPr>
            <w:tcW w:w="2944" w:type="dxa"/>
          </w:tcPr>
          <w:p w14:paraId="55D2EE87" w14:textId="7E70A9E3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Defensin</w:t>
            </w:r>
          </w:p>
        </w:tc>
        <w:tc>
          <w:tcPr>
            <w:tcW w:w="1440" w:type="dxa"/>
          </w:tcPr>
          <w:p w14:paraId="3ADCE28C" w14:textId="64CE34F8" w:rsidR="001F3D04" w:rsidRPr="009D6B72" w:rsidRDefault="001F3D04" w:rsidP="001F3D0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Fo-Def</w:t>
            </w:r>
          </w:p>
        </w:tc>
        <w:tc>
          <w:tcPr>
            <w:tcW w:w="1800" w:type="dxa"/>
          </w:tcPr>
          <w:p w14:paraId="46EBF152" w14:textId="324699B8" w:rsidR="001F3D04" w:rsidRPr="009D6B72" w:rsidRDefault="001F3D04" w:rsidP="001F3D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26284438.1</w:t>
            </w:r>
          </w:p>
        </w:tc>
      </w:tr>
      <w:tr w:rsidR="00A047A4" w:rsidRPr="009D6B72" w14:paraId="17C155ED" w14:textId="77777777" w:rsidTr="00FB25C4">
        <w:tc>
          <w:tcPr>
            <w:tcW w:w="2546" w:type="dxa"/>
          </w:tcPr>
          <w:p w14:paraId="5FB88A71" w14:textId="451B6041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Frankliniella occidentalis</w:t>
            </w:r>
          </w:p>
        </w:tc>
        <w:tc>
          <w:tcPr>
            <w:tcW w:w="2944" w:type="dxa"/>
          </w:tcPr>
          <w:p w14:paraId="0C2D80E8" w14:textId="43327176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Lysozyme</w:t>
            </w:r>
          </w:p>
        </w:tc>
        <w:tc>
          <w:tcPr>
            <w:tcW w:w="1440" w:type="dxa"/>
          </w:tcPr>
          <w:p w14:paraId="45A40D22" w14:textId="1815821E" w:rsidR="001F3D04" w:rsidRPr="009D6B72" w:rsidRDefault="001F3D04" w:rsidP="001F3D0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Fo-Lyz</w:t>
            </w:r>
          </w:p>
        </w:tc>
        <w:tc>
          <w:tcPr>
            <w:tcW w:w="1800" w:type="dxa"/>
          </w:tcPr>
          <w:p w14:paraId="4198A366" w14:textId="79439CBB" w:rsidR="001F3D04" w:rsidRPr="009D6B72" w:rsidRDefault="001F3D04" w:rsidP="001F3D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26291031.1</w:t>
            </w:r>
          </w:p>
        </w:tc>
      </w:tr>
      <w:tr w:rsidR="00A047A4" w:rsidRPr="009D6B72" w14:paraId="123EEAB1" w14:textId="77777777" w:rsidTr="00FB25C4">
        <w:tc>
          <w:tcPr>
            <w:tcW w:w="2546" w:type="dxa"/>
          </w:tcPr>
          <w:p w14:paraId="182D3F2D" w14:textId="6699BD9C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Frankliniella occidentalis</w:t>
            </w:r>
          </w:p>
        </w:tc>
        <w:tc>
          <w:tcPr>
            <w:tcW w:w="2944" w:type="dxa"/>
          </w:tcPr>
          <w:p w14:paraId="317EDA4B" w14:textId="0137896C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Transferrin 1</w:t>
            </w:r>
          </w:p>
        </w:tc>
        <w:tc>
          <w:tcPr>
            <w:tcW w:w="1440" w:type="dxa"/>
          </w:tcPr>
          <w:p w14:paraId="1ADD5FD8" w14:textId="48B70D1D" w:rsidR="001F3D04" w:rsidRPr="009D6B72" w:rsidRDefault="001F3D04" w:rsidP="001F3D0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Fo-Tra1</w:t>
            </w:r>
          </w:p>
        </w:tc>
        <w:tc>
          <w:tcPr>
            <w:tcW w:w="1800" w:type="dxa"/>
          </w:tcPr>
          <w:p w14:paraId="39B28FAE" w14:textId="4552F06E" w:rsidR="001F3D04" w:rsidRPr="009D6B72" w:rsidRDefault="001F3D04" w:rsidP="001F3D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26287716.1</w:t>
            </w:r>
          </w:p>
        </w:tc>
      </w:tr>
      <w:tr w:rsidR="00A047A4" w:rsidRPr="009D6B72" w14:paraId="6CB4E671" w14:textId="77777777" w:rsidTr="00FB25C4">
        <w:tc>
          <w:tcPr>
            <w:tcW w:w="2546" w:type="dxa"/>
          </w:tcPr>
          <w:p w14:paraId="3F25EAB5" w14:textId="6E2BDBD5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Frankliniella occidentalis</w:t>
            </w:r>
          </w:p>
        </w:tc>
        <w:tc>
          <w:tcPr>
            <w:tcW w:w="2944" w:type="dxa"/>
          </w:tcPr>
          <w:p w14:paraId="2C2AEC2E" w14:textId="4A9FA7A3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18"/>
              </w:rPr>
              <w:t>dual oxidase</w:t>
            </w:r>
          </w:p>
        </w:tc>
        <w:tc>
          <w:tcPr>
            <w:tcW w:w="1440" w:type="dxa"/>
          </w:tcPr>
          <w:p w14:paraId="2CAA09D5" w14:textId="6A893108" w:rsidR="001F3D04" w:rsidRPr="009D6B72" w:rsidRDefault="001F3D04" w:rsidP="001F3D0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Fo-Duox</w:t>
            </w:r>
          </w:p>
        </w:tc>
        <w:tc>
          <w:tcPr>
            <w:tcW w:w="1800" w:type="dxa"/>
          </w:tcPr>
          <w:p w14:paraId="1247EF52" w14:textId="79FD42E6" w:rsidR="001F3D04" w:rsidRPr="009D6B72" w:rsidRDefault="001F3D04" w:rsidP="001F3D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26290106.1</w:t>
            </w:r>
          </w:p>
        </w:tc>
      </w:tr>
      <w:tr w:rsidR="00A047A4" w:rsidRPr="009D6B72" w14:paraId="78978D67" w14:textId="77777777" w:rsidTr="00FB25C4">
        <w:tc>
          <w:tcPr>
            <w:tcW w:w="2546" w:type="dxa"/>
          </w:tcPr>
          <w:p w14:paraId="30C66B17" w14:textId="7FD8D86E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Frankliniella occidentalis</w:t>
            </w:r>
          </w:p>
        </w:tc>
        <w:tc>
          <w:tcPr>
            <w:tcW w:w="2944" w:type="dxa"/>
          </w:tcPr>
          <w:p w14:paraId="4E6647F1" w14:textId="78C2C68C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18"/>
              </w:rPr>
              <w:t>phenoloxidase-activating protease</w:t>
            </w:r>
          </w:p>
        </w:tc>
        <w:tc>
          <w:tcPr>
            <w:tcW w:w="1440" w:type="dxa"/>
          </w:tcPr>
          <w:p w14:paraId="47071A8F" w14:textId="05B36640" w:rsidR="001F3D04" w:rsidRPr="009D6B72" w:rsidRDefault="001F3D04" w:rsidP="001F3D0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Fo-PAP2A</w:t>
            </w:r>
          </w:p>
        </w:tc>
        <w:tc>
          <w:tcPr>
            <w:tcW w:w="1800" w:type="dxa"/>
          </w:tcPr>
          <w:p w14:paraId="7692CB8B" w14:textId="3409F676" w:rsidR="001F3D04" w:rsidRPr="009D6B72" w:rsidRDefault="001F3D04" w:rsidP="001F3D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26283389.1</w:t>
            </w:r>
          </w:p>
        </w:tc>
      </w:tr>
      <w:tr w:rsidR="00A047A4" w:rsidRPr="009D6B72" w14:paraId="32682DD5" w14:textId="77777777" w:rsidTr="00FB25C4">
        <w:tc>
          <w:tcPr>
            <w:tcW w:w="2546" w:type="dxa"/>
          </w:tcPr>
          <w:p w14:paraId="6D2CF814" w14:textId="77F029B9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Frankliniella occidentalis</w:t>
            </w:r>
          </w:p>
        </w:tc>
        <w:tc>
          <w:tcPr>
            <w:tcW w:w="2944" w:type="dxa"/>
          </w:tcPr>
          <w:p w14:paraId="4ADAE167" w14:textId="6347F32D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18"/>
              </w:rPr>
              <w:t>phenoloxidase-activating protease</w:t>
            </w:r>
          </w:p>
        </w:tc>
        <w:tc>
          <w:tcPr>
            <w:tcW w:w="1440" w:type="dxa"/>
          </w:tcPr>
          <w:p w14:paraId="713618E4" w14:textId="44E2C636" w:rsidR="001F3D04" w:rsidRPr="009D6B72" w:rsidRDefault="001F3D04" w:rsidP="001F3D0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Fo-PAP2B</w:t>
            </w:r>
          </w:p>
        </w:tc>
        <w:tc>
          <w:tcPr>
            <w:tcW w:w="1800" w:type="dxa"/>
          </w:tcPr>
          <w:p w14:paraId="4365C5F5" w14:textId="7DE38C40" w:rsidR="001F3D04" w:rsidRPr="009D6B72" w:rsidRDefault="001F3D04" w:rsidP="001F3D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26283307.1</w:t>
            </w:r>
          </w:p>
        </w:tc>
      </w:tr>
      <w:tr w:rsidR="00A047A4" w:rsidRPr="009D6B72" w14:paraId="0CB8AFD3" w14:textId="77777777" w:rsidTr="00FB25C4">
        <w:tc>
          <w:tcPr>
            <w:tcW w:w="2546" w:type="dxa"/>
          </w:tcPr>
          <w:p w14:paraId="387C7315" w14:textId="143E9EF6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Frankliniella occidentalis</w:t>
            </w:r>
          </w:p>
        </w:tc>
        <w:tc>
          <w:tcPr>
            <w:tcW w:w="2944" w:type="dxa"/>
          </w:tcPr>
          <w:p w14:paraId="671921E4" w14:textId="5A48EB2D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18"/>
              </w:rPr>
              <w:t>phenoloxidase-activating protease</w:t>
            </w:r>
          </w:p>
        </w:tc>
        <w:tc>
          <w:tcPr>
            <w:tcW w:w="1440" w:type="dxa"/>
          </w:tcPr>
          <w:p w14:paraId="1957BB02" w14:textId="4A0619D0" w:rsidR="001F3D04" w:rsidRPr="009D6B72" w:rsidRDefault="001F3D04" w:rsidP="001F3D0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Fo-PAP3</w:t>
            </w:r>
          </w:p>
        </w:tc>
        <w:tc>
          <w:tcPr>
            <w:tcW w:w="1800" w:type="dxa"/>
          </w:tcPr>
          <w:p w14:paraId="55ADEF0D" w14:textId="441ABD0F" w:rsidR="001F3D04" w:rsidRPr="009D6B72" w:rsidRDefault="001F3D04" w:rsidP="001F3D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26272819.1</w:t>
            </w:r>
          </w:p>
        </w:tc>
      </w:tr>
      <w:tr w:rsidR="00A047A4" w:rsidRPr="009D6B72" w14:paraId="59E898BC" w14:textId="77777777" w:rsidTr="00FB25C4">
        <w:tc>
          <w:tcPr>
            <w:tcW w:w="2546" w:type="dxa"/>
          </w:tcPr>
          <w:p w14:paraId="23981269" w14:textId="5C248E32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Frankliniella occidentalis</w:t>
            </w:r>
          </w:p>
        </w:tc>
        <w:tc>
          <w:tcPr>
            <w:tcW w:w="2944" w:type="dxa"/>
          </w:tcPr>
          <w:p w14:paraId="1A62AFD0" w14:textId="3A72F16B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18"/>
              </w:rPr>
              <w:t>phenoloxidase</w:t>
            </w: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1440" w:type="dxa"/>
          </w:tcPr>
          <w:p w14:paraId="1C0703E3" w14:textId="4A362628" w:rsidR="001F3D04" w:rsidRPr="009D6B72" w:rsidRDefault="001F3D04" w:rsidP="001F3D0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Fo-PO1</w:t>
            </w:r>
          </w:p>
        </w:tc>
        <w:tc>
          <w:tcPr>
            <w:tcW w:w="1800" w:type="dxa"/>
          </w:tcPr>
          <w:p w14:paraId="542CE8B7" w14:textId="54B115C1" w:rsidR="001F3D04" w:rsidRPr="009D6B72" w:rsidRDefault="001F3D04" w:rsidP="001F3D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26272742.1</w:t>
            </w:r>
          </w:p>
        </w:tc>
      </w:tr>
      <w:tr w:rsidR="00A047A4" w:rsidRPr="009D6B72" w14:paraId="0A720C73" w14:textId="77777777" w:rsidTr="00FB25C4">
        <w:tc>
          <w:tcPr>
            <w:tcW w:w="2546" w:type="dxa"/>
          </w:tcPr>
          <w:p w14:paraId="55086DEF" w14:textId="40A82FE7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Frankliniella occidentalis</w:t>
            </w:r>
          </w:p>
        </w:tc>
        <w:tc>
          <w:tcPr>
            <w:tcW w:w="2944" w:type="dxa"/>
          </w:tcPr>
          <w:p w14:paraId="24A66EB0" w14:textId="66A46811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18"/>
              </w:rPr>
              <w:t>phenoloxidase</w:t>
            </w:r>
            <w:r w:rsidRPr="009D6B72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1440" w:type="dxa"/>
          </w:tcPr>
          <w:p w14:paraId="3F6E42EA" w14:textId="56FF8BE3" w:rsidR="001F3D04" w:rsidRPr="009D6B72" w:rsidRDefault="001F3D04" w:rsidP="001F3D0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Fo-PO2A</w:t>
            </w:r>
          </w:p>
        </w:tc>
        <w:tc>
          <w:tcPr>
            <w:tcW w:w="1800" w:type="dxa"/>
          </w:tcPr>
          <w:p w14:paraId="0409E3BA" w14:textId="039CF751" w:rsidR="001F3D04" w:rsidRPr="009D6B72" w:rsidRDefault="001F3D04" w:rsidP="001F3D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26273940.1</w:t>
            </w:r>
          </w:p>
        </w:tc>
      </w:tr>
      <w:tr w:rsidR="00A047A4" w:rsidRPr="009D6B72" w14:paraId="3A5A51EE" w14:textId="77777777" w:rsidTr="00FB25C4">
        <w:tc>
          <w:tcPr>
            <w:tcW w:w="2546" w:type="dxa"/>
          </w:tcPr>
          <w:p w14:paraId="4514424D" w14:textId="0695B455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Frankliniella occidentalis</w:t>
            </w:r>
          </w:p>
        </w:tc>
        <w:tc>
          <w:tcPr>
            <w:tcW w:w="2944" w:type="dxa"/>
          </w:tcPr>
          <w:p w14:paraId="02585BC1" w14:textId="4C3937FB" w:rsidR="001F3D04" w:rsidRPr="009D6B72" w:rsidRDefault="001F3D04" w:rsidP="001F3D04">
            <w:pPr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18"/>
              </w:rPr>
              <w:t>phenoloxidase</w:t>
            </w:r>
          </w:p>
        </w:tc>
        <w:tc>
          <w:tcPr>
            <w:tcW w:w="1440" w:type="dxa"/>
          </w:tcPr>
          <w:p w14:paraId="35406F1F" w14:textId="1FF12D02" w:rsidR="001F3D04" w:rsidRPr="009D6B72" w:rsidRDefault="001F3D04" w:rsidP="001F3D0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Fo-PO2B</w:t>
            </w:r>
          </w:p>
        </w:tc>
        <w:tc>
          <w:tcPr>
            <w:tcW w:w="1800" w:type="dxa"/>
          </w:tcPr>
          <w:p w14:paraId="03F3C85D" w14:textId="0A60BD80" w:rsidR="001F3D04" w:rsidRPr="009D6B72" w:rsidRDefault="001F3D04" w:rsidP="001F3D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D6B72">
              <w:rPr>
                <w:rFonts w:ascii="Times New Roman" w:eastAsia="Times New Roman" w:hAnsi="Times New Roman" w:cs="Times New Roman"/>
                <w:sz w:val="20"/>
                <w:szCs w:val="18"/>
              </w:rPr>
              <w:t>XP_026281547.1</w:t>
            </w:r>
          </w:p>
        </w:tc>
      </w:tr>
    </w:tbl>
    <w:p w14:paraId="2264271D" w14:textId="77777777" w:rsidR="00066DB7" w:rsidRPr="009D6B72" w:rsidRDefault="00066DB7" w:rsidP="00D24E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</w:p>
    <w:p w14:paraId="0F76A5E2" w14:textId="77777777" w:rsidR="00FD63BE" w:rsidRPr="009D6B72" w:rsidRDefault="00FD63BE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r w:rsidRPr="009D6B7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br w:type="page"/>
      </w:r>
    </w:p>
    <w:p w14:paraId="16E20E2E" w14:textId="2852E70D" w:rsidR="00066DB7" w:rsidRPr="009D6B72" w:rsidRDefault="00066DB7" w:rsidP="000A5E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9D6B7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lastRenderedPageBreak/>
        <w:t>Table S</w:t>
      </w:r>
      <w:r w:rsidR="000A5EB4" w:rsidRPr="009D6B7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2</w:t>
      </w:r>
      <w:r w:rsidR="000A5EB4" w:rsidRPr="009D6B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 Primers used in this study</w:t>
      </w:r>
    </w:p>
    <w:p w14:paraId="7946B514" w14:textId="77777777" w:rsidR="00066DB7" w:rsidRPr="009D6B72" w:rsidRDefault="00066DB7" w:rsidP="00D24E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tbl>
      <w:tblPr>
        <w:tblStyle w:val="a3"/>
        <w:tblW w:w="964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3402"/>
        <w:gridCol w:w="709"/>
        <w:gridCol w:w="1701"/>
        <w:gridCol w:w="1701"/>
      </w:tblGrid>
      <w:tr w:rsidR="00054CA4" w:rsidRPr="009D6B72" w14:paraId="5D325BF9" w14:textId="77777777" w:rsidTr="009E5455">
        <w:trPr>
          <w:trHeight w:val="282"/>
        </w:trPr>
        <w:tc>
          <w:tcPr>
            <w:tcW w:w="993" w:type="dxa"/>
          </w:tcPr>
          <w:p w14:paraId="289DAD37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/>
                <w:sz w:val="18"/>
                <w:szCs w:val="18"/>
              </w:rPr>
              <w:t>Genes</w:t>
            </w:r>
          </w:p>
        </w:tc>
        <w:tc>
          <w:tcPr>
            <w:tcW w:w="1134" w:type="dxa"/>
          </w:tcPr>
          <w:p w14:paraId="440ACEA7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/>
                <w:sz w:val="18"/>
                <w:szCs w:val="18"/>
              </w:rPr>
              <w:t>Orientation</w:t>
            </w:r>
          </w:p>
        </w:tc>
        <w:tc>
          <w:tcPr>
            <w:tcW w:w="3402" w:type="dxa"/>
          </w:tcPr>
          <w:p w14:paraId="6DA6B4EE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6B72">
              <w:rPr>
                <w:rFonts w:ascii="Times New Roman" w:eastAsia="Calibri" w:hAnsi="Times New Roman" w:cs="Times New Roman"/>
                <w:b/>
                <w:sz w:val="18"/>
                <w:szCs w:val="18"/>
                <w:lang w:bidi="fa-IR"/>
              </w:rPr>
              <w:t>Sequence (5ʹ - 3ʹ)</w:t>
            </w:r>
          </w:p>
        </w:tc>
        <w:tc>
          <w:tcPr>
            <w:tcW w:w="709" w:type="dxa"/>
          </w:tcPr>
          <w:p w14:paraId="2F780D9E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/>
                <w:sz w:val="18"/>
                <w:szCs w:val="18"/>
              </w:rPr>
              <w:t>Uses</w:t>
            </w:r>
          </w:p>
        </w:tc>
        <w:tc>
          <w:tcPr>
            <w:tcW w:w="1701" w:type="dxa"/>
          </w:tcPr>
          <w:p w14:paraId="2BAF2351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/>
                <w:sz w:val="18"/>
                <w:szCs w:val="18"/>
              </w:rPr>
              <w:t>Anneal. Temp. (ºC)</w:t>
            </w:r>
          </w:p>
        </w:tc>
        <w:tc>
          <w:tcPr>
            <w:tcW w:w="1701" w:type="dxa"/>
          </w:tcPr>
          <w:p w14:paraId="78EAA7C0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/>
                <w:sz w:val="18"/>
                <w:szCs w:val="18"/>
              </w:rPr>
              <w:t>Expected size (bp)</w:t>
            </w:r>
          </w:p>
        </w:tc>
      </w:tr>
      <w:tr w:rsidR="00054CA4" w:rsidRPr="009D6B72" w14:paraId="69ACDDA0" w14:textId="77777777" w:rsidTr="009E5455">
        <w:tc>
          <w:tcPr>
            <w:tcW w:w="993" w:type="dxa"/>
            <w:vMerge w:val="restart"/>
          </w:tcPr>
          <w:p w14:paraId="6FFF3699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EF1</w:t>
            </w:r>
          </w:p>
        </w:tc>
        <w:tc>
          <w:tcPr>
            <w:tcW w:w="1134" w:type="dxa"/>
          </w:tcPr>
          <w:p w14:paraId="2CDE6EF0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</w:tcPr>
          <w:p w14:paraId="6C52C1A1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TCAAGGAACTGCGTCGTGGAT</w:t>
            </w:r>
          </w:p>
        </w:tc>
        <w:tc>
          <w:tcPr>
            <w:tcW w:w="709" w:type="dxa"/>
            <w:vMerge w:val="restart"/>
          </w:tcPr>
          <w:p w14:paraId="3DDB3287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</w:pPr>
            <w:r w:rsidRPr="009D6B72"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RT-qPCR</w:t>
            </w:r>
          </w:p>
        </w:tc>
        <w:tc>
          <w:tcPr>
            <w:tcW w:w="1701" w:type="dxa"/>
            <w:vMerge w:val="restart"/>
          </w:tcPr>
          <w:p w14:paraId="1D2E3465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1701" w:type="dxa"/>
            <w:vMerge w:val="restart"/>
          </w:tcPr>
          <w:p w14:paraId="109CC7E2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</w:tr>
      <w:tr w:rsidR="00054CA4" w:rsidRPr="009D6B72" w14:paraId="7CA406DF" w14:textId="77777777" w:rsidTr="009E5455">
        <w:tc>
          <w:tcPr>
            <w:tcW w:w="993" w:type="dxa"/>
            <w:vMerge/>
          </w:tcPr>
          <w:p w14:paraId="27BF29A1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6BACCB8B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</w:tcPr>
          <w:p w14:paraId="5F098D54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ACAGGGGTGTAGCCGTTAGAG</w:t>
            </w:r>
          </w:p>
        </w:tc>
        <w:tc>
          <w:tcPr>
            <w:tcW w:w="709" w:type="dxa"/>
            <w:vMerge/>
          </w:tcPr>
          <w:p w14:paraId="0C7FB6D8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A964274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18028A5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CA4" w:rsidRPr="009D6B72" w14:paraId="1E49FA2D" w14:textId="77777777" w:rsidTr="009E5455">
        <w:tc>
          <w:tcPr>
            <w:tcW w:w="993" w:type="dxa"/>
            <w:vMerge w:val="restart"/>
          </w:tcPr>
          <w:p w14:paraId="3BA89D69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o-PLA</w:t>
            </w: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bscript"/>
              </w:rPr>
              <w:t>2</w:t>
            </w: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4EAB9D7C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</w:tcPr>
          <w:p w14:paraId="28C57DCF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ATTTGGGGGACAAGCAACCT</w:t>
            </w:r>
          </w:p>
        </w:tc>
        <w:tc>
          <w:tcPr>
            <w:tcW w:w="709" w:type="dxa"/>
            <w:vMerge w:val="restart"/>
          </w:tcPr>
          <w:p w14:paraId="3B7826EC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701" w:type="dxa"/>
            <w:vMerge w:val="restart"/>
          </w:tcPr>
          <w:p w14:paraId="0B79F278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1701" w:type="dxa"/>
            <w:vMerge w:val="restart"/>
          </w:tcPr>
          <w:p w14:paraId="6057AB0D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tr w:rsidR="00054CA4" w:rsidRPr="009D6B72" w14:paraId="2AA2A83A" w14:textId="77777777" w:rsidTr="009E5455">
        <w:tc>
          <w:tcPr>
            <w:tcW w:w="993" w:type="dxa"/>
            <w:vMerge/>
          </w:tcPr>
          <w:p w14:paraId="170F4BC5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40DA799E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</w:tcPr>
          <w:p w14:paraId="18786CF4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CACCCGCTCACGATTCACTA</w:t>
            </w:r>
          </w:p>
        </w:tc>
        <w:tc>
          <w:tcPr>
            <w:tcW w:w="709" w:type="dxa"/>
            <w:vMerge/>
          </w:tcPr>
          <w:p w14:paraId="5EF89C37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028DC014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30E676E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CA4" w:rsidRPr="009D6B72" w14:paraId="3C1621DD" w14:textId="77777777" w:rsidTr="009E5455">
        <w:tc>
          <w:tcPr>
            <w:tcW w:w="993" w:type="dxa"/>
            <w:vMerge w:val="restart"/>
          </w:tcPr>
          <w:p w14:paraId="3D1C8B91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o-PLA</w:t>
            </w: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bscript"/>
              </w:rPr>
              <w:t>2</w:t>
            </w: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</w:t>
            </w:r>
          </w:p>
        </w:tc>
        <w:tc>
          <w:tcPr>
            <w:tcW w:w="1134" w:type="dxa"/>
          </w:tcPr>
          <w:p w14:paraId="0B2312FE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</w:tcPr>
          <w:p w14:paraId="5B9C6187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ACTATCCCCTTGGTTGGGAA</w:t>
            </w:r>
          </w:p>
        </w:tc>
        <w:tc>
          <w:tcPr>
            <w:tcW w:w="709" w:type="dxa"/>
            <w:vMerge w:val="restart"/>
          </w:tcPr>
          <w:p w14:paraId="19566E48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701" w:type="dxa"/>
            <w:vMerge w:val="restart"/>
          </w:tcPr>
          <w:p w14:paraId="23D18BC3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1701" w:type="dxa"/>
            <w:vMerge w:val="restart"/>
          </w:tcPr>
          <w:p w14:paraId="38EB75E2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</w:tr>
      <w:tr w:rsidR="00054CA4" w:rsidRPr="009D6B72" w14:paraId="65F92BDC" w14:textId="77777777" w:rsidTr="009E5455">
        <w:tc>
          <w:tcPr>
            <w:tcW w:w="993" w:type="dxa"/>
            <w:vMerge/>
          </w:tcPr>
          <w:p w14:paraId="381DEF0E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68C8C5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</w:tcPr>
          <w:p w14:paraId="21EB21DB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CAGTGTAAGCACCCTTCCAG</w:t>
            </w:r>
          </w:p>
        </w:tc>
        <w:tc>
          <w:tcPr>
            <w:tcW w:w="709" w:type="dxa"/>
            <w:vMerge/>
          </w:tcPr>
          <w:p w14:paraId="547EA4CD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98528F0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4803836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CA4" w:rsidRPr="009D6B72" w14:paraId="4B5E7E61" w14:textId="77777777" w:rsidTr="009E5455">
        <w:tc>
          <w:tcPr>
            <w:tcW w:w="993" w:type="dxa"/>
            <w:vMerge w:val="restart"/>
          </w:tcPr>
          <w:p w14:paraId="23147243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o-PLA</w:t>
            </w: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bscript"/>
              </w:rPr>
              <w:t>2</w:t>
            </w: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</w:t>
            </w:r>
          </w:p>
        </w:tc>
        <w:tc>
          <w:tcPr>
            <w:tcW w:w="1134" w:type="dxa"/>
          </w:tcPr>
          <w:p w14:paraId="627037EC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</w:tcPr>
          <w:p w14:paraId="061E52CC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CTCCCGTTCAGAAGACGATG</w:t>
            </w:r>
          </w:p>
        </w:tc>
        <w:tc>
          <w:tcPr>
            <w:tcW w:w="709" w:type="dxa"/>
            <w:vMerge w:val="restart"/>
          </w:tcPr>
          <w:p w14:paraId="545B0B77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701" w:type="dxa"/>
            <w:vMerge w:val="restart"/>
          </w:tcPr>
          <w:p w14:paraId="43D3A647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1701" w:type="dxa"/>
            <w:vMerge w:val="restart"/>
          </w:tcPr>
          <w:p w14:paraId="299EC7AA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</w:tr>
      <w:tr w:rsidR="00054CA4" w:rsidRPr="009D6B72" w14:paraId="6CA07079" w14:textId="77777777" w:rsidTr="009E5455">
        <w:tc>
          <w:tcPr>
            <w:tcW w:w="993" w:type="dxa"/>
            <w:vMerge/>
          </w:tcPr>
          <w:p w14:paraId="03231CDE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172B04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</w:tcPr>
          <w:p w14:paraId="14DA2567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TCGTTTTCTGTCGCAGTTGA</w:t>
            </w:r>
          </w:p>
        </w:tc>
        <w:tc>
          <w:tcPr>
            <w:tcW w:w="709" w:type="dxa"/>
            <w:vMerge/>
          </w:tcPr>
          <w:p w14:paraId="0FD9AF05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D1C1B0C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A467919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CA4" w:rsidRPr="009D6B72" w14:paraId="1E4331A3" w14:textId="77777777" w:rsidTr="009E5455">
        <w:tc>
          <w:tcPr>
            <w:tcW w:w="993" w:type="dxa"/>
            <w:vMerge w:val="restart"/>
          </w:tcPr>
          <w:p w14:paraId="6207BB3B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o-PLA</w:t>
            </w: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bscript"/>
              </w:rPr>
              <w:t>2</w:t>
            </w: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</w:t>
            </w:r>
          </w:p>
        </w:tc>
        <w:tc>
          <w:tcPr>
            <w:tcW w:w="1134" w:type="dxa"/>
          </w:tcPr>
          <w:p w14:paraId="5DA6A837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</w:tcPr>
          <w:p w14:paraId="5D902164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GGTGGCTCTGTTAAAGCCCT</w:t>
            </w:r>
          </w:p>
        </w:tc>
        <w:tc>
          <w:tcPr>
            <w:tcW w:w="709" w:type="dxa"/>
            <w:vMerge w:val="restart"/>
          </w:tcPr>
          <w:p w14:paraId="7D5DEA3E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701" w:type="dxa"/>
            <w:vMerge w:val="restart"/>
          </w:tcPr>
          <w:p w14:paraId="16F04277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1701" w:type="dxa"/>
            <w:vMerge w:val="restart"/>
          </w:tcPr>
          <w:p w14:paraId="1A327F1D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</w:tr>
      <w:tr w:rsidR="00054CA4" w:rsidRPr="009D6B72" w14:paraId="509C79D5" w14:textId="77777777" w:rsidTr="009E5455">
        <w:tc>
          <w:tcPr>
            <w:tcW w:w="993" w:type="dxa"/>
            <w:vMerge/>
          </w:tcPr>
          <w:p w14:paraId="12D3F33D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272766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</w:tcPr>
          <w:p w14:paraId="411F75C1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TGAGGGAGTAAGGCTCCACA</w:t>
            </w:r>
          </w:p>
        </w:tc>
        <w:tc>
          <w:tcPr>
            <w:tcW w:w="709" w:type="dxa"/>
            <w:vMerge/>
          </w:tcPr>
          <w:p w14:paraId="6EF5570F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519D482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AFA5505" w14:textId="77777777" w:rsidR="00066DB7" w:rsidRPr="009D6B72" w:rsidRDefault="00066DB7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CA4" w:rsidRPr="009D6B72" w14:paraId="42F3A708" w14:textId="77777777" w:rsidTr="00E30FD1">
        <w:tc>
          <w:tcPr>
            <w:tcW w:w="993" w:type="dxa"/>
            <w:vMerge w:val="restart"/>
          </w:tcPr>
          <w:p w14:paraId="1DFAB221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7+ Fo-T7PLA2A</w:t>
            </w:r>
          </w:p>
        </w:tc>
        <w:tc>
          <w:tcPr>
            <w:tcW w:w="1134" w:type="dxa"/>
          </w:tcPr>
          <w:p w14:paraId="359055FC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</w:tcPr>
          <w:p w14:paraId="7D3F6EA6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TAATACGACTCACTATAGGGAGAATTTGGGGGACAAGCAACCT</w:t>
            </w:r>
          </w:p>
        </w:tc>
        <w:tc>
          <w:tcPr>
            <w:tcW w:w="709" w:type="dxa"/>
            <w:vMerge w:val="restart"/>
            <w:vAlign w:val="center"/>
          </w:tcPr>
          <w:p w14:paraId="0584C8CD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  <w:tc>
          <w:tcPr>
            <w:tcW w:w="1701" w:type="dxa"/>
            <w:vMerge w:val="restart"/>
            <w:vAlign w:val="center"/>
          </w:tcPr>
          <w:p w14:paraId="52180290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1701" w:type="dxa"/>
            <w:vMerge w:val="restart"/>
            <w:vAlign w:val="center"/>
          </w:tcPr>
          <w:p w14:paraId="7E2740F3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tr w:rsidR="00054CA4" w:rsidRPr="009D6B72" w14:paraId="784CCC2F" w14:textId="77777777" w:rsidTr="00E30FD1">
        <w:tc>
          <w:tcPr>
            <w:tcW w:w="993" w:type="dxa"/>
            <w:vMerge/>
          </w:tcPr>
          <w:p w14:paraId="185BC862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230F5A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</w:tcPr>
          <w:p w14:paraId="2010A891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TAATACGACTCACTATAGGGAGACACCCGCTCACGATTCACTA</w:t>
            </w:r>
          </w:p>
        </w:tc>
        <w:tc>
          <w:tcPr>
            <w:tcW w:w="709" w:type="dxa"/>
            <w:vMerge/>
            <w:vAlign w:val="center"/>
          </w:tcPr>
          <w:p w14:paraId="3A1F9758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8FDEE8C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0B55A0E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CA4" w:rsidRPr="009D6B72" w14:paraId="322FCE9E" w14:textId="77777777" w:rsidTr="00E30FD1">
        <w:tc>
          <w:tcPr>
            <w:tcW w:w="993" w:type="dxa"/>
            <w:vMerge w:val="restart"/>
          </w:tcPr>
          <w:p w14:paraId="35422614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7+ Fo-T7PLA2B</w:t>
            </w:r>
          </w:p>
        </w:tc>
        <w:tc>
          <w:tcPr>
            <w:tcW w:w="1134" w:type="dxa"/>
          </w:tcPr>
          <w:p w14:paraId="45BBA29C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</w:tcPr>
          <w:p w14:paraId="4A5A103D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TAATACGACTCACTATAGGGAGAACTATCCCCTTGGTTGGGAA</w:t>
            </w:r>
          </w:p>
        </w:tc>
        <w:tc>
          <w:tcPr>
            <w:tcW w:w="709" w:type="dxa"/>
            <w:vMerge w:val="restart"/>
            <w:vAlign w:val="center"/>
          </w:tcPr>
          <w:p w14:paraId="7C2DDEA1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  <w:tc>
          <w:tcPr>
            <w:tcW w:w="1701" w:type="dxa"/>
            <w:vMerge w:val="restart"/>
            <w:vAlign w:val="center"/>
          </w:tcPr>
          <w:p w14:paraId="06C2CAF7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1701" w:type="dxa"/>
            <w:vMerge w:val="restart"/>
            <w:vAlign w:val="center"/>
          </w:tcPr>
          <w:p w14:paraId="79F11E99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</w:tr>
      <w:tr w:rsidR="00054CA4" w:rsidRPr="009D6B72" w14:paraId="17E92740" w14:textId="77777777" w:rsidTr="00E30FD1">
        <w:tc>
          <w:tcPr>
            <w:tcW w:w="993" w:type="dxa"/>
            <w:vMerge/>
          </w:tcPr>
          <w:p w14:paraId="6F1640C3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43BF6FFA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</w:tcPr>
          <w:p w14:paraId="22379C78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TAATACGACTCACTATAGGGAGACAGTGTAAGCACCCTTCCAG</w:t>
            </w:r>
          </w:p>
        </w:tc>
        <w:tc>
          <w:tcPr>
            <w:tcW w:w="709" w:type="dxa"/>
            <w:vMerge/>
            <w:vAlign w:val="center"/>
          </w:tcPr>
          <w:p w14:paraId="4A7A687B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5071C10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CCC6270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CA4" w:rsidRPr="009D6B72" w14:paraId="66DBF751" w14:textId="77777777" w:rsidTr="00E30FD1">
        <w:tc>
          <w:tcPr>
            <w:tcW w:w="993" w:type="dxa"/>
            <w:vMerge w:val="restart"/>
          </w:tcPr>
          <w:p w14:paraId="66937D71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7+ Fo-T7PLA2C</w:t>
            </w:r>
          </w:p>
        </w:tc>
        <w:tc>
          <w:tcPr>
            <w:tcW w:w="1134" w:type="dxa"/>
          </w:tcPr>
          <w:p w14:paraId="434044EC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</w:tcPr>
          <w:p w14:paraId="13A0E8A7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TAATACGACTCACTATAGGGAGACTCCCGTTCAGAAGACGATG</w:t>
            </w:r>
          </w:p>
        </w:tc>
        <w:tc>
          <w:tcPr>
            <w:tcW w:w="709" w:type="dxa"/>
            <w:vMerge w:val="restart"/>
            <w:vAlign w:val="center"/>
          </w:tcPr>
          <w:p w14:paraId="1F0A1D1F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  <w:tc>
          <w:tcPr>
            <w:tcW w:w="1701" w:type="dxa"/>
            <w:vMerge w:val="restart"/>
            <w:vAlign w:val="center"/>
          </w:tcPr>
          <w:p w14:paraId="620BE88E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1701" w:type="dxa"/>
            <w:vMerge w:val="restart"/>
            <w:vAlign w:val="center"/>
          </w:tcPr>
          <w:p w14:paraId="7DE5758F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</w:tr>
      <w:tr w:rsidR="00054CA4" w:rsidRPr="009D6B72" w14:paraId="70F47538" w14:textId="77777777" w:rsidTr="00E30FD1">
        <w:tc>
          <w:tcPr>
            <w:tcW w:w="993" w:type="dxa"/>
            <w:vMerge/>
          </w:tcPr>
          <w:p w14:paraId="1FABCEBF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273394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</w:tcPr>
          <w:p w14:paraId="03F28578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TAATACGACTCACTATAGGGAGATCGTTTTCTGTCGCAGTTGA</w:t>
            </w:r>
          </w:p>
        </w:tc>
        <w:tc>
          <w:tcPr>
            <w:tcW w:w="709" w:type="dxa"/>
            <w:vMerge/>
            <w:vAlign w:val="center"/>
          </w:tcPr>
          <w:p w14:paraId="09F6F1C3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1A57CE9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4B5E3E4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CA4" w:rsidRPr="009D6B72" w14:paraId="1804D76B" w14:textId="77777777" w:rsidTr="00E30FD1">
        <w:tc>
          <w:tcPr>
            <w:tcW w:w="993" w:type="dxa"/>
            <w:vMerge w:val="restart"/>
          </w:tcPr>
          <w:p w14:paraId="6D41EBEA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7+ Fo-PLA2D</w:t>
            </w:r>
          </w:p>
        </w:tc>
        <w:tc>
          <w:tcPr>
            <w:tcW w:w="1134" w:type="dxa"/>
          </w:tcPr>
          <w:p w14:paraId="1504528B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</w:tcPr>
          <w:p w14:paraId="61DF4C93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TAATACGACTCACTATAGGGAGAGGTGGCTCTGTTAAAGCCCT</w:t>
            </w:r>
          </w:p>
        </w:tc>
        <w:tc>
          <w:tcPr>
            <w:tcW w:w="709" w:type="dxa"/>
            <w:vMerge w:val="restart"/>
            <w:vAlign w:val="center"/>
          </w:tcPr>
          <w:p w14:paraId="4E899871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  <w:tc>
          <w:tcPr>
            <w:tcW w:w="1701" w:type="dxa"/>
            <w:vMerge w:val="restart"/>
            <w:vAlign w:val="center"/>
          </w:tcPr>
          <w:p w14:paraId="0FA9F641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1701" w:type="dxa"/>
            <w:vMerge w:val="restart"/>
            <w:vAlign w:val="center"/>
          </w:tcPr>
          <w:p w14:paraId="0658CEDE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</w:tr>
      <w:tr w:rsidR="00054CA4" w:rsidRPr="009D6B72" w14:paraId="5988B892" w14:textId="77777777" w:rsidTr="00954345">
        <w:tc>
          <w:tcPr>
            <w:tcW w:w="993" w:type="dxa"/>
            <w:vMerge/>
          </w:tcPr>
          <w:p w14:paraId="0CC8E344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C34E72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</w:tcPr>
          <w:p w14:paraId="0CA51B5F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TAATACGACTCACTATAGGGAGATGAGGGAGTAAGGCTCCACA</w:t>
            </w:r>
          </w:p>
        </w:tc>
        <w:tc>
          <w:tcPr>
            <w:tcW w:w="709" w:type="dxa"/>
            <w:vMerge/>
            <w:vAlign w:val="center"/>
          </w:tcPr>
          <w:p w14:paraId="3517C894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C76B107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0723C87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CA4" w:rsidRPr="009D6B72" w14:paraId="5A3FCCAF" w14:textId="77777777" w:rsidTr="009E5455">
        <w:tc>
          <w:tcPr>
            <w:tcW w:w="993" w:type="dxa"/>
            <w:vMerge w:val="restart"/>
          </w:tcPr>
          <w:p w14:paraId="6D1D9559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uox</w:t>
            </w:r>
          </w:p>
        </w:tc>
        <w:tc>
          <w:tcPr>
            <w:tcW w:w="1134" w:type="dxa"/>
          </w:tcPr>
          <w:p w14:paraId="22F76F25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</w:tcPr>
          <w:p w14:paraId="096FA301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CAGCAGGTCACCGAACTCAT</w:t>
            </w:r>
          </w:p>
        </w:tc>
        <w:tc>
          <w:tcPr>
            <w:tcW w:w="709" w:type="dxa"/>
            <w:vMerge w:val="restart"/>
          </w:tcPr>
          <w:p w14:paraId="1ACD188F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701" w:type="dxa"/>
            <w:vMerge w:val="restart"/>
          </w:tcPr>
          <w:p w14:paraId="4933EC75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1701" w:type="dxa"/>
            <w:vMerge w:val="restart"/>
          </w:tcPr>
          <w:p w14:paraId="68031B6B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</w:tr>
      <w:tr w:rsidR="00054CA4" w:rsidRPr="009D6B72" w14:paraId="79C3E3DD" w14:textId="77777777" w:rsidTr="009E5455">
        <w:tc>
          <w:tcPr>
            <w:tcW w:w="993" w:type="dxa"/>
            <w:vMerge/>
          </w:tcPr>
          <w:p w14:paraId="5C9C363B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D95B69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</w:tcPr>
          <w:p w14:paraId="0094AD28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AGCTCGTCATTCTCGCTACG</w:t>
            </w:r>
          </w:p>
        </w:tc>
        <w:tc>
          <w:tcPr>
            <w:tcW w:w="709" w:type="dxa"/>
            <w:vMerge/>
          </w:tcPr>
          <w:p w14:paraId="62C37B1F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005738D2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D2B8617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CA4" w:rsidRPr="009D6B72" w14:paraId="622ACB72" w14:textId="77777777" w:rsidTr="009E5455">
        <w:tc>
          <w:tcPr>
            <w:tcW w:w="993" w:type="dxa"/>
            <w:vMerge w:val="restart"/>
          </w:tcPr>
          <w:p w14:paraId="6B0996C2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AP2A</w:t>
            </w:r>
          </w:p>
        </w:tc>
        <w:tc>
          <w:tcPr>
            <w:tcW w:w="1134" w:type="dxa"/>
          </w:tcPr>
          <w:p w14:paraId="69E98BE2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</w:tcPr>
          <w:p w14:paraId="3FA83D3C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ACGGCGAGGGAATTATCGAC</w:t>
            </w:r>
          </w:p>
        </w:tc>
        <w:tc>
          <w:tcPr>
            <w:tcW w:w="709" w:type="dxa"/>
            <w:vMerge w:val="restart"/>
          </w:tcPr>
          <w:p w14:paraId="3442025C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701" w:type="dxa"/>
            <w:vMerge w:val="restart"/>
          </w:tcPr>
          <w:p w14:paraId="63615BE9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1701" w:type="dxa"/>
            <w:vMerge w:val="restart"/>
          </w:tcPr>
          <w:p w14:paraId="290FE757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</w:tr>
      <w:tr w:rsidR="00054CA4" w:rsidRPr="009D6B72" w14:paraId="5DB545D5" w14:textId="77777777" w:rsidTr="009E5455">
        <w:tc>
          <w:tcPr>
            <w:tcW w:w="993" w:type="dxa"/>
            <w:vMerge/>
          </w:tcPr>
          <w:p w14:paraId="1ECBC243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E842C2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</w:tcPr>
          <w:p w14:paraId="2E55CBB8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CAACACGTTGCTCTGGTGAC</w:t>
            </w:r>
          </w:p>
        </w:tc>
        <w:tc>
          <w:tcPr>
            <w:tcW w:w="709" w:type="dxa"/>
            <w:vMerge/>
          </w:tcPr>
          <w:p w14:paraId="2C751103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21A584A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7B9CB33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CA4" w:rsidRPr="009D6B72" w14:paraId="56A98C6D" w14:textId="77777777" w:rsidTr="009E5455">
        <w:tc>
          <w:tcPr>
            <w:tcW w:w="993" w:type="dxa"/>
            <w:vMerge w:val="restart"/>
          </w:tcPr>
          <w:p w14:paraId="0E44E236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AP2B</w:t>
            </w:r>
          </w:p>
        </w:tc>
        <w:tc>
          <w:tcPr>
            <w:tcW w:w="1134" w:type="dxa"/>
          </w:tcPr>
          <w:p w14:paraId="03A6DF54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</w:tcPr>
          <w:p w14:paraId="33D2455A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CAACGACAAGAGCCTCCACA</w:t>
            </w:r>
          </w:p>
        </w:tc>
        <w:tc>
          <w:tcPr>
            <w:tcW w:w="709" w:type="dxa"/>
            <w:vMerge w:val="restart"/>
          </w:tcPr>
          <w:p w14:paraId="24BB4B23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701" w:type="dxa"/>
            <w:vMerge w:val="restart"/>
          </w:tcPr>
          <w:p w14:paraId="403E5575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1701" w:type="dxa"/>
            <w:vMerge w:val="restart"/>
          </w:tcPr>
          <w:p w14:paraId="326137E1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</w:tr>
      <w:tr w:rsidR="00054CA4" w:rsidRPr="009D6B72" w14:paraId="36B3A81B" w14:textId="77777777" w:rsidTr="009E5455">
        <w:tc>
          <w:tcPr>
            <w:tcW w:w="993" w:type="dxa"/>
            <w:vMerge/>
          </w:tcPr>
          <w:p w14:paraId="417D1BB2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9C5D4B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</w:tcPr>
          <w:p w14:paraId="44B3FA16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GGCGAGTCTTGCGGAGTAAT</w:t>
            </w:r>
          </w:p>
        </w:tc>
        <w:tc>
          <w:tcPr>
            <w:tcW w:w="709" w:type="dxa"/>
            <w:vMerge/>
          </w:tcPr>
          <w:p w14:paraId="478DF0F0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B6103F3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43E1562C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CA4" w:rsidRPr="009D6B72" w14:paraId="4B2123A2" w14:textId="77777777" w:rsidTr="009E5455">
        <w:tc>
          <w:tcPr>
            <w:tcW w:w="993" w:type="dxa"/>
            <w:vMerge w:val="restart"/>
          </w:tcPr>
          <w:p w14:paraId="2544F0A6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AP3</w:t>
            </w:r>
          </w:p>
        </w:tc>
        <w:tc>
          <w:tcPr>
            <w:tcW w:w="1134" w:type="dxa"/>
          </w:tcPr>
          <w:p w14:paraId="60D0C5CD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</w:tcPr>
          <w:p w14:paraId="44413DD6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GGATCTCTCTGCTCGCCATC</w:t>
            </w:r>
          </w:p>
        </w:tc>
        <w:tc>
          <w:tcPr>
            <w:tcW w:w="709" w:type="dxa"/>
            <w:vMerge w:val="restart"/>
          </w:tcPr>
          <w:p w14:paraId="15EE17F5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701" w:type="dxa"/>
            <w:vMerge w:val="restart"/>
          </w:tcPr>
          <w:p w14:paraId="6A19C3FB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1701" w:type="dxa"/>
            <w:vMerge w:val="restart"/>
          </w:tcPr>
          <w:p w14:paraId="798053F0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</w:tr>
      <w:tr w:rsidR="00054CA4" w:rsidRPr="009D6B72" w14:paraId="73697040" w14:textId="77777777" w:rsidTr="009E5455">
        <w:tc>
          <w:tcPr>
            <w:tcW w:w="993" w:type="dxa"/>
            <w:vMerge/>
          </w:tcPr>
          <w:p w14:paraId="5160EB05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25119C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</w:tcPr>
          <w:p w14:paraId="3F214BA3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GACTCGCGCTACCTGTTCG</w:t>
            </w:r>
          </w:p>
        </w:tc>
        <w:tc>
          <w:tcPr>
            <w:tcW w:w="709" w:type="dxa"/>
            <w:vMerge/>
          </w:tcPr>
          <w:p w14:paraId="7B5F8E5E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BE5AA68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4C70DCE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CA4" w:rsidRPr="009D6B72" w14:paraId="1D67510B" w14:textId="77777777" w:rsidTr="009E5455">
        <w:tc>
          <w:tcPr>
            <w:tcW w:w="993" w:type="dxa"/>
            <w:vMerge w:val="restart"/>
          </w:tcPr>
          <w:p w14:paraId="2F042DFA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O1</w:t>
            </w:r>
          </w:p>
        </w:tc>
        <w:tc>
          <w:tcPr>
            <w:tcW w:w="1134" w:type="dxa"/>
          </w:tcPr>
          <w:p w14:paraId="4E64AADC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</w:tcPr>
          <w:p w14:paraId="06FB8800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TCAACCCCTACCTGTTCGTG</w:t>
            </w:r>
          </w:p>
        </w:tc>
        <w:tc>
          <w:tcPr>
            <w:tcW w:w="709" w:type="dxa"/>
            <w:vMerge w:val="restart"/>
          </w:tcPr>
          <w:p w14:paraId="7A9D25D0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701" w:type="dxa"/>
            <w:vMerge w:val="restart"/>
          </w:tcPr>
          <w:p w14:paraId="79C09724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1701" w:type="dxa"/>
            <w:vMerge w:val="restart"/>
          </w:tcPr>
          <w:p w14:paraId="6C734692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</w:tr>
      <w:tr w:rsidR="00054CA4" w:rsidRPr="009D6B72" w14:paraId="366AC5CD" w14:textId="77777777" w:rsidTr="009E5455">
        <w:tc>
          <w:tcPr>
            <w:tcW w:w="993" w:type="dxa"/>
            <w:vMerge/>
          </w:tcPr>
          <w:p w14:paraId="1F9CCC2B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5157CC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</w:tcPr>
          <w:p w14:paraId="14A22692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GATGATGATGGGCAGTCGCT</w:t>
            </w:r>
          </w:p>
        </w:tc>
        <w:tc>
          <w:tcPr>
            <w:tcW w:w="709" w:type="dxa"/>
            <w:vMerge/>
          </w:tcPr>
          <w:p w14:paraId="2BAE7360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E8CF686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0DA6BE9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CA4" w:rsidRPr="009D6B72" w14:paraId="23C6D9C4" w14:textId="77777777" w:rsidTr="009E5455">
        <w:tc>
          <w:tcPr>
            <w:tcW w:w="993" w:type="dxa"/>
            <w:vMerge w:val="restart"/>
          </w:tcPr>
          <w:p w14:paraId="3933227D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O2A</w:t>
            </w:r>
          </w:p>
        </w:tc>
        <w:tc>
          <w:tcPr>
            <w:tcW w:w="1134" w:type="dxa"/>
          </w:tcPr>
          <w:p w14:paraId="79BEE727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</w:tcPr>
          <w:p w14:paraId="2BB6C9E4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GTACCTGTTCGACAGACCCG</w:t>
            </w:r>
          </w:p>
        </w:tc>
        <w:tc>
          <w:tcPr>
            <w:tcW w:w="709" w:type="dxa"/>
            <w:vMerge w:val="restart"/>
          </w:tcPr>
          <w:p w14:paraId="1E6BFA16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701" w:type="dxa"/>
            <w:vMerge w:val="restart"/>
          </w:tcPr>
          <w:p w14:paraId="2F65D1B2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1701" w:type="dxa"/>
            <w:vMerge w:val="restart"/>
          </w:tcPr>
          <w:p w14:paraId="702A59E0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</w:tr>
      <w:tr w:rsidR="00054CA4" w:rsidRPr="009D6B72" w14:paraId="04F321A5" w14:textId="77777777" w:rsidTr="009E5455">
        <w:tc>
          <w:tcPr>
            <w:tcW w:w="993" w:type="dxa"/>
            <w:vMerge/>
          </w:tcPr>
          <w:p w14:paraId="1E9D038E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9E1FC7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</w:tcPr>
          <w:p w14:paraId="3535C9D2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CGAAGAAATGCCAGAAGCGG</w:t>
            </w:r>
          </w:p>
        </w:tc>
        <w:tc>
          <w:tcPr>
            <w:tcW w:w="709" w:type="dxa"/>
            <w:vMerge/>
          </w:tcPr>
          <w:p w14:paraId="6B8C3D6D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E1D6B04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499F725C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CA4" w:rsidRPr="009D6B72" w14:paraId="66C0835A" w14:textId="77777777" w:rsidTr="009E5455">
        <w:tc>
          <w:tcPr>
            <w:tcW w:w="993" w:type="dxa"/>
            <w:vMerge w:val="restart"/>
          </w:tcPr>
          <w:p w14:paraId="7E5E71D5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O2B</w:t>
            </w:r>
          </w:p>
        </w:tc>
        <w:tc>
          <w:tcPr>
            <w:tcW w:w="1134" w:type="dxa"/>
          </w:tcPr>
          <w:p w14:paraId="0841EFBE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</w:tcPr>
          <w:p w14:paraId="64970D22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TTCTTCGAAGCGGCAAACAC</w:t>
            </w:r>
          </w:p>
        </w:tc>
        <w:tc>
          <w:tcPr>
            <w:tcW w:w="709" w:type="dxa"/>
            <w:vMerge w:val="restart"/>
          </w:tcPr>
          <w:p w14:paraId="11DFCBA3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701" w:type="dxa"/>
            <w:vMerge w:val="restart"/>
          </w:tcPr>
          <w:p w14:paraId="5193F079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1701" w:type="dxa"/>
            <w:vMerge w:val="restart"/>
          </w:tcPr>
          <w:p w14:paraId="337D3E01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</w:tr>
      <w:tr w:rsidR="00054CA4" w:rsidRPr="009D6B72" w14:paraId="72A20F0B" w14:textId="77777777" w:rsidTr="009E5455">
        <w:tc>
          <w:tcPr>
            <w:tcW w:w="993" w:type="dxa"/>
            <w:vMerge/>
          </w:tcPr>
          <w:p w14:paraId="027C0F7B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6A97DB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</w:tcPr>
          <w:p w14:paraId="505092EA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GAAGTACTGGGTCTGCTCGG</w:t>
            </w:r>
          </w:p>
        </w:tc>
        <w:tc>
          <w:tcPr>
            <w:tcW w:w="709" w:type="dxa"/>
            <w:vMerge/>
          </w:tcPr>
          <w:p w14:paraId="3E20EA35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0FC5CCDF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25143C8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CA4" w:rsidRPr="009D6B72" w14:paraId="2A5496E0" w14:textId="77777777" w:rsidTr="009E5455">
        <w:tc>
          <w:tcPr>
            <w:tcW w:w="993" w:type="dxa"/>
            <w:vMerge w:val="restart"/>
          </w:tcPr>
          <w:p w14:paraId="4E280C76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pol</w:t>
            </w:r>
          </w:p>
        </w:tc>
        <w:tc>
          <w:tcPr>
            <w:tcW w:w="1134" w:type="dxa"/>
          </w:tcPr>
          <w:p w14:paraId="7172E142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</w:tcPr>
          <w:p w14:paraId="5F388B60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ACCGGGCCCCAGGCCTCCCG</w:t>
            </w:r>
          </w:p>
        </w:tc>
        <w:tc>
          <w:tcPr>
            <w:tcW w:w="709" w:type="dxa"/>
            <w:vMerge w:val="restart"/>
          </w:tcPr>
          <w:p w14:paraId="1747B905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701" w:type="dxa"/>
            <w:vMerge w:val="restart"/>
          </w:tcPr>
          <w:p w14:paraId="3591B1CF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1701" w:type="dxa"/>
            <w:vMerge w:val="restart"/>
          </w:tcPr>
          <w:p w14:paraId="315F267F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</w:tr>
      <w:tr w:rsidR="00054CA4" w:rsidRPr="009D6B72" w14:paraId="45F9E0E1" w14:textId="77777777" w:rsidTr="009E5455">
        <w:tc>
          <w:tcPr>
            <w:tcW w:w="993" w:type="dxa"/>
            <w:vMerge/>
          </w:tcPr>
          <w:p w14:paraId="0A2CE6D2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9FB8CA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</w:tcPr>
          <w:p w14:paraId="4581078E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CCCTGGCGTCGGCGTCGTCC</w:t>
            </w:r>
          </w:p>
        </w:tc>
        <w:tc>
          <w:tcPr>
            <w:tcW w:w="709" w:type="dxa"/>
            <w:vMerge/>
          </w:tcPr>
          <w:p w14:paraId="020BBB44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71BC9AA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0144DD0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CA4" w:rsidRPr="009D6B72" w14:paraId="5E32BB72" w14:textId="77777777" w:rsidTr="009E5455">
        <w:tc>
          <w:tcPr>
            <w:tcW w:w="993" w:type="dxa"/>
            <w:vMerge w:val="restart"/>
          </w:tcPr>
          <w:p w14:paraId="1E34FA0C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ef</w:t>
            </w:r>
          </w:p>
        </w:tc>
        <w:tc>
          <w:tcPr>
            <w:tcW w:w="1134" w:type="dxa"/>
          </w:tcPr>
          <w:p w14:paraId="71695DD2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</w:tcPr>
          <w:p w14:paraId="72413BB8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ATGCAGAGCCTCACCTTAGG</w:t>
            </w:r>
          </w:p>
        </w:tc>
        <w:tc>
          <w:tcPr>
            <w:tcW w:w="709" w:type="dxa"/>
            <w:vMerge w:val="restart"/>
          </w:tcPr>
          <w:p w14:paraId="4B9CFA8E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701" w:type="dxa"/>
            <w:vMerge w:val="restart"/>
          </w:tcPr>
          <w:p w14:paraId="6044E509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1701" w:type="dxa"/>
            <w:vMerge w:val="restart"/>
          </w:tcPr>
          <w:p w14:paraId="4E138719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</w:tr>
      <w:tr w:rsidR="00054CA4" w:rsidRPr="009D6B72" w14:paraId="762DF782" w14:textId="77777777" w:rsidTr="009E5455">
        <w:tc>
          <w:tcPr>
            <w:tcW w:w="993" w:type="dxa"/>
            <w:vMerge/>
          </w:tcPr>
          <w:p w14:paraId="5B4DFDCC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0E5ED6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</w:tcPr>
          <w:p w14:paraId="74592EE0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CCGGGGCGAGCGGCCAGTGC</w:t>
            </w:r>
          </w:p>
        </w:tc>
        <w:tc>
          <w:tcPr>
            <w:tcW w:w="709" w:type="dxa"/>
            <w:vMerge/>
          </w:tcPr>
          <w:p w14:paraId="1C68403D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675172F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5075AAA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CA4" w:rsidRPr="009D6B72" w14:paraId="6C83ABFC" w14:textId="77777777" w:rsidTr="009E5455">
        <w:tc>
          <w:tcPr>
            <w:tcW w:w="993" w:type="dxa"/>
            <w:vMerge w:val="restart"/>
          </w:tcPr>
          <w:p w14:paraId="5C7D2891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yz</w:t>
            </w:r>
          </w:p>
        </w:tc>
        <w:tc>
          <w:tcPr>
            <w:tcW w:w="1134" w:type="dxa"/>
          </w:tcPr>
          <w:p w14:paraId="488A23B5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</w:tcPr>
          <w:p w14:paraId="7688B935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TATGGGAGCGGTGTACTTTA</w:t>
            </w:r>
          </w:p>
        </w:tc>
        <w:tc>
          <w:tcPr>
            <w:tcW w:w="709" w:type="dxa"/>
            <w:vMerge w:val="restart"/>
          </w:tcPr>
          <w:p w14:paraId="76361A04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701" w:type="dxa"/>
            <w:vMerge w:val="restart"/>
          </w:tcPr>
          <w:p w14:paraId="1490FDB9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1701" w:type="dxa"/>
            <w:vMerge w:val="restart"/>
          </w:tcPr>
          <w:p w14:paraId="196255D6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</w:tr>
      <w:tr w:rsidR="00054CA4" w:rsidRPr="009D6B72" w14:paraId="0F965A92" w14:textId="77777777" w:rsidTr="009E5455">
        <w:tc>
          <w:tcPr>
            <w:tcW w:w="993" w:type="dxa"/>
            <w:vMerge/>
          </w:tcPr>
          <w:p w14:paraId="1269DA10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DF4081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</w:tcPr>
          <w:p w14:paraId="6CBA3A2D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CCATCGGTGTTTACCGTGTT</w:t>
            </w:r>
          </w:p>
        </w:tc>
        <w:tc>
          <w:tcPr>
            <w:tcW w:w="709" w:type="dxa"/>
            <w:vMerge/>
          </w:tcPr>
          <w:p w14:paraId="3F56BBB9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D6C7DD9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4624DF46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CA4" w:rsidRPr="009D6B72" w14:paraId="62DF93C2" w14:textId="77777777" w:rsidTr="009E5455">
        <w:tc>
          <w:tcPr>
            <w:tcW w:w="993" w:type="dxa"/>
            <w:vMerge w:val="restart"/>
          </w:tcPr>
          <w:p w14:paraId="161D5A39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ra1</w:t>
            </w:r>
          </w:p>
        </w:tc>
        <w:tc>
          <w:tcPr>
            <w:tcW w:w="1134" w:type="dxa"/>
          </w:tcPr>
          <w:p w14:paraId="7F1B059C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</w:tcPr>
          <w:p w14:paraId="4AB327C2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GACTTCGGCGTCCTCACCGCG</w:t>
            </w:r>
          </w:p>
        </w:tc>
        <w:tc>
          <w:tcPr>
            <w:tcW w:w="709" w:type="dxa"/>
            <w:vMerge w:val="restart"/>
          </w:tcPr>
          <w:p w14:paraId="56092181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1701" w:type="dxa"/>
            <w:vMerge w:val="restart"/>
          </w:tcPr>
          <w:p w14:paraId="37573E83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1701" w:type="dxa"/>
            <w:vMerge w:val="restart"/>
          </w:tcPr>
          <w:p w14:paraId="2905E99A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</w:tr>
      <w:tr w:rsidR="00054CA4" w:rsidRPr="009D6B72" w14:paraId="5D517F31" w14:textId="77777777" w:rsidTr="009E5455">
        <w:tc>
          <w:tcPr>
            <w:tcW w:w="993" w:type="dxa"/>
            <w:vMerge/>
          </w:tcPr>
          <w:p w14:paraId="36345903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479246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</w:tcPr>
          <w:p w14:paraId="01C3342A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6B72">
              <w:rPr>
                <w:rFonts w:ascii="Times New Roman" w:hAnsi="Times New Roman" w:cs="Times New Roman"/>
                <w:sz w:val="18"/>
                <w:szCs w:val="18"/>
              </w:rPr>
              <w:t>GCCGCTGAGGAGCCCGGTGT</w:t>
            </w:r>
          </w:p>
        </w:tc>
        <w:tc>
          <w:tcPr>
            <w:tcW w:w="709" w:type="dxa"/>
            <w:vMerge/>
          </w:tcPr>
          <w:p w14:paraId="38B4F398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0F1DAE0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96686E3" w14:textId="77777777" w:rsidR="00E30FD1" w:rsidRPr="009D6B72" w:rsidRDefault="00E30FD1" w:rsidP="00D24E8B">
            <w:pPr>
              <w:tabs>
                <w:tab w:val="left" w:pos="324"/>
                <w:tab w:val="right" w:pos="902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A8954A4" w14:textId="77777777" w:rsidR="00066DB7" w:rsidRPr="009D6B72" w:rsidRDefault="00066DB7" w:rsidP="00D24E8B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맑은 고딕" w:hAnsi="Times New Roman" w:cs="Times New Roman"/>
          <w:kern w:val="2"/>
          <w:sz w:val="20"/>
          <w:lang w:eastAsia="ko-KR"/>
        </w:rPr>
      </w:pPr>
    </w:p>
    <w:p w14:paraId="2180E941" w14:textId="77777777" w:rsidR="00066DB7" w:rsidRPr="009D6B72" w:rsidRDefault="00066DB7" w:rsidP="00D24E8B">
      <w:pPr>
        <w:spacing w:after="0"/>
        <w:rPr>
          <w:rFonts w:ascii="Times New Roman" w:hAnsi="Times New Roman" w:cs="Times New Roman"/>
        </w:rPr>
      </w:pPr>
    </w:p>
    <w:p w14:paraId="1007F4EC" w14:textId="271488A6" w:rsidR="00844566" w:rsidRPr="009D6B72" w:rsidRDefault="00844566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</w:p>
    <w:p w14:paraId="41255019" w14:textId="77777777" w:rsidR="00E328C3" w:rsidRPr="009D6B72" w:rsidRDefault="00E328C3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r w:rsidRPr="009D6B7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br w:type="page"/>
      </w:r>
    </w:p>
    <w:p w14:paraId="182802CE" w14:textId="3410852E" w:rsidR="00954345" w:rsidRPr="009D6B72" w:rsidRDefault="00954345" w:rsidP="000A5E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9D6B7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lastRenderedPageBreak/>
        <w:t>Table S</w:t>
      </w:r>
      <w:r w:rsidR="000A5EB4" w:rsidRPr="009D6B7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3</w:t>
      </w:r>
      <w:r w:rsidRPr="009D6B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</w:t>
      </w:r>
      <w:r w:rsidR="00371295" w:rsidRPr="009D6B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robe</w:t>
      </w:r>
      <w:r w:rsidR="00236BCA" w:rsidRPr="009D6B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371295" w:rsidRPr="009D6B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</w:t>
      </w:r>
      <w:r w:rsidR="00236BCA" w:rsidRPr="009D6B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equences</w:t>
      </w:r>
      <w:r w:rsidRPr="009D6B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used in FISH</w:t>
      </w:r>
      <w:r w:rsidR="00371295" w:rsidRPr="009D6B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assay</w:t>
      </w:r>
    </w:p>
    <w:p w14:paraId="52006496" w14:textId="77777777" w:rsidR="00954345" w:rsidRPr="009D6B72" w:rsidRDefault="00954345" w:rsidP="00D24E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tbl>
      <w:tblPr>
        <w:tblStyle w:val="a3"/>
        <w:tblW w:w="958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147"/>
        <w:gridCol w:w="1573"/>
        <w:gridCol w:w="5867"/>
      </w:tblGrid>
      <w:tr w:rsidR="00054CA4" w:rsidRPr="009D6B72" w14:paraId="46DA3F70" w14:textId="77777777" w:rsidTr="009D7DB5">
        <w:trPr>
          <w:trHeight w:val="471"/>
        </w:trPr>
        <w:tc>
          <w:tcPr>
            <w:tcW w:w="2147" w:type="dxa"/>
          </w:tcPr>
          <w:p w14:paraId="741FC0D4" w14:textId="77777777" w:rsidR="00A0685C" w:rsidRPr="009D6B72" w:rsidRDefault="00A0685C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573" w:type="dxa"/>
          </w:tcPr>
          <w:p w14:paraId="01358C44" w14:textId="66414EAF" w:rsidR="00A0685C" w:rsidRPr="009D6B72" w:rsidRDefault="00236BCA" w:rsidP="00236BCA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b/>
                <w:sz w:val="20"/>
                <w:szCs w:val="20"/>
              </w:rPr>
              <w:t>Probes</w:t>
            </w:r>
          </w:p>
        </w:tc>
        <w:tc>
          <w:tcPr>
            <w:tcW w:w="5867" w:type="dxa"/>
          </w:tcPr>
          <w:p w14:paraId="7E52BAEE" w14:textId="77777777" w:rsidR="00A0685C" w:rsidRPr="009D6B72" w:rsidRDefault="00A0685C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6B72">
              <w:rPr>
                <w:rFonts w:ascii="Times New Roman" w:eastAsia="Calibri" w:hAnsi="Times New Roman" w:cs="Times New Roman"/>
                <w:b/>
                <w:sz w:val="20"/>
                <w:szCs w:val="20"/>
                <w:lang w:bidi="fa-IR"/>
              </w:rPr>
              <w:t>Sequence (5ʹ - 3ʹ)</w:t>
            </w:r>
          </w:p>
        </w:tc>
      </w:tr>
      <w:tr w:rsidR="00054CA4" w:rsidRPr="009D6B72" w14:paraId="124F9B5E" w14:textId="77777777" w:rsidTr="009D7DB5">
        <w:trPr>
          <w:trHeight w:val="376"/>
        </w:trPr>
        <w:tc>
          <w:tcPr>
            <w:tcW w:w="2147" w:type="dxa"/>
            <w:vMerge w:val="restart"/>
          </w:tcPr>
          <w:p w14:paraId="3DC07E2F" w14:textId="77777777" w:rsidR="00A0685C" w:rsidRPr="009D6B72" w:rsidRDefault="00A0685C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Fo-PLA</w:t>
            </w:r>
            <w:r w:rsidRPr="009D6B72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bscript"/>
              </w:rPr>
              <w:t>2</w:t>
            </w:r>
            <w:r w:rsidRPr="009D6B7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</w:t>
            </w:r>
          </w:p>
        </w:tc>
        <w:tc>
          <w:tcPr>
            <w:tcW w:w="1573" w:type="dxa"/>
          </w:tcPr>
          <w:p w14:paraId="1CB5AA64" w14:textId="77777777" w:rsidR="00A0685C" w:rsidRPr="009D6B72" w:rsidRDefault="00A0685C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867" w:type="dxa"/>
          </w:tcPr>
          <w:p w14:paraId="00568597" w14:textId="77777777" w:rsidR="00A0685C" w:rsidRPr="009D6B72" w:rsidRDefault="00E17DCC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sz w:val="20"/>
                <w:szCs w:val="20"/>
              </w:rPr>
              <w:t>Marina blue-TTT-CACCCGCTCACGATTCACTA</w:t>
            </w:r>
          </w:p>
        </w:tc>
      </w:tr>
      <w:tr w:rsidR="00054CA4" w:rsidRPr="009D6B72" w14:paraId="13AD6893" w14:textId="77777777" w:rsidTr="009D7DB5">
        <w:trPr>
          <w:trHeight w:val="401"/>
        </w:trPr>
        <w:tc>
          <w:tcPr>
            <w:tcW w:w="2147" w:type="dxa"/>
            <w:vMerge/>
          </w:tcPr>
          <w:p w14:paraId="130830C1" w14:textId="77777777" w:rsidR="00A0685C" w:rsidRPr="009D6B72" w:rsidRDefault="00A0685C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573" w:type="dxa"/>
          </w:tcPr>
          <w:p w14:paraId="3C432886" w14:textId="77777777" w:rsidR="00A0685C" w:rsidRPr="009D6B72" w:rsidRDefault="00A0685C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867" w:type="dxa"/>
          </w:tcPr>
          <w:p w14:paraId="7776627E" w14:textId="77777777" w:rsidR="00A0685C" w:rsidRPr="009D6B72" w:rsidRDefault="00E17DCC" w:rsidP="00D24E8B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sz w:val="20"/>
                <w:szCs w:val="20"/>
              </w:rPr>
              <w:t>Marina blue-AAA-TAGTGAATCGTGAGCGGGTG</w:t>
            </w:r>
          </w:p>
        </w:tc>
      </w:tr>
      <w:tr w:rsidR="00025102" w:rsidRPr="009D6B72" w14:paraId="3563F6F9" w14:textId="77777777" w:rsidTr="009D7DB5">
        <w:trPr>
          <w:trHeight w:val="376"/>
        </w:trPr>
        <w:tc>
          <w:tcPr>
            <w:tcW w:w="2147" w:type="dxa"/>
            <w:vMerge w:val="restart"/>
          </w:tcPr>
          <w:p w14:paraId="7E9178FC" w14:textId="77777777" w:rsidR="00025102" w:rsidRPr="009D6B72" w:rsidRDefault="00025102" w:rsidP="00025102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Fo-PLA</w:t>
            </w:r>
            <w:r w:rsidRPr="009D6B72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bscript"/>
              </w:rPr>
              <w:t>2</w:t>
            </w:r>
            <w:r w:rsidRPr="009D6B7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</w:t>
            </w:r>
          </w:p>
        </w:tc>
        <w:tc>
          <w:tcPr>
            <w:tcW w:w="1573" w:type="dxa"/>
          </w:tcPr>
          <w:p w14:paraId="2DDB547C" w14:textId="77777777" w:rsidR="00025102" w:rsidRPr="009D6B72" w:rsidRDefault="00025102" w:rsidP="00025102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867" w:type="dxa"/>
          </w:tcPr>
          <w:p w14:paraId="5244D31E" w14:textId="6D5C65C5" w:rsidR="00025102" w:rsidRPr="009D6B72" w:rsidRDefault="00025102" w:rsidP="00025102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sz w:val="20"/>
                <w:szCs w:val="20"/>
              </w:rPr>
              <w:t>Rodamine6G-TTT-CAGTGTAAGCACCCTTCCAG</w:t>
            </w:r>
          </w:p>
        </w:tc>
      </w:tr>
      <w:tr w:rsidR="00025102" w:rsidRPr="009D6B72" w14:paraId="797AB4D3" w14:textId="77777777" w:rsidTr="009D7DB5">
        <w:trPr>
          <w:trHeight w:val="401"/>
        </w:trPr>
        <w:tc>
          <w:tcPr>
            <w:tcW w:w="2147" w:type="dxa"/>
            <w:vMerge/>
          </w:tcPr>
          <w:p w14:paraId="57067676" w14:textId="77777777" w:rsidR="00025102" w:rsidRPr="009D6B72" w:rsidRDefault="00025102" w:rsidP="00025102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573" w:type="dxa"/>
          </w:tcPr>
          <w:p w14:paraId="2DFB7C10" w14:textId="77777777" w:rsidR="00025102" w:rsidRPr="009D6B72" w:rsidRDefault="00025102" w:rsidP="00025102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867" w:type="dxa"/>
          </w:tcPr>
          <w:p w14:paraId="23D33A92" w14:textId="0CB93499" w:rsidR="00025102" w:rsidRPr="009D6B72" w:rsidRDefault="00025102" w:rsidP="00025102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sz w:val="20"/>
                <w:szCs w:val="20"/>
              </w:rPr>
              <w:t>Rodamine6G-AAA-CTGGAAGGGTGCTTACACTG</w:t>
            </w:r>
          </w:p>
        </w:tc>
      </w:tr>
      <w:tr w:rsidR="00025102" w:rsidRPr="009D6B72" w14:paraId="793F55B3" w14:textId="77777777" w:rsidTr="009D7DB5">
        <w:trPr>
          <w:trHeight w:val="376"/>
        </w:trPr>
        <w:tc>
          <w:tcPr>
            <w:tcW w:w="2147" w:type="dxa"/>
            <w:vMerge w:val="restart"/>
          </w:tcPr>
          <w:p w14:paraId="7377EEEC" w14:textId="77777777" w:rsidR="00025102" w:rsidRPr="009D6B72" w:rsidRDefault="00025102" w:rsidP="00025102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Fo-PLA</w:t>
            </w:r>
            <w:r w:rsidRPr="009D6B72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bscript"/>
              </w:rPr>
              <w:t>2</w:t>
            </w:r>
            <w:r w:rsidRPr="009D6B7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</w:t>
            </w:r>
          </w:p>
        </w:tc>
        <w:tc>
          <w:tcPr>
            <w:tcW w:w="1573" w:type="dxa"/>
          </w:tcPr>
          <w:p w14:paraId="5B15BFB4" w14:textId="77777777" w:rsidR="00025102" w:rsidRPr="009D6B72" w:rsidRDefault="00025102" w:rsidP="00025102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867" w:type="dxa"/>
          </w:tcPr>
          <w:p w14:paraId="6C6852DA" w14:textId="77777777" w:rsidR="00025102" w:rsidRPr="009D6B72" w:rsidRDefault="00025102" w:rsidP="00025102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sz w:val="20"/>
                <w:szCs w:val="20"/>
              </w:rPr>
              <w:t>FITC-TTT-TCGTTTTCTGTCGCAGTTGA</w:t>
            </w:r>
          </w:p>
        </w:tc>
      </w:tr>
      <w:tr w:rsidR="00025102" w:rsidRPr="009D6B72" w14:paraId="0FA1BDC8" w14:textId="77777777" w:rsidTr="009D7DB5">
        <w:trPr>
          <w:trHeight w:val="401"/>
        </w:trPr>
        <w:tc>
          <w:tcPr>
            <w:tcW w:w="2147" w:type="dxa"/>
            <w:vMerge/>
          </w:tcPr>
          <w:p w14:paraId="0DC7B26F" w14:textId="77777777" w:rsidR="00025102" w:rsidRPr="009D6B72" w:rsidRDefault="00025102" w:rsidP="00025102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573" w:type="dxa"/>
          </w:tcPr>
          <w:p w14:paraId="41151049" w14:textId="77777777" w:rsidR="00025102" w:rsidRPr="009D6B72" w:rsidRDefault="00025102" w:rsidP="00025102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867" w:type="dxa"/>
          </w:tcPr>
          <w:p w14:paraId="601E90B1" w14:textId="77777777" w:rsidR="00025102" w:rsidRPr="009D6B72" w:rsidRDefault="00025102" w:rsidP="00025102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sz w:val="20"/>
                <w:szCs w:val="20"/>
              </w:rPr>
              <w:t>FITC-AAA-TCAACTGCGACAGAAAACGA</w:t>
            </w:r>
          </w:p>
        </w:tc>
      </w:tr>
      <w:tr w:rsidR="00025102" w:rsidRPr="009D6B72" w14:paraId="1E0CB566" w14:textId="77777777" w:rsidTr="009D7DB5">
        <w:trPr>
          <w:trHeight w:val="376"/>
        </w:trPr>
        <w:tc>
          <w:tcPr>
            <w:tcW w:w="2147" w:type="dxa"/>
            <w:vMerge w:val="restart"/>
          </w:tcPr>
          <w:p w14:paraId="4AFA4F36" w14:textId="77777777" w:rsidR="00025102" w:rsidRPr="009D6B72" w:rsidRDefault="00025102" w:rsidP="00025102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Fo-PLA</w:t>
            </w:r>
            <w:r w:rsidRPr="009D6B72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bscript"/>
              </w:rPr>
              <w:t>2</w:t>
            </w:r>
            <w:r w:rsidRPr="009D6B7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</w:t>
            </w:r>
          </w:p>
        </w:tc>
        <w:tc>
          <w:tcPr>
            <w:tcW w:w="1573" w:type="dxa"/>
          </w:tcPr>
          <w:p w14:paraId="7FBDB53D" w14:textId="77777777" w:rsidR="00025102" w:rsidRPr="009D6B72" w:rsidRDefault="00025102" w:rsidP="00025102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867" w:type="dxa"/>
          </w:tcPr>
          <w:p w14:paraId="2BDED135" w14:textId="0D9C5FFE" w:rsidR="00025102" w:rsidRPr="009D6B72" w:rsidRDefault="00025102" w:rsidP="00025102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sz w:val="20"/>
                <w:szCs w:val="20"/>
              </w:rPr>
              <w:t>FITC-TTT-TGAGGGAGTAAGGCTCCACA</w:t>
            </w:r>
          </w:p>
        </w:tc>
      </w:tr>
      <w:tr w:rsidR="00025102" w:rsidRPr="009D6B72" w14:paraId="2729F902" w14:textId="77777777" w:rsidTr="009D7DB5">
        <w:trPr>
          <w:trHeight w:val="401"/>
        </w:trPr>
        <w:tc>
          <w:tcPr>
            <w:tcW w:w="2147" w:type="dxa"/>
            <w:vMerge/>
          </w:tcPr>
          <w:p w14:paraId="6897C70B" w14:textId="77777777" w:rsidR="00025102" w:rsidRPr="009D6B72" w:rsidRDefault="00025102" w:rsidP="00025102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573" w:type="dxa"/>
          </w:tcPr>
          <w:p w14:paraId="21BBEBA8" w14:textId="77777777" w:rsidR="00025102" w:rsidRPr="009D6B72" w:rsidRDefault="00025102" w:rsidP="00025102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867" w:type="dxa"/>
          </w:tcPr>
          <w:p w14:paraId="414C4CC5" w14:textId="0892C422" w:rsidR="00025102" w:rsidRPr="009D6B72" w:rsidRDefault="00025102" w:rsidP="00025102">
            <w:pPr>
              <w:tabs>
                <w:tab w:val="left" w:pos="324"/>
                <w:tab w:val="right" w:pos="9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6B72">
              <w:rPr>
                <w:rFonts w:ascii="Times New Roman" w:hAnsi="Times New Roman" w:cs="Times New Roman"/>
                <w:sz w:val="20"/>
                <w:szCs w:val="20"/>
              </w:rPr>
              <w:t>FITC-AAA-TGTGGAGCCTTACTCCCTCA</w:t>
            </w:r>
          </w:p>
        </w:tc>
      </w:tr>
    </w:tbl>
    <w:p w14:paraId="10429A98" w14:textId="77777777" w:rsidR="00954345" w:rsidRPr="009D6B72" w:rsidRDefault="00954345" w:rsidP="00D24E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sectPr w:rsidR="00954345" w:rsidRPr="009D6B72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55495F3" w16cid:durableId="48B13E6D"/>
  <w16cid:commentId w16cid:paraId="16617042" w16cid:durableId="71BA0D76"/>
  <w16cid:commentId w16cid:paraId="70BB51E4" w16cid:durableId="16C44F5F"/>
  <w16cid:commentId w16cid:paraId="286239E7" w16cid:durableId="2F7A344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27F45B" w14:textId="77777777" w:rsidR="006A68BB" w:rsidRDefault="006A68BB" w:rsidP="00992CB7">
      <w:pPr>
        <w:spacing w:after="0" w:line="240" w:lineRule="auto"/>
      </w:pPr>
      <w:r>
        <w:separator/>
      </w:r>
    </w:p>
  </w:endnote>
  <w:endnote w:type="continuationSeparator" w:id="0">
    <w:p w14:paraId="4A7FEE58" w14:textId="77777777" w:rsidR="006A68BB" w:rsidRDefault="006A68BB" w:rsidP="00992C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dvPSSAB-R">
    <w:altName w:val="Times New Roman"/>
    <w:panose1 w:val="00000000000000000000"/>
    <w:charset w:val="00"/>
    <w:family w:val="roman"/>
    <w:notTrueType/>
    <w:pitch w:val="default"/>
  </w:font>
  <w:font w:name="AdvGulliv-R">
    <w:altName w:val="Times New Roman"/>
    <w:panose1 w:val="00000000000000000000"/>
    <w:charset w:val="00"/>
    <w:family w:val="roman"/>
    <w:notTrueType/>
    <w:pitch w:val="default"/>
  </w:font>
  <w:font w:name="AdvOT1ef757c0">
    <w:altName w:val="Times New Roman"/>
    <w:panose1 w:val="00000000000000000000"/>
    <w:charset w:val="00"/>
    <w:family w:val="roman"/>
    <w:notTrueType/>
    <w:pitch w:val="default"/>
  </w:font>
  <w:font w:name="AdvOT1ef757c0+fb">
    <w:altName w:val="Times New Roman"/>
    <w:panose1 w:val="00000000000000000000"/>
    <w:charset w:val="00"/>
    <w:family w:val="roman"/>
    <w:notTrueType/>
    <w:pitch w:val="default"/>
  </w:font>
  <w:font w:name="AdvOT7d6df7ab.I">
    <w:altName w:val="Times New Roman"/>
    <w:panose1 w:val="00000000000000000000"/>
    <w:charset w:val="00"/>
    <w:family w:val="roman"/>
    <w:notTrueType/>
    <w:pitch w:val="default"/>
  </w:font>
  <w:font w:name="AdvOTb65e897d.B+20">
    <w:altName w:val="Times New Roman"/>
    <w:panose1 w:val="00000000000000000000"/>
    <w:charset w:val="00"/>
    <w:family w:val="roman"/>
    <w:notTrueType/>
    <w:pitch w:val="default"/>
  </w:font>
  <w:font w:name="AdvOTb65e897d.B">
    <w:altName w:val="Times New Roman"/>
    <w:panose1 w:val="00000000000000000000"/>
    <w:charset w:val="00"/>
    <w:family w:val="roman"/>
    <w:notTrueType/>
    <w:pitch w:val="default"/>
  </w:font>
  <w:font w:name="AdvOT3f84ef53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8569358"/>
      <w:docPartObj>
        <w:docPartGallery w:val="Page Numbers (Bottom of Page)"/>
        <w:docPartUnique/>
      </w:docPartObj>
    </w:sdtPr>
    <w:sdtEndPr/>
    <w:sdtContent>
      <w:p w14:paraId="68FD06DF" w14:textId="0A7B2064" w:rsidR="00FB285B" w:rsidRDefault="00FB285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6B72" w:rsidRPr="00C26B72">
          <w:rPr>
            <w:noProof/>
            <w:lang w:val="ko-KR" w:eastAsia="ko-KR"/>
          </w:rPr>
          <w:t>2</w:t>
        </w:r>
        <w:r>
          <w:fldChar w:fldCharType="end"/>
        </w:r>
      </w:p>
    </w:sdtContent>
  </w:sdt>
  <w:p w14:paraId="4DFD7CAA" w14:textId="77777777" w:rsidR="00FB285B" w:rsidRDefault="00FB285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B133FC" w14:textId="77777777" w:rsidR="006A68BB" w:rsidRDefault="006A68BB" w:rsidP="00992CB7">
      <w:pPr>
        <w:spacing w:after="0" w:line="240" w:lineRule="auto"/>
      </w:pPr>
      <w:r>
        <w:separator/>
      </w:r>
    </w:p>
  </w:footnote>
  <w:footnote w:type="continuationSeparator" w:id="0">
    <w:p w14:paraId="61FA5C2B" w14:textId="77777777" w:rsidR="006A68BB" w:rsidRDefault="006A68BB" w:rsidP="00992C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F6F641A"/>
    <w:multiLevelType w:val="multilevel"/>
    <w:tmpl w:val="DDA8F398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  <w:sz w:val="24"/>
        <w:szCs w:val="24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05177D5A"/>
    <w:multiLevelType w:val="hybridMultilevel"/>
    <w:tmpl w:val="79EA90BE"/>
    <w:lvl w:ilvl="0" w:tplc="BECC235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6DD0C4B"/>
    <w:multiLevelType w:val="hybridMultilevel"/>
    <w:tmpl w:val="93B408FE"/>
    <w:lvl w:ilvl="0" w:tplc="1C74FFA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5E5487"/>
    <w:multiLevelType w:val="hybridMultilevel"/>
    <w:tmpl w:val="1B4CA9AA"/>
    <w:lvl w:ilvl="0" w:tplc="482C354C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6002F96"/>
    <w:multiLevelType w:val="hybridMultilevel"/>
    <w:tmpl w:val="5394B9F2"/>
    <w:lvl w:ilvl="0" w:tplc="CC72E4A0">
      <w:numFmt w:val="decimalZero"/>
      <w:lvlText w:val="%1."/>
      <w:lvlJc w:val="left"/>
      <w:pPr>
        <w:ind w:left="35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98" w:hanging="400"/>
      </w:pPr>
    </w:lvl>
    <w:lvl w:ilvl="2" w:tplc="0409001B" w:tentative="1">
      <w:start w:val="1"/>
      <w:numFmt w:val="lowerRoman"/>
      <w:lvlText w:val="%3."/>
      <w:lvlJc w:val="right"/>
      <w:pPr>
        <w:ind w:left="1198" w:hanging="400"/>
      </w:pPr>
    </w:lvl>
    <w:lvl w:ilvl="3" w:tplc="0409000F" w:tentative="1">
      <w:start w:val="1"/>
      <w:numFmt w:val="decimal"/>
      <w:lvlText w:val="%4."/>
      <w:lvlJc w:val="left"/>
      <w:pPr>
        <w:ind w:left="1598" w:hanging="400"/>
      </w:pPr>
    </w:lvl>
    <w:lvl w:ilvl="4" w:tplc="04090019" w:tentative="1">
      <w:start w:val="1"/>
      <w:numFmt w:val="upperLetter"/>
      <w:lvlText w:val="%5."/>
      <w:lvlJc w:val="left"/>
      <w:pPr>
        <w:ind w:left="1998" w:hanging="400"/>
      </w:pPr>
    </w:lvl>
    <w:lvl w:ilvl="5" w:tplc="0409001B" w:tentative="1">
      <w:start w:val="1"/>
      <w:numFmt w:val="lowerRoman"/>
      <w:lvlText w:val="%6."/>
      <w:lvlJc w:val="right"/>
      <w:pPr>
        <w:ind w:left="2398" w:hanging="400"/>
      </w:pPr>
    </w:lvl>
    <w:lvl w:ilvl="6" w:tplc="0409000F" w:tentative="1">
      <w:start w:val="1"/>
      <w:numFmt w:val="decimal"/>
      <w:lvlText w:val="%7."/>
      <w:lvlJc w:val="left"/>
      <w:pPr>
        <w:ind w:left="2798" w:hanging="400"/>
      </w:pPr>
    </w:lvl>
    <w:lvl w:ilvl="7" w:tplc="04090019" w:tentative="1">
      <w:start w:val="1"/>
      <w:numFmt w:val="upperLetter"/>
      <w:lvlText w:val="%8."/>
      <w:lvlJc w:val="left"/>
      <w:pPr>
        <w:ind w:left="3198" w:hanging="400"/>
      </w:pPr>
    </w:lvl>
    <w:lvl w:ilvl="8" w:tplc="0409001B" w:tentative="1">
      <w:start w:val="1"/>
      <w:numFmt w:val="lowerRoman"/>
      <w:lvlText w:val="%9."/>
      <w:lvlJc w:val="right"/>
      <w:pPr>
        <w:ind w:left="3598" w:hanging="400"/>
      </w:pPr>
    </w:lvl>
  </w:abstractNum>
  <w:abstractNum w:abstractNumId="5" w15:restartNumberingAfterBreak="0">
    <w:nsid w:val="670B5F62"/>
    <w:multiLevelType w:val="hybridMultilevel"/>
    <w:tmpl w:val="E696CF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DB1"/>
    <w:rsid w:val="000000E9"/>
    <w:rsid w:val="00003481"/>
    <w:rsid w:val="000036A8"/>
    <w:rsid w:val="0000634B"/>
    <w:rsid w:val="00012A1E"/>
    <w:rsid w:val="000137E9"/>
    <w:rsid w:val="00021117"/>
    <w:rsid w:val="000213C8"/>
    <w:rsid w:val="00021ECD"/>
    <w:rsid w:val="0002203C"/>
    <w:rsid w:val="00022BAB"/>
    <w:rsid w:val="00025102"/>
    <w:rsid w:val="00025F38"/>
    <w:rsid w:val="00035943"/>
    <w:rsid w:val="000363D3"/>
    <w:rsid w:val="00036AD4"/>
    <w:rsid w:val="00036DD2"/>
    <w:rsid w:val="00036E06"/>
    <w:rsid w:val="000370D7"/>
    <w:rsid w:val="00041CA1"/>
    <w:rsid w:val="000420B0"/>
    <w:rsid w:val="0004269B"/>
    <w:rsid w:val="0004310E"/>
    <w:rsid w:val="00045D9D"/>
    <w:rsid w:val="0004609C"/>
    <w:rsid w:val="00046F56"/>
    <w:rsid w:val="00050D87"/>
    <w:rsid w:val="00050DC7"/>
    <w:rsid w:val="00052403"/>
    <w:rsid w:val="00052630"/>
    <w:rsid w:val="00053C82"/>
    <w:rsid w:val="00054CA4"/>
    <w:rsid w:val="00055DBA"/>
    <w:rsid w:val="00057B40"/>
    <w:rsid w:val="00060F12"/>
    <w:rsid w:val="00066DB7"/>
    <w:rsid w:val="0007414C"/>
    <w:rsid w:val="000743E5"/>
    <w:rsid w:val="00075585"/>
    <w:rsid w:val="000813A0"/>
    <w:rsid w:val="00083350"/>
    <w:rsid w:val="00084711"/>
    <w:rsid w:val="0008642E"/>
    <w:rsid w:val="0008671B"/>
    <w:rsid w:val="00086BDE"/>
    <w:rsid w:val="000873DA"/>
    <w:rsid w:val="00087FF4"/>
    <w:rsid w:val="00090F0E"/>
    <w:rsid w:val="00091DE3"/>
    <w:rsid w:val="00092390"/>
    <w:rsid w:val="000945E3"/>
    <w:rsid w:val="00095464"/>
    <w:rsid w:val="00095C4A"/>
    <w:rsid w:val="00097241"/>
    <w:rsid w:val="00097D5B"/>
    <w:rsid w:val="00097EA1"/>
    <w:rsid w:val="000A07BF"/>
    <w:rsid w:val="000A0CAC"/>
    <w:rsid w:val="000A32FD"/>
    <w:rsid w:val="000A388A"/>
    <w:rsid w:val="000A4BBC"/>
    <w:rsid w:val="000A5BBF"/>
    <w:rsid w:val="000A5C55"/>
    <w:rsid w:val="000A5EB4"/>
    <w:rsid w:val="000B1250"/>
    <w:rsid w:val="000B1540"/>
    <w:rsid w:val="000B6171"/>
    <w:rsid w:val="000B67E8"/>
    <w:rsid w:val="000B6FD0"/>
    <w:rsid w:val="000B7019"/>
    <w:rsid w:val="000B732B"/>
    <w:rsid w:val="000B74F3"/>
    <w:rsid w:val="000C43C1"/>
    <w:rsid w:val="000C44C7"/>
    <w:rsid w:val="000C4C29"/>
    <w:rsid w:val="000C65BD"/>
    <w:rsid w:val="000C7C15"/>
    <w:rsid w:val="000D0385"/>
    <w:rsid w:val="000D14F0"/>
    <w:rsid w:val="000D3ECE"/>
    <w:rsid w:val="000D4238"/>
    <w:rsid w:val="000D4876"/>
    <w:rsid w:val="000D5B23"/>
    <w:rsid w:val="000D5D06"/>
    <w:rsid w:val="000D7698"/>
    <w:rsid w:val="000D7B67"/>
    <w:rsid w:val="000E0F51"/>
    <w:rsid w:val="000E4F61"/>
    <w:rsid w:val="000E5A8A"/>
    <w:rsid w:val="000E6BAC"/>
    <w:rsid w:val="000E7FF1"/>
    <w:rsid w:val="000F06CC"/>
    <w:rsid w:val="000F20DF"/>
    <w:rsid w:val="000F2AAE"/>
    <w:rsid w:val="000F4D44"/>
    <w:rsid w:val="000F5764"/>
    <w:rsid w:val="000F5A10"/>
    <w:rsid w:val="00102D0C"/>
    <w:rsid w:val="00102E40"/>
    <w:rsid w:val="00104E3C"/>
    <w:rsid w:val="001053E8"/>
    <w:rsid w:val="001057CB"/>
    <w:rsid w:val="001072E8"/>
    <w:rsid w:val="00112113"/>
    <w:rsid w:val="0011314C"/>
    <w:rsid w:val="00114436"/>
    <w:rsid w:val="00114871"/>
    <w:rsid w:val="001152B7"/>
    <w:rsid w:val="001163BE"/>
    <w:rsid w:val="0012261C"/>
    <w:rsid w:val="00127E2A"/>
    <w:rsid w:val="0013209B"/>
    <w:rsid w:val="001328D4"/>
    <w:rsid w:val="00133C03"/>
    <w:rsid w:val="001341E1"/>
    <w:rsid w:val="00134313"/>
    <w:rsid w:val="0013696B"/>
    <w:rsid w:val="00136FA7"/>
    <w:rsid w:val="00137F82"/>
    <w:rsid w:val="001408C7"/>
    <w:rsid w:val="00141E64"/>
    <w:rsid w:val="00142C56"/>
    <w:rsid w:val="0014372F"/>
    <w:rsid w:val="0014774D"/>
    <w:rsid w:val="00152F50"/>
    <w:rsid w:val="00154607"/>
    <w:rsid w:val="00156A48"/>
    <w:rsid w:val="001612B4"/>
    <w:rsid w:val="001632AF"/>
    <w:rsid w:val="00164FD0"/>
    <w:rsid w:val="001654C4"/>
    <w:rsid w:val="001705A9"/>
    <w:rsid w:val="0017125D"/>
    <w:rsid w:val="00171DBD"/>
    <w:rsid w:val="00172BDB"/>
    <w:rsid w:val="00173515"/>
    <w:rsid w:val="00173BFB"/>
    <w:rsid w:val="00174089"/>
    <w:rsid w:val="00177BAB"/>
    <w:rsid w:val="001838E0"/>
    <w:rsid w:val="00183D07"/>
    <w:rsid w:val="00184909"/>
    <w:rsid w:val="001856F7"/>
    <w:rsid w:val="001861DF"/>
    <w:rsid w:val="0019082F"/>
    <w:rsid w:val="001930DC"/>
    <w:rsid w:val="0019354E"/>
    <w:rsid w:val="001965B6"/>
    <w:rsid w:val="001A1ACC"/>
    <w:rsid w:val="001A22B5"/>
    <w:rsid w:val="001A4FFA"/>
    <w:rsid w:val="001A6312"/>
    <w:rsid w:val="001A7F6E"/>
    <w:rsid w:val="001B0DE8"/>
    <w:rsid w:val="001B17A2"/>
    <w:rsid w:val="001B1DD2"/>
    <w:rsid w:val="001B396A"/>
    <w:rsid w:val="001B5348"/>
    <w:rsid w:val="001B7329"/>
    <w:rsid w:val="001B738E"/>
    <w:rsid w:val="001C06DC"/>
    <w:rsid w:val="001C4908"/>
    <w:rsid w:val="001D2033"/>
    <w:rsid w:val="001D2E34"/>
    <w:rsid w:val="001D365A"/>
    <w:rsid w:val="001D3EF7"/>
    <w:rsid w:val="001D6A18"/>
    <w:rsid w:val="001E1678"/>
    <w:rsid w:val="001E295F"/>
    <w:rsid w:val="001E479C"/>
    <w:rsid w:val="001E4A69"/>
    <w:rsid w:val="001E6432"/>
    <w:rsid w:val="001E6F9D"/>
    <w:rsid w:val="001E726D"/>
    <w:rsid w:val="001F0463"/>
    <w:rsid w:val="001F2AC8"/>
    <w:rsid w:val="001F2B1A"/>
    <w:rsid w:val="001F325C"/>
    <w:rsid w:val="001F3D04"/>
    <w:rsid w:val="001F5486"/>
    <w:rsid w:val="001F730A"/>
    <w:rsid w:val="002001DD"/>
    <w:rsid w:val="00201B18"/>
    <w:rsid w:val="00205D13"/>
    <w:rsid w:val="00206880"/>
    <w:rsid w:val="00210688"/>
    <w:rsid w:val="002118C8"/>
    <w:rsid w:val="00212597"/>
    <w:rsid w:val="0021568A"/>
    <w:rsid w:val="00215EC8"/>
    <w:rsid w:val="0021768F"/>
    <w:rsid w:val="0022000E"/>
    <w:rsid w:val="00220BBE"/>
    <w:rsid w:val="0022122D"/>
    <w:rsid w:val="002214AC"/>
    <w:rsid w:val="00224D5E"/>
    <w:rsid w:val="00225DD5"/>
    <w:rsid w:val="00225E0C"/>
    <w:rsid w:val="00226819"/>
    <w:rsid w:val="0023196A"/>
    <w:rsid w:val="0023388B"/>
    <w:rsid w:val="00233D7A"/>
    <w:rsid w:val="00236999"/>
    <w:rsid w:val="00236BCA"/>
    <w:rsid w:val="00237111"/>
    <w:rsid w:val="00237D00"/>
    <w:rsid w:val="00237E01"/>
    <w:rsid w:val="00240C4F"/>
    <w:rsid w:val="00240E3E"/>
    <w:rsid w:val="00240F7B"/>
    <w:rsid w:val="00241638"/>
    <w:rsid w:val="0024645C"/>
    <w:rsid w:val="00247C65"/>
    <w:rsid w:val="00250164"/>
    <w:rsid w:val="002513D1"/>
    <w:rsid w:val="00255231"/>
    <w:rsid w:val="00260934"/>
    <w:rsid w:val="00262956"/>
    <w:rsid w:val="00263249"/>
    <w:rsid w:val="00263767"/>
    <w:rsid w:val="002644D9"/>
    <w:rsid w:val="002651B3"/>
    <w:rsid w:val="00266C01"/>
    <w:rsid w:val="0026798D"/>
    <w:rsid w:val="00270E7A"/>
    <w:rsid w:val="00272F56"/>
    <w:rsid w:val="00273E14"/>
    <w:rsid w:val="00273F54"/>
    <w:rsid w:val="00274041"/>
    <w:rsid w:val="00276EE7"/>
    <w:rsid w:val="00277768"/>
    <w:rsid w:val="00280CCB"/>
    <w:rsid w:val="0028275C"/>
    <w:rsid w:val="00283E1D"/>
    <w:rsid w:val="00284F55"/>
    <w:rsid w:val="002869F2"/>
    <w:rsid w:val="00286D7F"/>
    <w:rsid w:val="00287BFB"/>
    <w:rsid w:val="00291D87"/>
    <w:rsid w:val="00292AC8"/>
    <w:rsid w:val="00293743"/>
    <w:rsid w:val="00296234"/>
    <w:rsid w:val="002A091B"/>
    <w:rsid w:val="002A2452"/>
    <w:rsid w:val="002A2D4D"/>
    <w:rsid w:val="002A5132"/>
    <w:rsid w:val="002A56CC"/>
    <w:rsid w:val="002A7EDC"/>
    <w:rsid w:val="002B0105"/>
    <w:rsid w:val="002B0831"/>
    <w:rsid w:val="002B1404"/>
    <w:rsid w:val="002B2B7F"/>
    <w:rsid w:val="002B4ADC"/>
    <w:rsid w:val="002C095B"/>
    <w:rsid w:val="002C12A3"/>
    <w:rsid w:val="002C1D11"/>
    <w:rsid w:val="002C33E4"/>
    <w:rsid w:val="002C43FE"/>
    <w:rsid w:val="002C4469"/>
    <w:rsid w:val="002C6AEB"/>
    <w:rsid w:val="002C717F"/>
    <w:rsid w:val="002D0C59"/>
    <w:rsid w:val="002D179E"/>
    <w:rsid w:val="002D19E4"/>
    <w:rsid w:val="002D21F2"/>
    <w:rsid w:val="002D4244"/>
    <w:rsid w:val="002D4FE7"/>
    <w:rsid w:val="002E2696"/>
    <w:rsid w:val="002E2747"/>
    <w:rsid w:val="002E4E6F"/>
    <w:rsid w:val="002E6F7D"/>
    <w:rsid w:val="002F137F"/>
    <w:rsid w:val="002F1C87"/>
    <w:rsid w:val="002F1E6E"/>
    <w:rsid w:val="002F55C0"/>
    <w:rsid w:val="002F6285"/>
    <w:rsid w:val="003004E6"/>
    <w:rsid w:val="00303044"/>
    <w:rsid w:val="00305CE9"/>
    <w:rsid w:val="003064C8"/>
    <w:rsid w:val="00306E4D"/>
    <w:rsid w:val="0031072E"/>
    <w:rsid w:val="00313E84"/>
    <w:rsid w:val="00314FE9"/>
    <w:rsid w:val="003209AF"/>
    <w:rsid w:val="00320B52"/>
    <w:rsid w:val="00320CE0"/>
    <w:rsid w:val="00320FE5"/>
    <w:rsid w:val="0032124F"/>
    <w:rsid w:val="00322EE3"/>
    <w:rsid w:val="003254B3"/>
    <w:rsid w:val="00327FC7"/>
    <w:rsid w:val="003304E0"/>
    <w:rsid w:val="003328C4"/>
    <w:rsid w:val="00334276"/>
    <w:rsid w:val="0033459A"/>
    <w:rsid w:val="00340788"/>
    <w:rsid w:val="0034139F"/>
    <w:rsid w:val="00343589"/>
    <w:rsid w:val="0034359A"/>
    <w:rsid w:val="0034495E"/>
    <w:rsid w:val="00350DCB"/>
    <w:rsid w:val="00352629"/>
    <w:rsid w:val="003536FC"/>
    <w:rsid w:val="00354595"/>
    <w:rsid w:val="00354991"/>
    <w:rsid w:val="0037037C"/>
    <w:rsid w:val="00371295"/>
    <w:rsid w:val="00371895"/>
    <w:rsid w:val="00371A71"/>
    <w:rsid w:val="00372320"/>
    <w:rsid w:val="00372D53"/>
    <w:rsid w:val="003731B0"/>
    <w:rsid w:val="00377B7C"/>
    <w:rsid w:val="00380025"/>
    <w:rsid w:val="003807F4"/>
    <w:rsid w:val="003823B4"/>
    <w:rsid w:val="00385ADC"/>
    <w:rsid w:val="00395CAD"/>
    <w:rsid w:val="00395D50"/>
    <w:rsid w:val="003A22EC"/>
    <w:rsid w:val="003A4EA4"/>
    <w:rsid w:val="003A7509"/>
    <w:rsid w:val="003B0677"/>
    <w:rsid w:val="003B4544"/>
    <w:rsid w:val="003C06DF"/>
    <w:rsid w:val="003C1B56"/>
    <w:rsid w:val="003C6827"/>
    <w:rsid w:val="003C759B"/>
    <w:rsid w:val="003D3109"/>
    <w:rsid w:val="003D4D85"/>
    <w:rsid w:val="003D5784"/>
    <w:rsid w:val="003D63E6"/>
    <w:rsid w:val="003E258F"/>
    <w:rsid w:val="003E3079"/>
    <w:rsid w:val="003E3694"/>
    <w:rsid w:val="003E39EF"/>
    <w:rsid w:val="003E3ED3"/>
    <w:rsid w:val="003E5647"/>
    <w:rsid w:val="003E64FC"/>
    <w:rsid w:val="003F1AFE"/>
    <w:rsid w:val="003F2782"/>
    <w:rsid w:val="003F2D20"/>
    <w:rsid w:val="003F3142"/>
    <w:rsid w:val="003F45B5"/>
    <w:rsid w:val="003F4DFF"/>
    <w:rsid w:val="003F6C90"/>
    <w:rsid w:val="00400CF1"/>
    <w:rsid w:val="0040379C"/>
    <w:rsid w:val="00403E55"/>
    <w:rsid w:val="00405CA9"/>
    <w:rsid w:val="00406207"/>
    <w:rsid w:val="00411286"/>
    <w:rsid w:val="00412C7F"/>
    <w:rsid w:val="00414DC7"/>
    <w:rsid w:val="00414F7F"/>
    <w:rsid w:val="0041715E"/>
    <w:rsid w:val="00421AD2"/>
    <w:rsid w:val="004239F7"/>
    <w:rsid w:val="00423C4F"/>
    <w:rsid w:val="00424658"/>
    <w:rsid w:val="00425FA3"/>
    <w:rsid w:val="00426DB3"/>
    <w:rsid w:val="00427920"/>
    <w:rsid w:val="004315B4"/>
    <w:rsid w:val="004334A9"/>
    <w:rsid w:val="004341D8"/>
    <w:rsid w:val="00435678"/>
    <w:rsid w:val="004378C3"/>
    <w:rsid w:val="00442402"/>
    <w:rsid w:val="004424D1"/>
    <w:rsid w:val="004439C1"/>
    <w:rsid w:val="004446B5"/>
    <w:rsid w:val="00447C19"/>
    <w:rsid w:val="0045063D"/>
    <w:rsid w:val="00451FA0"/>
    <w:rsid w:val="004528B8"/>
    <w:rsid w:val="004538ED"/>
    <w:rsid w:val="00455BD4"/>
    <w:rsid w:val="0046063E"/>
    <w:rsid w:val="00460B83"/>
    <w:rsid w:val="004618B6"/>
    <w:rsid w:val="00464F81"/>
    <w:rsid w:val="00464FA0"/>
    <w:rsid w:val="00466CDA"/>
    <w:rsid w:val="00472805"/>
    <w:rsid w:val="00473901"/>
    <w:rsid w:val="00484AFA"/>
    <w:rsid w:val="00485711"/>
    <w:rsid w:val="00486752"/>
    <w:rsid w:val="00487550"/>
    <w:rsid w:val="004905D2"/>
    <w:rsid w:val="0049366D"/>
    <w:rsid w:val="004940F5"/>
    <w:rsid w:val="00495001"/>
    <w:rsid w:val="00495FD5"/>
    <w:rsid w:val="004967D0"/>
    <w:rsid w:val="00496D0E"/>
    <w:rsid w:val="00496D1C"/>
    <w:rsid w:val="004A1485"/>
    <w:rsid w:val="004B00AC"/>
    <w:rsid w:val="004B0548"/>
    <w:rsid w:val="004B2310"/>
    <w:rsid w:val="004B634D"/>
    <w:rsid w:val="004B65F4"/>
    <w:rsid w:val="004C03F7"/>
    <w:rsid w:val="004C0F12"/>
    <w:rsid w:val="004C17CA"/>
    <w:rsid w:val="004C5FC3"/>
    <w:rsid w:val="004C6693"/>
    <w:rsid w:val="004C71FB"/>
    <w:rsid w:val="004D0E46"/>
    <w:rsid w:val="004D1C98"/>
    <w:rsid w:val="004D3DC3"/>
    <w:rsid w:val="004D3F20"/>
    <w:rsid w:val="004D4FF5"/>
    <w:rsid w:val="004E326C"/>
    <w:rsid w:val="004E6CA1"/>
    <w:rsid w:val="004F1630"/>
    <w:rsid w:val="004F2019"/>
    <w:rsid w:val="004F2C68"/>
    <w:rsid w:val="004F4C96"/>
    <w:rsid w:val="004F5312"/>
    <w:rsid w:val="004F77E4"/>
    <w:rsid w:val="00500E26"/>
    <w:rsid w:val="00502E2F"/>
    <w:rsid w:val="00503297"/>
    <w:rsid w:val="00503AE8"/>
    <w:rsid w:val="00505C70"/>
    <w:rsid w:val="0051033F"/>
    <w:rsid w:val="00510BDB"/>
    <w:rsid w:val="00511EB1"/>
    <w:rsid w:val="00511FAC"/>
    <w:rsid w:val="00513009"/>
    <w:rsid w:val="00517CB5"/>
    <w:rsid w:val="005203B5"/>
    <w:rsid w:val="00520988"/>
    <w:rsid w:val="00521BFB"/>
    <w:rsid w:val="0052304E"/>
    <w:rsid w:val="005242D0"/>
    <w:rsid w:val="00525A7C"/>
    <w:rsid w:val="00525D6F"/>
    <w:rsid w:val="00527D90"/>
    <w:rsid w:val="00532602"/>
    <w:rsid w:val="005326A3"/>
    <w:rsid w:val="00533304"/>
    <w:rsid w:val="005379F5"/>
    <w:rsid w:val="00537BF8"/>
    <w:rsid w:val="005407D7"/>
    <w:rsid w:val="005412DC"/>
    <w:rsid w:val="005413DA"/>
    <w:rsid w:val="005414C0"/>
    <w:rsid w:val="005516F5"/>
    <w:rsid w:val="0055462E"/>
    <w:rsid w:val="00557899"/>
    <w:rsid w:val="00561142"/>
    <w:rsid w:val="00561BAA"/>
    <w:rsid w:val="0056223C"/>
    <w:rsid w:val="00562B6F"/>
    <w:rsid w:val="005636A0"/>
    <w:rsid w:val="005663EB"/>
    <w:rsid w:val="005667C9"/>
    <w:rsid w:val="00570A1A"/>
    <w:rsid w:val="00570EFD"/>
    <w:rsid w:val="00572687"/>
    <w:rsid w:val="0057285E"/>
    <w:rsid w:val="005811DB"/>
    <w:rsid w:val="0058286E"/>
    <w:rsid w:val="00585E89"/>
    <w:rsid w:val="00586930"/>
    <w:rsid w:val="00586BBE"/>
    <w:rsid w:val="00586D9A"/>
    <w:rsid w:val="0059496A"/>
    <w:rsid w:val="00594CEF"/>
    <w:rsid w:val="00594D88"/>
    <w:rsid w:val="00597857"/>
    <w:rsid w:val="005A0429"/>
    <w:rsid w:val="005A0863"/>
    <w:rsid w:val="005A0C51"/>
    <w:rsid w:val="005A504B"/>
    <w:rsid w:val="005B0100"/>
    <w:rsid w:val="005B1428"/>
    <w:rsid w:val="005B28D7"/>
    <w:rsid w:val="005B304D"/>
    <w:rsid w:val="005B3922"/>
    <w:rsid w:val="005B4A15"/>
    <w:rsid w:val="005B52D7"/>
    <w:rsid w:val="005B54A8"/>
    <w:rsid w:val="005B646E"/>
    <w:rsid w:val="005B6FB9"/>
    <w:rsid w:val="005B7FCF"/>
    <w:rsid w:val="005C0F64"/>
    <w:rsid w:val="005C3C61"/>
    <w:rsid w:val="005C6CAA"/>
    <w:rsid w:val="005C73AE"/>
    <w:rsid w:val="005C76CD"/>
    <w:rsid w:val="005D0E19"/>
    <w:rsid w:val="005D10F9"/>
    <w:rsid w:val="005D1827"/>
    <w:rsid w:val="005D28BD"/>
    <w:rsid w:val="005D3003"/>
    <w:rsid w:val="005D4205"/>
    <w:rsid w:val="005D43DD"/>
    <w:rsid w:val="005D4607"/>
    <w:rsid w:val="005D4D5C"/>
    <w:rsid w:val="005D6CD2"/>
    <w:rsid w:val="005E1595"/>
    <w:rsid w:val="005E18F7"/>
    <w:rsid w:val="005E3C78"/>
    <w:rsid w:val="005E44AC"/>
    <w:rsid w:val="005E4E04"/>
    <w:rsid w:val="005E6905"/>
    <w:rsid w:val="005E739A"/>
    <w:rsid w:val="005E7615"/>
    <w:rsid w:val="005F1C3D"/>
    <w:rsid w:val="005F30C6"/>
    <w:rsid w:val="005F70F1"/>
    <w:rsid w:val="00601BE3"/>
    <w:rsid w:val="00603AB8"/>
    <w:rsid w:val="00603CC9"/>
    <w:rsid w:val="0060485A"/>
    <w:rsid w:val="00605B43"/>
    <w:rsid w:val="00605F72"/>
    <w:rsid w:val="00605FDB"/>
    <w:rsid w:val="00607746"/>
    <w:rsid w:val="00611C67"/>
    <w:rsid w:val="0061212C"/>
    <w:rsid w:val="00612BA4"/>
    <w:rsid w:val="00612ECD"/>
    <w:rsid w:val="006146FE"/>
    <w:rsid w:val="00617AEA"/>
    <w:rsid w:val="00617F0C"/>
    <w:rsid w:val="00623E66"/>
    <w:rsid w:val="00623F40"/>
    <w:rsid w:val="00623FE2"/>
    <w:rsid w:val="006243E4"/>
    <w:rsid w:val="0062701B"/>
    <w:rsid w:val="00630F61"/>
    <w:rsid w:val="006310A6"/>
    <w:rsid w:val="00635D98"/>
    <w:rsid w:val="006367CA"/>
    <w:rsid w:val="00642043"/>
    <w:rsid w:val="006426E6"/>
    <w:rsid w:val="00642AE1"/>
    <w:rsid w:val="00643AD8"/>
    <w:rsid w:val="006442D9"/>
    <w:rsid w:val="00647408"/>
    <w:rsid w:val="00647BC4"/>
    <w:rsid w:val="00647BF6"/>
    <w:rsid w:val="00647F6D"/>
    <w:rsid w:val="00653684"/>
    <w:rsid w:val="00653BFB"/>
    <w:rsid w:val="00654592"/>
    <w:rsid w:val="00654985"/>
    <w:rsid w:val="00655A09"/>
    <w:rsid w:val="00655A8F"/>
    <w:rsid w:val="0065635D"/>
    <w:rsid w:val="00657F5B"/>
    <w:rsid w:val="006615C9"/>
    <w:rsid w:val="00661E11"/>
    <w:rsid w:val="00661F1C"/>
    <w:rsid w:val="00663FD2"/>
    <w:rsid w:val="00664B35"/>
    <w:rsid w:val="00665634"/>
    <w:rsid w:val="00665A03"/>
    <w:rsid w:val="00672023"/>
    <w:rsid w:val="00672052"/>
    <w:rsid w:val="0067368C"/>
    <w:rsid w:val="0067562F"/>
    <w:rsid w:val="00677210"/>
    <w:rsid w:val="0068077B"/>
    <w:rsid w:val="006811BB"/>
    <w:rsid w:val="006848A4"/>
    <w:rsid w:val="006860D3"/>
    <w:rsid w:val="0069039E"/>
    <w:rsid w:val="00693028"/>
    <w:rsid w:val="00693DC2"/>
    <w:rsid w:val="00694119"/>
    <w:rsid w:val="00694197"/>
    <w:rsid w:val="006955AB"/>
    <w:rsid w:val="00695D0C"/>
    <w:rsid w:val="006A1689"/>
    <w:rsid w:val="006A22AC"/>
    <w:rsid w:val="006A3DDB"/>
    <w:rsid w:val="006A6296"/>
    <w:rsid w:val="006A677A"/>
    <w:rsid w:val="006A68BB"/>
    <w:rsid w:val="006A742B"/>
    <w:rsid w:val="006A7D6F"/>
    <w:rsid w:val="006B17AF"/>
    <w:rsid w:val="006B3776"/>
    <w:rsid w:val="006B3DA3"/>
    <w:rsid w:val="006B4B07"/>
    <w:rsid w:val="006B6620"/>
    <w:rsid w:val="006B6E04"/>
    <w:rsid w:val="006C08EF"/>
    <w:rsid w:val="006C11B6"/>
    <w:rsid w:val="006C1441"/>
    <w:rsid w:val="006C2D34"/>
    <w:rsid w:val="006C4CB0"/>
    <w:rsid w:val="006C4D64"/>
    <w:rsid w:val="006C529B"/>
    <w:rsid w:val="006C56CE"/>
    <w:rsid w:val="006C5A4D"/>
    <w:rsid w:val="006C707F"/>
    <w:rsid w:val="006D0AF6"/>
    <w:rsid w:val="006D0B32"/>
    <w:rsid w:val="006D149A"/>
    <w:rsid w:val="006D187B"/>
    <w:rsid w:val="006D2A25"/>
    <w:rsid w:val="006D405C"/>
    <w:rsid w:val="006D4D93"/>
    <w:rsid w:val="006D5102"/>
    <w:rsid w:val="006D7C30"/>
    <w:rsid w:val="006E139F"/>
    <w:rsid w:val="006E1AEB"/>
    <w:rsid w:val="006E30C4"/>
    <w:rsid w:val="006E5001"/>
    <w:rsid w:val="006E6A87"/>
    <w:rsid w:val="006E7979"/>
    <w:rsid w:val="006F1B74"/>
    <w:rsid w:val="006F3677"/>
    <w:rsid w:val="006F3E11"/>
    <w:rsid w:val="006F55E0"/>
    <w:rsid w:val="006F7397"/>
    <w:rsid w:val="00700161"/>
    <w:rsid w:val="007023C7"/>
    <w:rsid w:val="00706E9F"/>
    <w:rsid w:val="00706FBE"/>
    <w:rsid w:val="00710A36"/>
    <w:rsid w:val="00713D19"/>
    <w:rsid w:val="007161D4"/>
    <w:rsid w:val="00716E66"/>
    <w:rsid w:val="00717D19"/>
    <w:rsid w:val="00723ECC"/>
    <w:rsid w:val="00726085"/>
    <w:rsid w:val="007261FA"/>
    <w:rsid w:val="00727160"/>
    <w:rsid w:val="00730B91"/>
    <w:rsid w:val="00730F83"/>
    <w:rsid w:val="00732BFD"/>
    <w:rsid w:val="00734E3A"/>
    <w:rsid w:val="00737030"/>
    <w:rsid w:val="007403C2"/>
    <w:rsid w:val="00741A29"/>
    <w:rsid w:val="00742CA1"/>
    <w:rsid w:val="00751F46"/>
    <w:rsid w:val="007528A8"/>
    <w:rsid w:val="00756CAA"/>
    <w:rsid w:val="007573AA"/>
    <w:rsid w:val="00761736"/>
    <w:rsid w:val="0076230D"/>
    <w:rsid w:val="00766754"/>
    <w:rsid w:val="00767A8A"/>
    <w:rsid w:val="00770FC6"/>
    <w:rsid w:val="00773720"/>
    <w:rsid w:val="00773C09"/>
    <w:rsid w:val="007802D2"/>
    <w:rsid w:val="00781A29"/>
    <w:rsid w:val="00783154"/>
    <w:rsid w:val="007846CA"/>
    <w:rsid w:val="0078508A"/>
    <w:rsid w:val="00786553"/>
    <w:rsid w:val="00790496"/>
    <w:rsid w:val="00792E2B"/>
    <w:rsid w:val="0079364B"/>
    <w:rsid w:val="007953C2"/>
    <w:rsid w:val="007979D3"/>
    <w:rsid w:val="007A0425"/>
    <w:rsid w:val="007A0F9B"/>
    <w:rsid w:val="007A2174"/>
    <w:rsid w:val="007A60D1"/>
    <w:rsid w:val="007A7638"/>
    <w:rsid w:val="007B000C"/>
    <w:rsid w:val="007B0B8A"/>
    <w:rsid w:val="007B13F8"/>
    <w:rsid w:val="007B17F4"/>
    <w:rsid w:val="007B1982"/>
    <w:rsid w:val="007B3F99"/>
    <w:rsid w:val="007B44FC"/>
    <w:rsid w:val="007B52F4"/>
    <w:rsid w:val="007B5E22"/>
    <w:rsid w:val="007C011F"/>
    <w:rsid w:val="007C1B41"/>
    <w:rsid w:val="007C2AFE"/>
    <w:rsid w:val="007C31EC"/>
    <w:rsid w:val="007C5C22"/>
    <w:rsid w:val="007C6053"/>
    <w:rsid w:val="007C6454"/>
    <w:rsid w:val="007C6E7C"/>
    <w:rsid w:val="007C718B"/>
    <w:rsid w:val="007C748B"/>
    <w:rsid w:val="007C7C5A"/>
    <w:rsid w:val="007D20AC"/>
    <w:rsid w:val="007D2B81"/>
    <w:rsid w:val="007E0077"/>
    <w:rsid w:val="007E11FF"/>
    <w:rsid w:val="007E1981"/>
    <w:rsid w:val="007E42A6"/>
    <w:rsid w:val="007E45F2"/>
    <w:rsid w:val="007F0737"/>
    <w:rsid w:val="007F250C"/>
    <w:rsid w:val="007F3D87"/>
    <w:rsid w:val="007F5918"/>
    <w:rsid w:val="007F5D24"/>
    <w:rsid w:val="007F6E10"/>
    <w:rsid w:val="007F78C4"/>
    <w:rsid w:val="0080085C"/>
    <w:rsid w:val="00804ED4"/>
    <w:rsid w:val="008072F5"/>
    <w:rsid w:val="008108E6"/>
    <w:rsid w:val="0081141C"/>
    <w:rsid w:val="00811E80"/>
    <w:rsid w:val="00813A5B"/>
    <w:rsid w:val="0081420C"/>
    <w:rsid w:val="008148A4"/>
    <w:rsid w:val="008159D9"/>
    <w:rsid w:val="00815A9E"/>
    <w:rsid w:val="008203DD"/>
    <w:rsid w:val="0082151D"/>
    <w:rsid w:val="00822581"/>
    <w:rsid w:val="008235DE"/>
    <w:rsid w:val="008245B9"/>
    <w:rsid w:val="00824AE5"/>
    <w:rsid w:val="00826B7A"/>
    <w:rsid w:val="0083010F"/>
    <w:rsid w:val="00832A1D"/>
    <w:rsid w:val="00832F87"/>
    <w:rsid w:val="008340AA"/>
    <w:rsid w:val="00834D23"/>
    <w:rsid w:val="008372B2"/>
    <w:rsid w:val="0084318E"/>
    <w:rsid w:val="00844318"/>
    <w:rsid w:val="00844566"/>
    <w:rsid w:val="00845295"/>
    <w:rsid w:val="008471A6"/>
    <w:rsid w:val="0085078B"/>
    <w:rsid w:val="00851822"/>
    <w:rsid w:val="008579FF"/>
    <w:rsid w:val="00857ADE"/>
    <w:rsid w:val="008613ED"/>
    <w:rsid w:val="008621C6"/>
    <w:rsid w:val="00862462"/>
    <w:rsid w:val="00862566"/>
    <w:rsid w:val="00862655"/>
    <w:rsid w:val="0086511E"/>
    <w:rsid w:val="00866095"/>
    <w:rsid w:val="00866181"/>
    <w:rsid w:val="00867BF7"/>
    <w:rsid w:val="00872862"/>
    <w:rsid w:val="008730EA"/>
    <w:rsid w:val="00873578"/>
    <w:rsid w:val="00873685"/>
    <w:rsid w:val="008812AD"/>
    <w:rsid w:val="0088181B"/>
    <w:rsid w:val="00882A80"/>
    <w:rsid w:val="00886384"/>
    <w:rsid w:val="00887286"/>
    <w:rsid w:val="008876BF"/>
    <w:rsid w:val="008902C5"/>
    <w:rsid w:val="008913E9"/>
    <w:rsid w:val="00896FD0"/>
    <w:rsid w:val="008A03C9"/>
    <w:rsid w:val="008A15D2"/>
    <w:rsid w:val="008A182C"/>
    <w:rsid w:val="008A2417"/>
    <w:rsid w:val="008A30F7"/>
    <w:rsid w:val="008A44E4"/>
    <w:rsid w:val="008A4500"/>
    <w:rsid w:val="008A4E21"/>
    <w:rsid w:val="008A5257"/>
    <w:rsid w:val="008A545C"/>
    <w:rsid w:val="008B1E49"/>
    <w:rsid w:val="008B231C"/>
    <w:rsid w:val="008B288D"/>
    <w:rsid w:val="008B5AB5"/>
    <w:rsid w:val="008B637A"/>
    <w:rsid w:val="008B6450"/>
    <w:rsid w:val="008C1631"/>
    <w:rsid w:val="008C1C18"/>
    <w:rsid w:val="008C37C3"/>
    <w:rsid w:val="008C6452"/>
    <w:rsid w:val="008C68E5"/>
    <w:rsid w:val="008C7C0F"/>
    <w:rsid w:val="008D0558"/>
    <w:rsid w:val="008D1808"/>
    <w:rsid w:val="008D1F25"/>
    <w:rsid w:val="008D3657"/>
    <w:rsid w:val="008D65D5"/>
    <w:rsid w:val="008E1546"/>
    <w:rsid w:val="008E176F"/>
    <w:rsid w:val="008E3C99"/>
    <w:rsid w:val="008E76E3"/>
    <w:rsid w:val="008F0288"/>
    <w:rsid w:val="008F237B"/>
    <w:rsid w:val="008F26FF"/>
    <w:rsid w:val="008F62F1"/>
    <w:rsid w:val="008F7362"/>
    <w:rsid w:val="00903719"/>
    <w:rsid w:val="00903781"/>
    <w:rsid w:val="00906FE2"/>
    <w:rsid w:val="0091013D"/>
    <w:rsid w:val="009122A9"/>
    <w:rsid w:val="00912B63"/>
    <w:rsid w:val="009136CB"/>
    <w:rsid w:val="0091389F"/>
    <w:rsid w:val="00913B16"/>
    <w:rsid w:val="00913C1B"/>
    <w:rsid w:val="00914E15"/>
    <w:rsid w:val="00916249"/>
    <w:rsid w:val="009172C3"/>
    <w:rsid w:val="00920FFD"/>
    <w:rsid w:val="00922127"/>
    <w:rsid w:val="00926177"/>
    <w:rsid w:val="009262C6"/>
    <w:rsid w:val="00926C46"/>
    <w:rsid w:val="0093129F"/>
    <w:rsid w:val="009357D3"/>
    <w:rsid w:val="009375D4"/>
    <w:rsid w:val="00937730"/>
    <w:rsid w:val="00937DF6"/>
    <w:rsid w:val="00940ABC"/>
    <w:rsid w:val="00940F30"/>
    <w:rsid w:val="009443AA"/>
    <w:rsid w:val="00953045"/>
    <w:rsid w:val="009540CE"/>
    <w:rsid w:val="00954345"/>
    <w:rsid w:val="009554CC"/>
    <w:rsid w:val="00957CB9"/>
    <w:rsid w:val="00962389"/>
    <w:rsid w:val="00962EB7"/>
    <w:rsid w:val="00963DCA"/>
    <w:rsid w:val="00963FEC"/>
    <w:rsid w:val="00964038"/>
    <w:rsid w:val="00964F51"/>
    <w:rsid w:val="009706B1"/>
    <w:rsid w:val="00970A47"/>
    <w:rsid w:val="00972CC0"/>
    <w:rsid w:val="00973C1D"/>
    <w:rsid w:val="00974568"/>
    <w:rsid w:val="009755A5"/>
    <w:rsid w:val="00977272"/>
    <w:rsid w:val="00980E06"/>
    <w:rsid w:val="009826BA"/>
    <w:rsid w:val="00982B0C"/>
    <w:rsid w:val="00983A9A"/>
    <w:rsid w:val="00984422"/>
    <w:rsid w:val="00984C53"/>
    <w:rsid w:val="009852EE"/>
    <w:rsid w:val="00986B75"/>
    <w:rsid w:val="009870CD"/>
    <w:rsid w:val="00987133"/>
    <w:rsid w:val="00990F8A"/>
    <w:rsid w:val="009913B7"/>
    <w:rsid w:val="00992CB7"/>
    <w:rsid w:val="0099328F"/>
    <w:rsid w:val="00993510"/>
    <w:rsid w:val="00994BC4"/>
    <w:rsid w:val="00994F02"/>
    <w:rsid w:val="009969C0"/>
    <w:rsid w:val="0099756E"/>
    <w:rsid w:val="009B1D35"/>
    <w:rsid w:val="009B333D"/>
    <w:rsid w:val="009B7DF1"/>
    <w:rsid w:val="009C571D"/>
    <w:rsid w:val="009C667B"/>
    <w:rsid w:val="009C75FD"/>
    <w:rsid w:val="009C7B81"/>
    <w:rsid w:val="009D0779"/>
    <w:rsid w:val="009D0928"/>
    <w:rsid w:val="009D44C5"/>
    <w:rsid w:val="009D6B72"/>
    <w:rsid w:val="009D6B8B"/>
    <w:rsid w:val="009D6D3E"/>
    <w:rsid w:val="009D7DB5"/>
    <w:rsid w:val="009E15D9"/>
    <w:rsid w:val="009E29C1"/>
    <w:rsid w:val="009E2EC9"/>
    <w:rsid w:val="009E30FF"/>
    <w:rsid w:val="009E5455"/>
    <w:rsid w:val="009E607A"/>
    <w:rsid w:val="009E7260"/>
    <w:rsid w:val="009E7B4C"/>
    <w:rsid w:val="009F2BCB"/>
    <w:rsid w:val="009F40A0"/>
    <w:rsid w:val="009F6B3B"/>
    <w:rsid w:val="009F76ED"/>
    <w:rsid w:val="00A01423"/>
    <w:rsid w:val="00A04793"/>
    <w:rsid w:val="00A047A4"/>
    <w:rsid w:val="00A04C4F"/>
    <w:rsid w:val="00A0505E"/>
    <w:rsid w:val="00A051A9"/>
    <w:rsid w:val="00A05227"/>
    <w:rsid w:val="00A06150"/>
    <w:rsid w:val="00A0685C"/>
    <w:rsid w:val="00A11A70"/>
    <w:rsid w:val="00A11DCB"/>
    <w:rsid w:val="00A134A7"/>
    <w:rsid w:val="00A139E1"/>
    <w:rsid w:val="00A13FD1"/>
    <w:rsid w:val="00A1413F"/>
    <w:rsid w:val="00A15D5B"/>
    <w:rsid w:val="00A1708A"/>
    <w:rsid w:val="00A23B2F"/>
    <w:rsid w:val="00A24531"/>
    <w:rsid w:val="00A2480F"/>
    <w:rsid w:val="00A26214"/>
    <w:rsid w:val="00A3050D"/>
    <w:rsid w:val="00A30E30"/>
    <w:rsid w:val="00A363AE"/>
    <w:rsid w:val="00A370CF"/>
    <w:rsid w:val="00A37393"/>
    <w:rsid w:val="00A37477"/>
    <w:rsid w:val="00A403EF"/>
    <w:rsid w:val="00A42235"/>
    <w:rsid w:val="00A42767"/>
    <w:rsid w:val="00A44B5A"/>
    <w:rsid w:val="00A44F7E"/>
    <w:rsid w:val="00A46CE6"/>
    <w:rsid w:val="00A521E8"/>
    <w:rsid w:val="00A57C04"/>
    <w:rsid w:val="00A60898"/>
    <w:rsid w:val="00A61E6E"/>
    <w:rsid w:val="00A65827"/>
    <w:rsid w:val="00A65FC4"/>
    <w:rsid w:val="00A70D59"/>
    <w:rsid w:val="00A71064"/>
    <w:rsid w:val="00A72942"/>
    <w:rsid w:val="00A73F01"/>
    <w:rsid w:val="00A77E81"/>
    <w:rsid w:val="00A80175"/>
    <w:rsid w:val="00A80DD1"/>
    <w:rsid w:val="00A81554"/>
    <w:rsid w:val="00A819B5"/>
    <w:rsid w:val="00A860AF"/>
    <w:rsid w:val="00A865F5"/>
    <w:rsid w:val="00A8673A"/>
    <w:rsid w:val="00A90532"/>
    <w:rsid w:val="00A910E2"/>
    <w:rsid w:val="00A946D5"/>
    <w:rsid w:val="00A9479B"/>
    <w:rsid w:val="00A94CF2"/>
    <w:rsid w:val="00A95472"/>
    <w:rsid w:val="00A964B6"/>
    <w:rsid w:val="00A97C3F"/>
    <w:rsid w:val="00AA0DF7"/>
    <w:rsid w:val="00AA2B44"/>
    <w:rsid w:val="00AA3293"/>
    <w:rsid w:val="00AA3722"/>
    <w:rsid w:val="00AA3D80"/>
    <w:rsid w:val="00AA4188"/>
    <w:rsid w:val="00AA44CD"/>
    <w:rsid w:val="00AA566C"/>
    <w:rsid w:val="00AA796C"/>
    <w:rsid w:val="00AB01EB"/>
    <w:rsid w:val="00AB11CF"/>
    <w:rsid w:val="00AB291D"/>
    <w:rsid w:val="00AB67AD"/>
    <w:rsid w:val="00AC270B"/>
    <w:rsid w:val="00AC5110"/>
    <w:rsid w:val="00AC5655"/>
    <w:rsid w:val="00AC6455"/>
    <w:rsid w:val="00AC64D1"/>
    <w:rsid w:val="00AC699D"/>
    <w:rsid w:val="00AC6BDC"/>
    <w:rsid w:val="00AD0EC7"/>
    <w:rsid w:val="00AD0FD9"/>
    <w:rsid w:val="00AD322B"/>
    <w:rsid w:val="00AD5087"/>
    <w:rsid w:val="00AD702E"/>
    <w:rsid w:val="00AD79C1"/>
    <w:rsid w:val="00AE054E"/>
    <w:rsid w:val="00AE08E9"/>
    <w:rsid w:val="00AE1CF1"/>
    <w:rsid w:val="00AE1DF4"/>
    <w:rsid w:val="00AE3F71"/>
    <w:rsid w:val="00AE623F"/>
    <w:rsid w:val="00AE6FD3"/>
    <w:rsid w:val="00AF11D4"/>
    <w:rsid w:val="00AF1781"/>
    <w:rsid w:val="00AF31AE"/>
    <w:rsid w:val="00AF3853"/>
    <w:rsid w:val="00AF5558"/>
    <w:rsid w:val="00AF56BB"/>
    <w:rsid w:val="00AF57DD"/>
    <w:rsid w:val="00AF6C18"/>
    <w:rsid w:val="00AF6EEB"/>
    <w:rsid w:val="00AF7531"/>
    <w:rsid w:val="00AF790C"/>
    <w:rsid w:val="00B00FC7"/>
    <w:rsid w:val="00B0172B"/>
    <w:rsid w:val="00B01962"/>
    <w:rsid w:val="00B03A8C"/>
    <w:rsid w:val="00B054A9"/>
    <w:rsid w:val="00B05DA0"/>
    <w:rsid w:val="00B06019"/>
    <w:rsid w:val="00B06039"/>
    <w:rsid w:val="00B063FF"/>
    <w:rsid w:val="00B11C06"/>
    <w:rsid w:val="00B13C09"/>
    <w:rsid w:val="00B14762"/>
    <w:rsid w:val="00B1494B"/>
    <w:rsid w:val="00B14E73"/>
    <w:rsid w:val="00B14F3B"/>
    <w:rsid w:val="00B15FD3"/>
    <w:rsid w:val="00B1672E"/>
    <w:rsid w:val="00B175FD"/>
    <w:rsid w:val="00B17C7C"/>
    <w:rsid w:val="00B20FA2"/>
    <w:rsid w:val="00B210E5"/>
    <w:rsid w:val="00B21760"/>
    <w:rsid w:val="00B231A5"/>
    <w:rsid w:val="00B2328B"/>
    <w:rsid w:val="00B24A0B"/>
    <w:rsid w:val="00B255E1"/>
    <w:rsid w:val="00B257C9"/>
    <w:rsid w:val="00B26BF8"/>
    <w:rsid w:val="00B30E0E"/>
    <w:rsid w:val="00B32A94"/>
    <w:rsid w:val="00B330DD"/>
    <w:rsid w:val="00B33D0A"/>
    <w:rsid w:val="00B37114"/>
    <w:rsid w:val="00B4150E"/>
    <w:rsid w:val="00B42A8B"/>
    <w:rsid w:val="00B43751"/>
    <w:rsid w:val="00B46B83"/>
    <w:rsid w:val="00B4760A"/>
    <w:rsid w:val="00B515D4"/>
    <w:rsid w:val="00B51C51"/>
    <w:rsid w:val="00B51F32"/>
    <w:rsid w:val="00B565F8"/>
    <w:rsid w:val="00B5702D"/>
    <w:rsid w:val="00B60888"/>
    <w:rsid w:val="00B61017"/>
    <w:rsid w:val="00B62970"/>
    <w:rsid w:val="00B634BC"/>
    <w:rsid w:val="00B65CBE"/>
    <w:rsid w:val="00B66C30"/>
    <w:rsid w:val="00B66F7E"/>
    <w:rsid w:val="00B71542"/>
    <w:rsid w:val="00B73C43"/>
    <w:rsid w:val="00B7431E"/>
    <w:rsid w:val="00B743E9"/>
    <w:rsid w:val="00B83DC4"/>
    <w:rsid w:val="00B847E2"/>
    <w:rsid w:val="00B877D2"/>
    <w:rsid w:val="00B8791B"/>
    <w:rsid w:val="00B908B2"/>
    <w:rsid w:val="00B90A39"/>
    <w:rsid w:val="00B90E41"/>
    <w:rsid w:val="00B9324F"/>
    <w:rsid w:val="00BA08A2"/>
    <w:rsid w:val="00BA1595"/>
    <w:rsid w:val="00BA4E23"/>
    <w:rsid w:val="00BA62F1"/>
    <w:rsid w:val="00BA6530"/>
    <w:rsid w:val="00BB08EF"/>
    <w:rsid w:val="00BB3374"/>
    <w:rsid w:val="00BB3A7D"/>
    <w:rsid w:val="00BB4AD4"/>
    <w:rsid w:val="00BB5E63"/>
    <w:rsid w:val="00BB6192"/>
    <w:rsid w:val="00BB62F8"/>
    <w:rsid w:val="00BC0D42"/>
    <w:rsid w:val="00BC382E"/>
    <w:rsid w:val="00BC4F5B"/>
    <w:rsid w:val="00BC547A"/>
    <w:rsid w:val="00BC588B"/>
    <w:rsid w:val="00BC7E25"/>
    <w:rsid w:val="00BD1BDC"/>
    <w:rsid w:val="00BD26C9"/>
    <w:rsid w:val="00BD301B"/>
    <w:rsid w:val="00BD462A"/>
    <w:rsid w:val="00BD52CB"/>
    <w:rsid w:val="00BD5AE3"/>
    <w:rsid w:val="00BE01D1"/>
    <w:rsid w:val="00BE2ED3"/>
    <w:rsid w:val="00BE51A0"/>
    <w:rsid w:val="00BF0353"/>
    <w:rsid w:val="00BF151E"/>
    <w:rsid w:val="00BF47E4"/>
    <w:rsid w:val="00C0148E"/>
    <w:rsid w:val="00C02C11"/>
    <w:rsid w:val="00C0422A"/>
    <w:rsid w:val="00C07052"/>
    <w:rsid w:val="00C10B8A"/>
    <w:rsid w:val="00C119DD"/>
    <w:rsid w:val="00C162EF"/>
    <w:rsid w:val="00C165B4"/>
    <w:rsid w:val="00C205C5"/>
    <w:rsid w:val="00C246F1"/>
    <w:rsid w:val="00C24A07"/>
    <w:rsid w:val="00C263B4"/>
    <w:rsid w:val="00C26B72"/>
    <w:rsid w:val="00C30344"/>
    <w:rsid w:val="00C30C53"/>
    <w:rsid w:val="00C30CFC"/>
    <w:rsid w:val="00C30F4E"/>
    <w:rsid w:val="00C31179"/>
    <w:rsid w:val="00C314DC"/>
    <w:rsid w:val="00C3271C"/>
    <w:rsid w:val="00C33D25"/>
    <w:rsid w:val="00C351AA"/>
    <w:rsid w:val="00C35407"/>
    <w:rsid w:val="00C40AA9"/>
    <w:rsid w:val="00C40DD7"/>
    <w:rsid w:val="00C40E2C"/>
    <w:rsid w:val="00C41148"/>
    <w:rsid w:val="00C41AE9"/>
    <w:rsid w:val="00C41F63"/>
    <w:rsid w:val="00C424B4"/>
    <w:rsid w:val="00C43A08"/>
    <w:rsid w:val="00C45CD5"/>
    <w:rsid w:val="00C46408"/>
    <w:rsid w:val="00C46EBF"/>
    <w:rsid w:val="00C50F21"/>
    <w:rsid w:val="00C51C2B"/>
    <w:rsid w:val="00C52D7D"/>
    <w:rsid w:val="00C53C1C"/>
    <w:rsid w:val="00C53EE1"/>
    <w:rsid w:val="00C55D52"/>
    <w:rsid w:val="00C6018D"/>
    <w:rsid w:val="00C63C35"/>
    <w:rsid w:val="00C70836"/>
    <w:rsid w:val="00C73F7B"/>
    <w:rsid w:val="00C7467A"/>
    <w:rsid w:val="00C75134"/>
    <w:rsid w:val="00C75B58"/>
    <w:rsid w:val="00C75E36"/>
    <w:rsid w:val="00C8258B"/>
    <w:rsid w:val="00C85C17"/>
    <w:rsid w:val="00C862F0"/>
    <w:rsid w:val="00C948D3"/>
    <w:rsid w:val="00C95DCF"/>
    <w:rsid w:val="00C97B13"/>
    <w:rsid w:val="00CA00BB"/>
    <w:rsid w:val="00CA273B"/>
    <w:rsid w:val="00CA467D"/>
    <w:rsid w:val="00CA4DD9"/>
    <w:rsid w:val="00CA4E73"/>
    <w:rsid w:val="00CA57D9"/>
    <w:rsid w:val="00CA636B"/>
    <w:rsid w:val="00CA6D30"/>
    <w:rsid w:val="00CA6EC8"/>
    <w:rsid w:val="00CA76AA"/>
    <w:rsid w:val="00CB21B2"/>
    <w:rsid w:val="00CB4655"/>
    <w:rsid w:val="00CB4D9D"/>
    <w:rsid w:val="00CB6300"/>
    <w:rsid w:val="00CB647A"/>
    <w:rsid w:val="00CB729F"/>
    <w:rsid w:val="00CC17FB"/>
    <w:rsid w:val="00CC5F8B"/>
    <w:rsid w:val="00CC7685"/>
    <w:rsid w:val="00CD155A"/>
    <w:rsid w:val="00CD3DCE"/>
    <w:rsid w:val="00CD7D02"/>
    <w:rsid w:val="00CD7E0E"/>
    <w:rsid w:val="00CE15DE"/>
    <w:rsid w:val="00CE1A01"/>
    <w:rsid w:val="00CE3113"/>
    <w:rsid w:val="00CE50B8"/>
    <w:rsid w:val="00CE65F1"/>
    <w:rsid w:val="00CE68AE"/>
    <w:rsid w:val="00CF03B7"/>
    <w:rsid w:val="00CF1A19"/>
    <w:rsid w:val="00CF4628"/>
    <w:rsid w:val="00CF4D2B"/>
    <w:rsid w:val="00CF6265"/>
    <w:rsid w:val="00D00322"/>
    <w:rsid w:val="00D00579"/>
    <w:rsid w:val="00D02E5C"/>
    <w:rsid w:val="00D03B2A"/>
    <w:rsid w:val="00D041A4"/>
    <w:rsid w:val="00D04DFC"/>
    <w:rsid w:val="00D05DB1"/>
    <w:rsid w:val="00D063E5"/>
    <w:rsid w:val="00D073E8"/>
    <w:rsid w:val="00D10C1B"/>
    <w:rsid w:val="00D121EA"/>
    <w:rsid w:val="00D12E59"/>
    <w:rsid w:val="00D15B93"/>
    <w:rsid w:val="00D15F8F"/>
    <w:rsid w:val="00D174AC"/>
    <w:rsid w:val="00D17AC4"/>
    <w:rsid w:val="00D223BC"/>
    <w:rsid w:val="00D22DC4"/>
    <w:rsid w:val="00D24E8B"/>
    <w:rsid w:val="00D2536C"/>
    <w:rsid w:val="00D314D4"/>
    <w:rsid w:val="00D31AA0"/>
    <w:rsid w:val="00D31E7A"/>
    <w:rsid w:val="00D31E9A"/>
    <w:rsid w:val="00D40039"/>
    <w:rsid w:val="00D44C9A"/>
    <w:rsid w:val="00D452A2"/>
    <w:rsid w:val="00D47D75"/>
    <w:rsid w:val="00D47DF8"/>
    <w:rsid w:val="00D5017D"/>
    <w:rsid w:val="00D535ED"/>
    <w:rsid w:val="00D54153"/>
    <w:rsid w:val="00D55640"/>
    <w:rsid w:val="00D56950"/>
    <w:rsid w:val="00D57448"/>
    <w:rsid w:val="00D6056B"/>
    <w:rsid w:val="00D60B6D"/>
    <w:rsid w:val="00D63A2C"/>
    <w:rsid w:val="00D640D9"/>
    <w:rsid w:val="00D67905"/>
    <w:rsid w:val="00D701FC"/>
    <w:rsid w:val="00D71597"/>
    <w:rsid w:val="00D73101"/>
    <w:rsid w:val="00D73891"/>
    <w:rsid w:val="00D77AA9"/>
    <w:rsid w:val="00D807FD"/>
    <w:rsid w:val="00D8624E"/>
    <w:rsid w:val="00D90BDD"/>
    <w:rsid w:val="00D94005"/>
    <w:rsid w:val="00D94059"/>
    <w:rsid w:val="00D94D03"/>
    <w:rsid w:val="00D95839"/>
    <w:rsid w:val="00DA42D4"/>
    <w:rsid w:val="00DA69E7"/>
    <w:rsid w:val="00DB0833"/>
    <w:rsid w:val="00DB08C6"/>
    <w:rsid w:val="00DB1185"/>
    <w:rsid w:val="00DB1A18"/>
    <w:rsid w:val="00DB23A1"/>
    <w:rsid w:val="00DB2FFF"/>
    <w:rsid w:val="00DB32A3"/>
    <w:rsid w:val="00DB41F7"/>
    <w:rsid w:val="00DB7B4A"/>
    <w:rsid w:val="00DC495D"/>
    <w:rsid w:val="00DC59AD"/>
    <w:rsid w:val="00DD4827"/>
    <w:rsid w:val="00DD74D3"/>
    <w:rsid w:val="00DD751B"/>
    <w:rsid w:val="00DE05E9"/>
    <w:rsid w:val="00DE6549"/>
    <w:rsid w:val="00DE6CA2"/>
    <w:rsid w:val="00DE7EE2"/>
    <w:rsid w:val="00DF3AED"/>
    <w:rsid w:val="00DF3C19"/>
    <w:rsid w:val="00DF4E33"/>
    <w:rsid w:val="00DF6581"/>
    <w:rsid w:val="00DF7736"/>
    <w:rsid w:val="00DF78CA"/>
    <w:rsid w:val="00E000A2"/>
    <w:rsid w:val="00E0058E"/>
    <w:rsid w:val="00E01A45"/>
    <w:rsid w:val="00E020CC"/>
    <w:rsid w:val="00E02457"/>
    <w:rsid w:val="00E07081"/>
    <w:rsid w:val="00E11A8A"/>
    <w:rsid w:val="00E1205B"/>
    <w:rsid w:val="00E14B91"/>
    <w:rsid w:val="00E14BC0"/>
    <w:rsid w:val="00E17DCC"/>
    <w:rsid w:val="00E20C0D"/>
    <w:rsid w:val="00E20F31"/>
    <w:rsid w:val="00E2401C"/>
    <w:rsid w:val="00E27B4A"/>
    <w:rsid w:val="00E30B66"/>
    <w:rsid w:val="00E30FD1"/>
    <w:rsid w:val="00E328C3"/>
    <w:rsid w:val="00E329AC"/>
    <w:rsid w:val="00E337A9"/>
    <w:rsid w:val="00E350D4"/>
    <w:rsid w:val="00E35A95"/>
    <w:rsid w:val="00E3641D"/>
    <w:rsid w:val="00E4017C"/>
    <w:rsid w:val="00E40C33"/>
    <w:rsid w:val="00E46A96"/>
    <w:rsid w:val="00E47D14"/>
    <w:rsid w:val="00E52216"/>
    <w:rsid w:val="00E5271C"/>
    <w:rsid w:val="00E53091"/>
    <w:rsid w:val="00E54C06"/>
    <w:rsid w:val="00E615A7"/>
    <w:rsid w:val="00E63E6E"/>
    <w:rsid w:val="00E64A86"/>
    <w:rsid w:val="00E67165"/>
    <w:rsid w:val="00E706E6"/>
    <w:rsid w:val="00E70A22"/>
    <w:rsid w:val="00E71320"/>
    <w:rsid w:val="00E74654"/>
    <w:rsid w:val="00E74BBB"/>
    <w:rsid w:val="00E74C1F"/>
    <w:rsid w:val="00E75888"/>
    <w:rsid w:val="00E75C33"/>
    <w:rsid w:val="00E82800"/>
    <w:rsid w:val="00E82AEA"/>
    <w:rsid w:val="00E86DA1"/>
    <w:rsid w:val="00E87875"/>
    <w:rsid w:val="00E879F6"/>
    <w:rsid w:val="00E90FEA"/>
    <w:rsid w:val="00E92463"/>
    <w:rsid w:val="00E9335E"/>
    <w:rsid w:val="00EA247F"/>
    <w:rsid w:val="00EA2C9F"/>
    <w:rsid w:val="00EA3F0E"/>
    <w:rsid w:val="00EA3F29"/>
    <w:rsid w:val="00EA5A2C"/>
    <w:rsid w:val="00EA60A1"/>
    <w:rsid w:val="00EA65C9"/>
    <w:rsid w:val="00EB0BDF"/>
    <w:rsid w:val="00EB20ED"/>
    <w:rsid w:val="00EC00C7"/>
    <w:rsid w:val="00EC2438"/>
    <w:rsid w:val="00EC5279"/>
    <w:rsid w:val="00EC686E"/>
    <w:rsid w:val="00EC732C"/>
    <w:rsid w:val="00EC75EC"/>
    <w:rsid w:val="00EC789F"/>
    <w:rsid w:val="00ED4C56"/>
    <w:rsid w:val="00ED520A"/>
    <w:rsid w:val="00ED7776"/>
    <w:rsid w:val="00EE584F"/>
    <w:rsid w:val="00EE7FA2"/>
    <w:rsid w:val="00EF59C7"/>
    <w:rsid w:val="00EF7250"/>
    <w:rsid w:val="00F0092F"/>
    <w:rsid w:val="00F0192D"/>
    <w:rsid w:val="00F041D3"/>
    <w:rsid w:val="00F047DD"/>
    <w:rsid w:val="00F079DF"/>
    <w:rsid w:val="00F07D1F"/>
    <w:rsid w:val="00F11E69"/>
    <w:rsid w:val="00F12045"/>
    <w:rsid w:val="00F12517"/>
    <w:rsid w:val="00F13A47"/>
    <w:rsid w:val="00F14CBC"/>
    <w:rsid w:val="00F14CBE"/>
    <w:rsid w:val="00F2092C"/>
    <w:rsid w:val="00F21CC9"/>
    <w:rsid w:val="00F22C78"/>
    <w:rsid w:val="00F23E68"/>
    <w:rsid w:val="00F26962"/>
    <w:rsid w:val="00F2706C"/>
    <w:rsid w:val="00F27A04"/>
    <w:rsid w:val="00F30352"/>
    <w:rsid w:val="00F34707"/>
    <w:rsid w:val="00F401C1"/>
    <w:rsid w:val="00F446DA"/>
    <w:rsid w:val="00F45051"/>
    <w:rsid w:val="00F45682"/>
    <w:rsid w:val="00F45F04"/>
    <w:rsid w:val="00F4707C"/>
    <w:rsid w:val="00F471ED"/>
    <w:rsid w:val="00F47815"/>
    <w:rsid w:val="00F517FC"/>
    <w:rsid w:val="00F52C6D"/>
    <w:rsid w:val="00F56844"/>
    <w:rsid w:val="00F63828"/>
    <w:rsid w:val="00F6406B"/>
    <w:rsid w:val="00F643A2"/>
    <w:rsid w:val="00F6699C"/>
    <w:rsid w:val="00F707D4"/>
    <w:rsid w:val="00F7150E"/>
    <w:rsid w:val="00F71C36"/>
    <w:rsid w:val="00F738B9"/>
    <w:rsid w:val="00F74010"/>
    <w:rsid w:val="00F7534F"/>
    <w:rsid w:val="00F75C13"/>
    <w:rsid w:val="00F77437"/>
    <w:rsid w:val="00F8020E"/>
    <w:rsid w:val="00F806A5"/>
    <w:rsid w:val="00F80C2B"/>
    <w:rsid w:val="00F82C3D"/>
    <w:rsid w:val="00F84F53"/>
    <w:rsid w:val="00F86D5D"/>
    <w:rsid w:val="00F927CD"/>
    <w:rsid w:val="00F95240"/>
    <w:rsid w:val="00F95922"/>
    <w:rsid w:val="00F97094"/>
    <w:rsid w:val="00F97C3B"/>
    <w:rsid w:val="00F97C90"/>
    <w:rsid w:val="00FA03EB"/>
    <w:rsid w:val="00FA26CB"/>
    <w:rsid w:val="00FA2A39"/>
    <w:rsid w:val="00FA3208"/>
    <w:rsid w:val="00FB12E2"/>
    <w:rsid w:val="00FB25C4"/>
    <w:rsid w:val="00FB285B"/>
    <w:rsid w:val="00FB3A12"/>
    <w:rsid w:val="00FB4D83"/>
    <w:rsid w:val="00FB6EB8"/>
    <w:rsid w:val="00FC13C7"/>
    <w:rsid w:val="00FC1CB8"/>
    <w:rsid w:val="00FC5928"/>
    <w:rsid w:val="00FC5EEB"/>
    <w:rsid w:val="00FD4782"/>
    <w:rsid w:val="00FD55A1"/>
    <w:rsid w:val="00FD62E1"/>
    <w:rsid w:val="00FD63BE"/>
    <w:rsid w:val="00FD798A"/>
    <w:rsid w:val="00FE12CE"/>
    <w:rsid w:val="00FE5342"/>
    <w:rsid w:val="00FE588E"/>
    <w:rsid w:val="00FE6F0B"/>
    <w:rsid w:val="00FE748D"/>
    <w:rsid w:val="00FE74D4"/>
    <w:rsid w:val="00FF0A94"/>
    <w:rsid w:val="00FF139D"/>
    <w:rsid w:val="00FF3B9A"/>
    <w:rsid w:val="00FF6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202FE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4F02"/>
  </w:style>
  <w:style w:type="paragraph" w:styleId="1">
    <w:name w:val="heading 1"/>
    <w:basedOn w:val="a"/>
    <w:link w:val="1Char"/>
    <w:uiPriority w:val="9"/>
    <w:qFormat/>
    <w:rsid w:val="00066DB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3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A273B"/>
    <w:pPr>
      <w:ind w:left="720"/>
      <w:contextualSpacing/>
    </w:pPr>
  </w:style>
  <w:style w:type="character" w:customStyle="1" w:styleId="fontstyle01">
    <w:name w:val="fontstyle01"/>
    <w:basedOn w:val="a0"/>
    <w:rsid w:val="00742CA1"/>
    <w:rPr>
      <w:rFonts w:ascii="AdvPSSAB-R" w:hAnsi="AdvPSSAB-R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a0"/>
    <w:rsid w:val="00742CA1"/>
    <w:rPr>
      <w:rFonts w:ascii="AdvGulliv-R" w:hAnsi="AdvGulliv-R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1">
    <w:name w:val="fontstyle21"/>
    <w:basedOn w:val="a0"/>
    <w:rsid w:val="00B42A8B"/>
    <w:rPr>
      <w:rFonts w:ascii="AdvOT1ef757c0" w:hAnsi="AdvOT1ef757c0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31">
    <w:name w:val="fontstyle31"/>
    <w:basedOn w:val="a0"/>
    <w:rsid w:val="00B42A8B"/>
    <w:rPr>
      <w:rFonts w:ascii="AdvOT1ef757c0+fb" w:hAnsi="AdvOT1ef757c0+fb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41">
    <w:name w:val="fontstyle41"/>
    <w:basedOn w:val="a0"/>
    <w:rsid w:val="00B42A8B"/>
    <w:rPr>
      <w:rFonts w:ascii="AdvOT7d6df7ab.I" w:hAnsi="AdvOT7d6df7ab.I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51">
    <w:name w:val="fontstyle51"/>
    <w:basedOn w:val="a0"/>
    <w:rsid w:val="0057285E"/>
    <w:rPr>
      <w:rFonts w:ascii="AdvOTb65e897d.B+20" w:hAnsi="AdvOTb65e897d.B+20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61">
    <w:name w:val="fontstyle61"/>
    <w:basedOn w:val="a0"/>
    <w:rsid w:val="00980E06"/>
    <w:rPr>
      <w:rFonts w:ascii="AdvOTb65e897d.B" w:hAnsi="AdvOTb65e897d.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71">
    <w:name w:val="fontstyle71"/>
    <w:basedOn w:val="a0"/>
    <w:rsid w:val="00980E06"/>
    <w:rPr>
      <w:rFonts w:ascii="AdvOT3f84ef53" w:hAnsi="AdvOT3f84ef53" w:hint="default"/>
      <w:b w:val="0"/>
      <w:bCs w:val="0"/>
      <w:i w:val="0"/>
      <w:iCs w:val="0"/>
      <w:color w:val="242021"/>
      <w:sz w:val="20"/>
      <w:szCs w:val="20"/>
    </w:rPr>
  </w:style>
  <w:style w:type="character" w:styleId="a5">
    <w:name w:val="Hyperlink"/>
    <w:basedOn w:val="a0"/>
    <w:uiPriority w:val="99"/>
    <w:unhideWhenUsed/>
    <w:rsid w:val="008072F5"/>
    <w:rPr>
      <w:color w:val="0563C1" w:themeColor="hyperlink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6A3D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rsid w:val="006A3DDB"/>
    <w:rPr>
      <w:rFonts w:ascii="Courier New" w:eastAsia="Times New Roman" w:hAnsi="Courier New" w:cs="Courier New"/>
      <w:sz w:val="20"/>
      <w:szCs w:val="20"/>
    </w:rPr>
  </w:style>
  <w:style w:type="paragraph" w:styleId="a6">
    <w:name w:val="header"/>
    <w:basedOn w:val="a"/>
    <w:link w:val="Char"/>
    <w:uiPriority w:val="99"/>
    <w:unhideWhenUsed/>
    <w:rsid w:val="00992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6"/>
    <w:uiPriority w:val="99"/>
    <w:rsid w:val="00992CB7"/>
  </w:style>
  <w:style w:type="paragraph" w:styleId="a7">
    <w:name w:val="footer"/>
    <w:basedOn w:val="a"/>
    <w:link w:val="Char0"/>
    <w:uiPriority w:val="99"/>
    <w:unhideWhenUsed/>
    <w:rsid w:val="00992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7"/>
    <w:uiPriority w:val="99"/>
    <w:rsid w:val="00992CB7"/>
  </w:style>
  <w:style w:type="table" w:customStyle="1" w:styleId="ListTable31">
    <w:name w:val="List Table 31"/>
    <w:basedOn w:val="a1"/>
    <w:uiPriority w:val="48"/>
    <w:rsid w:val="00206880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8">
    <w:name w:val="Normal (Web)"/>
    <w:basedOn w:val="a"/>
    <w:uiPriority w:val="99"/>
    <w:unhideWhenUsed/>
    <w:rsid w:val="00B743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066DB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a9">
    <w:name w:val="annotation reference"/>
    <w:basedOn w:val="a0"/>
    <w:uiPriority w:val="99"/>
    <w:semiHidden/>
    <w:unhideWhenUsed/>
    <w:rsid w:val="00472805"/>
    <w:rPr>
      <w:sz w:val="16"/>
      <w:szCs w:val="16"/>
    </w:rPr>
  </w:style>
  <w:style w:type="paragraph" w:styleId="aa">
    <w:name w:val="annotation text"/>
    <w:basedOn w:val="a"/>
    <w:link w:val="Char1"/>
    <w:uiPriority w:val="99"/>
    <w:semiHidden/>
    <w:unhideWhenUsed/>
    <w:rsid w:val="00472805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a"/>
    <w:uiPriority w:val="99"/>
    <w:semiHidden/>
    <w:rsid w:val="00472805"/>
    <w:rPr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47280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472805"/>
    <w:rPr>
      <w:b/>
      <w:bCs/>
      <w:sz w:val="20"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4728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472805"/>
    <w:rPr>
      <w:rFonts w:ascii="Segoe UI" w:hAnsi="Segoe UI" w:cs="Segoe UI"/>
      <w:sz w:val="18"/>
      <w:szCs w:val="18"/>
    </w:rPr>
  </w:style>
  <w:style w:type="character" w:customStyle="1" w:styleId="hgkelc">
    <w:name w:val="hgkelc"/>
    <w:basedOn w:val="a0"/>
    <w:rsid w:val="00BF151E"/>
  </w:style>
  <w:style w:type="character" w:styleId="ad">
    <w:name w:val="line number"/>
    <w:basedOn w:val="a0"/>
    <w:uiPriority w:val="99"/>
    <w:semiHidden/>
    <w:unhideWhenUsed/>
    <w:rsid w:val="008A4500"/>
  </w:style>
  <w:style w:type="paragraph" w:styleId="ae">
    <w:name w:val="Revision"/>
    <w:hidden/>
    <w:uiPriority w:val="99"/>
    <w:semiHidden/>
    <w:rsid w:val="00A44F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1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67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5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4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6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8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4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7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7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7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8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46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9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45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6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0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1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2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54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5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2F11DE-EA7B-4052-912B-AAA0D9A833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3-08T06:44:00Z</dcterms:created>
  <dcterms:modified xsi:type="dcterms:W3CDTF">2024-03-08T06:44:00Z</dcterms:modified>
</cp:coreProperties>
</file>